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2.xml" ContentType="application/vnd.openxmlformats-officedocument.wordprocessingml.foot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568333" w14:textId="77777777" w:rsidR="009701CD" w:rsidRPr="00580BA6" w:rsidRDefault="009701CD" w:rsidP="009701CD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580BA6">
        <w:rPr>
          <w:rFonts w:ascii="Arial" w:hAnsi="Arial" w:cs="Arial"/>
          <w:b/>
          <w:sz w:val="24"/>
          <w:szCs w:val="24"/>
          <w:lang w:val="en-US"/>
        </w:rPr>
        <w:t>Supplementary materials</w:t>
      </w:r>
    </w:p>
    <w:p w14:paraId="38F40B54" w14:textId="5D5F1D57" w:rsidR="009701CD" w:rsidRPr="00580BA6" w:rsidRDefault="009D7353" w:rsidP="009701CD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1</w:t>
      </w:r>
      <w:r w:rsidR="009701CD" w:rsidRPr="00580BA6">
        <w:rPr>
          <w:rFonts w:ascii="Arial" w:hAnsi="Arial" w:cs="Arial"/>
          <w:sz w:val="24"/>
          <w:szCs w:val="24"/>
          <w:lang w:val="en-US"/>
        </w:rPr>
        <w:t xml:space="preserve"> Procedural coding used by Opt</w:t>
      </w:r>
      <w:r>
        <w:rPr>
          <w:rFonts w:ascii="Arial" w:hAnsi="Arial" w:cs="Arial"/>
          <w:sz w:val="24"/>
          <w:szCs w:val="24"/>
          <w:lang w:val="en-US"/>
        </w:rPr>
        <w:t>um’s database for TACE analysis</w:t>
      </w:r>
    </w:p>
    <w:tbl>
      <w:tblPr>
        <w:tblStyle w:val="TableGrid"/>
        <w:tblW w:w="4950" w:type="pct"/>
        <w:tblLook w:val="04A0" w:firstRow="1" w:lastRow="0" w:firstColumn="1" w:lastColumn="0" w:noHBand="0" w:noVBand="1"/>
      </w:tblPr>
      <w:tblGrid>
        <w:gridCol w:w="4600"/>
        <w:gridCol w:w="4326"/>
      </w:tblGrid>
      <w:tr w:rsidR="009701CD" w:rsidRPr="00580BA6" w14:paraId="6E2B1B43" w14:textId="77777777" w:rsidTr="00EC79F5">
        <w:tc>
          <w:tcPr>
            <w:tcW w:w="2577" w:type="pct"/>
          </w:tcPr>
          <w:p w14:paraId="05635A27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Inclusion criteria</w:t>
            </w:r>
          </w:p>
        </w:tc>
        <w:tc>
          <w:tcPr>
            <w:tcW w:w="2423" w:type="pct"/>
          </w:tcPr>
          <w:p w14:paraId="4F864C54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Code(s)</w:t>
            </w:r>
          </w:p>
        </w:tc>
      </w:tr>
      <w:tr w:rsidR="009701CD" w:rsidRPr="00580BA6" w14:paraId="2201C99A" w14:textId="77777777" w:rsidTr="00EC79F5">
        <w:tc>
          <w:tcPr>
            <w:tcW w:w="2577" w:type="pct"/>
          </w:tcPr>
          <w:p w14:paraId="06C1D700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Diagnosis of HCC at least 1 year prior to index TACE and/or TARE</w:t>
            </w:r>
          </w:p>
        </w:tc>
        <w:tc>
          <w:tcPr>
            <w:tcW w:w="2423" w:type="pct"/>
          </w:tcPr>
          <w:p w14:paraId="5561BFA4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ICD-9 code 155.0 or ICD-10 C22.0</w:t>
            </w:r>
          </w:p>
        </w:tc>
      </w:tr>
      <w:tr w:rsidR="009701CD" w:rsidRPr="00580BA6" w14:paraId="3577F1A9" w14:textId="77777777" w:rsidTr="00EC79F5">
        <w:tc>
          <w:tcPr>
            <w:tcW w:w="2577" w:type="pct"/>
          </w:tcPr>
          <w:p w14:paraId="399FD650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Received at least one TACE:</w:t>
            </w:r>
          </w:p>
          <w:p w14:paraId="43ED8BD6" w14:textId="77777777" w:rsidR="009701CD" w:rsidRPr="00580BA6" w:rsidRDefault="009701CD" w:rsidP="00EC79F5">
            <w:pPr>
              <w:spacing w:line="480" w:lineRule="auto"/>
              <w:ind w:left="28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According to CPT code</w:t>
            </w:r>
          </w:p>
          <w:p w14:paraId="0B1A633E" w14:textId="77777777" w:rsidR="009701CD" w:rsidRPr="00580BA6" w:rsidRDefault="009701CD" w:rsidP="00EC79F5">
            <w:pPr>
              <w:spacing w:line="480" w:lineRule="auto"/>
              <w:ind w:left="28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According to ICD-9 codes</w:t>
            </w:r>
          </w:p>
          <w:p w14:paraId="0E5DF47A" w14:textId="77777777" w:rsidR="009701CD" w:rsidRPr="00580BA6" w:rsidRDefault="009701CD" w:rsidP="00EC79F5">
            <w:pPr>
              <w:spacing w:line="480" w:lineRule="auto"/>
              <w:ind w:left="28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No presence of Y90 on the same day</w:t>
            </w:r>
          </w:p>
        </w:tc>
        <w:tc>
          <w:tcPr>
            <w:tcW w:w="2423" w:type="pct"/>
          </w:tcPr>
          <w:p w14:paraId="4578B394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28E04A4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37204, 37243, 75894, 75896, 75898</w:t>
            </w:r>
          </w:p>
          <w:p w14:paraId="5D54D32E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38.80 or 38.86</w:t>
            </w:r>
          </w:p>
          <w:p w14:paraId="1A36701E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HCPCS, C2616, or ICD-9 procedure code 92.28</w:t>
            </w:r>
          </w:p>
        </w:tc>
      </w:tr>
      <w:tr w:rsidR="009701CD" w:rsidRPr="00580BA6" w14:paraId="6498EF47" w14:textId="77777777" w:rsidTr="00EC79F5">
        <w:tc>
          <w:tcPr>
            <w:tcW w:w="2577" w:type="pct"/>
          </w:tcPr>
          <w:p w14:paraId="557EB42A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One of the following laboratory values within 30 days before and between 30 and 90 days after first TACE:</w:t>
            </w:r>
          </w:p>
          <w:p w14:paraId="78D28BF1" w14:textId="77777777" w:rsidR="009701CD" w:rsidRPr="00580BA6" w:rsidRDefault="009701CD" w:rsidP="00EC79F5">
            <w:pPr>
              <w:spacing w:line="480" w:lineRule="auto"/>
              <w:ind w:left="28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Serum total bilirubin</w:t>
            </w:r>
          </w:p>
          <w:p w14:paraId="404F90D7" w14:textId="77777777" w:rsidR="009701CD" w:rsidRPr="00580BA6" w:rsidRDefault="009701CD" w:rsidP="00EC79F5">
            <w:pPr>
              <w:spacing w:line="480" w:lineRule="auto"/>
              <w:ind w:left="28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Serum albumin</w:t>
            </w:r>
          </w:p>
          <w:p w14:paraId="47745E59" w14:textId="77777777" w:rsidR="009701CD" w:rsidRPr="00580BA6" w:rsidRDefault="009701CD" w:rsidP="00EC79F5">
            <w:pPr>
              <w:spacing w:line="480" w:lineRule="auto"/>
              <w:ind w:left="28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ALT</w:t>
            </w:r>
          </w:p>
          <w:p w14:paraId="565458CB" w14:textId="77777777" w:rsidR="009701CD" w:rsidRPr="00580BA6" w:rsidRDefault="009701CD" w:rsidP="00EC79F5">
            <w:pPr>
              <w:spacing w:line="480" w:lineRule="auto"/>
              <w:ind w:left="28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AST</w:t>
            </w:r>
          </w:p>
          <w:p w14:paraId="7CDF4320" w14:textId="77777777" w:rsidR="009701CD" w:rsidRPr="00580BA6" w:rsidRDefault="009701CD" w:rsidP="00EC79F5">
            <w:pPr>
              <w:spacing w:line="480" w:lineRule="auto"/>
              <w:ind w:left="28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INR</w:t>
            </w:r>
          </w:p>
        </w:tc>
        <w:tc>
          <w:tcPr>
            <w:tcW w:w="2423" w:type="pct"/>
          </w:tcPr>
          <w:p w14:paraId="1C1F2B99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2D8418E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D57CE88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C9B319D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  <w:u w:color="000000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u w:color="000000"/>
                <w:lang w:val="en-US"/>
              </w:rPr>
              <w:t>LOINC codes: 1975-2, 14631-6</w:t>
            </w:r>
          </w:p>
          <w:p w14:paraId="48CB37C4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  <w:u w:color="000000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u w:color="000000"/>
                <w:lang w:val="en-US"/>
              </w:rPr>
              <w:t>LOINC codes: 1751-7, 43712-9</w:t>
            </w:r>
          </w:p>
          <w:p w14:paraId="37272AFA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  <w:u w:color="000000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u w:color="000000"/>
                <w:lang w:val="en-US"/>
              </w:rPr>
              <w:t>LOINC code: 1742-6</w:t>
            </w:r>
          </w:p>
          <w:p w14:paraId="74A88B50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  <w:u w:color="000000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u w:color="000000"/>
                <w:lang w:val="en-US"/>
              </w:rPr>
              <w:t>LOINC code: 1920-8</w:t>
            </w:r>
          </w:p>
          <w:p w14:paraId="00F57BBF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u w:color="000000"/>
                <w:lang w:val="en-US"/>
              </w:rPr>
              <w:t>LOINC codes: 34714-6, 6301-6</w:t>
            </w:r>
          </w:p>
        </w:tc>
      </w:tr>
      <w:tr w:rsidR="009701CD" w:rsidRPr="00580BA6" w14:paraId="0B9006D9" w14:textId="77777777" w:rsidTr="00EC79F5">
        <w:tc>
          <w:tcPr>
            <w:tcW w:w="2577" w:type="pct"/>
          </w:tcPr>
          <w:p w14:paraId="5A206D08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Exclusion criteria</w:t>
            </w:r>
          </w:p>
        </w:tc>
        <w:tc>
          <w:tcPr>
            <w:tcW w:w="2423" w:type="pct"/>
          </w:tcPr>
          <w:p w14:paraId="2903A2FA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Code(s)</w:t>
            </w:r>
          </w:p>
        </w:tc>
      </w:tr>
      <w:tr w:rsidR="009701CD" w:rsidRPr="00580BA6" w14:paraId="4199367C" w14:textId="77777777" w:rsidTr="00EC79F5">
        <w:tc>
          <w:tcPr>
            <w:tcW w:w="2577" w:type="pct"/>
          </w:tcPr>
          <w:p w14:paraId="2F6364E3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Received any of the following treatments within 3 months of first TACE:</w:t>
            </w:r>
          </w:p>
          <w:p w14:paraId="132218D5" w14:textId="77777777" w:rsidR="009701CD" w:rsidRPr="00580BA6" w:rsidRDefault="009701CD" w:rsidP="00EC79F5">
            <w:pPr>
              <w:spacing w:line="480" w:lineRule="auto"/>
              <w:ind w:left="28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Repeated TACE</w:t>
            </w:r>
          </w:p>
          <w:p w14:paraId="1E1F57FB" w14:textId="77777777" w:rsidR="009701CD" w:rsidRPr="00580BA6" w:rsidRDefault="009701CD" w:rsidP="00EC79F5">
            <w:pPr>
              <w:spacing w:line="480" w:lineRule="auto"/>
              <w:ind w:left="284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37EFF4B" w14:textId="77777777" w:rsidR="009701CD" w:rsidRPr="00580BA6" w:rsidRDefault="009701CD" w:rsidP="00EC79F5">
            <w:pPr>
              <w:spacing w:line="480" w:lineRule="auto"/>
              <w:ind w:left="284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A14A22F" w14:textId="77777777" w:rsidR="009701CD" w:rsidRPr="00580BA6" w:rsidRDefault="009701CD" w:rsidP="00EC79F5">
            <w:pPr>
              <w:spacing w:line="480" w:lineRule="auto"/>
              <w:ind w:left="28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Radiofrequency ablation</w:t>
            </w:r>
          </w:p>
          <w:p w14:paraId="749EB8EB" w14:textId="77777777" w:rsidR="009701CD" w:rsidRPr="00580BA6" w:rsidRDefault="009701CD" w:rsidP="00EC79F5">
            <w:pPr>
              <w:spacing w:line="480" w:lineRule="auto"/>
              <w:ind w:left="28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Percutaneous ethanol injection</w:t>
            </w:r>
          </w:p>
          <w:p w14:paraId="0828F308" w14:textId="77777777" w:rsidR="009701CD" w:rsidRPr="00580BA6" w:rsidRDefault="009701CD" w:rsidP="00EC79F5">
            <w:pPr>
              <w:spacing w:line="480" w:lineRule="auto"/>
              <w:ind w:left="28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Liver resection</w:t>
            </w:r>
          </w:p>
          <w:p w14:paraId="26001D80" w14:textId="77777777" w:rsidR="009701CD" w:rsidRPr="00580BA6" w:rsidRDefault="009701CD" w:rsidP="00EC79F5">
            <w:pPr>
              <w:spacing w:line="480" w:lineRule="auto"/>
              <w:ind w:left="284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D7875B0" w14:textId="77777777" w:rsidR="009701CD" w:rsidRPr="00580BA6" w:rsidRDefault="009701CD" w:rsidP="00EC79F5">
            <w:pPr>
              <w:spacing w:line="480" w:lineRule="auto"/>
              <w:ind w:left="28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Liver transplantation</w:t>
            </w:r>
          </w:p>
          <w:p w14:paraId="4147D800" w14:textId="77777777" w:rsidR="009701CD" w:rsidRPr="00580BA6" w:rsidRDefault="009701CD" w:rsidP="00EC79F5">
            <w:pPr>
              <w:spacing w:line="480" w:lineRule="auto"/>
              <w:ind w:left="284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Chemotherapy</w:t>
            </w:r>
            <w:r w:rsidRPr="00580BA6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  <w:p w14:paraId="7C364399" w14:textId="77777777" w:rsidR="009701CD" w:rsidRPr="00580BA6" w:rsidRDefault="009701CD" w:rsidP="00EC79F5">
            <w:pPr>
              <w:spacing w:line="480" w:lineRule="auto"/>
              <w:ind w:left="28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Sorafenib</w:t>
            </w:r>
          </w:p>
          <w:p w14:paraId="48CC4F59" w14:textId="77777777" w:rsidR="009701CD" w:rsidRPr="00580BA6" w:rsidRDefault="009701CD" w:rsidP="00EC79F5">
            <w:pPr>
              <w:spacing w:line="480" w:lineRule="auto"/>
              <w:ind w:left="28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Radioembolization by Y90</w:t>
            </w:r>
          </w:p>
        </w:tc>
        <w:tc>
          <w:tcPr>
            <w:tcW w:w="2423" w:type="pct"/>
          </w:tcPr>
          <w:p w14:paraId="610CF274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8BE4646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69AC81E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  <w:u w:color="000000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 xml:space="preserve">CPT codes: </w:t>
            </w:r>
            <w:r w:rsidRPr="00580BA6">
              <w:rPr>
                <w:rFonts w:ascii="Arial" w:hAnsi="Arial" w:cs="Arial"/>
                <w:color w:val="000000"/>
                <w:sz w:val="24"/>
                <w:szCs w:val="24"/>
                <w:u w:color="000000"/>
                <w:lang w:val="en-US"/>
              </w:rPr>
              <w:t>37204, 37243, 75894, 75896, 75898</w:t>
            </w:r>
          </w:p>
          <w:p w14:paraId="3AFBF4D3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  <w:u w:color="000000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u w:color="000000"/>
                <w:lang w:val="en-US"/>
              </w:rPr>
              <w:t>ICD-9 codes: 38.80 or 38.86</w:t>
            </w:r>
          </w:p>
          <w:p w14:paraId="6EEC18E4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  <w:u w:color="000000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u w:color="000000"/>
                <w:lang w:val="en-US"/>
              </w:rPr>
              <w:t>ICD-9 code: E926.0</w:t>
            </w:r>
          </w:p>
          <w:p w14:paraId="7283E5A6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  <w:u w:color="000000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u w:color="000000"/>
                <w:lang w:val="en-US"/>
              </w:rPr>
              <w:lastRenderedPageBreak/>
              <w:t>ICD-9 code: 50.24</w:t>
            </w:r>
          </w:p>
          <w:p w14:paraId="490E1734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  <w:u w:color="000000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u w:color="000000"/>
                <w:lang w:val="en-US"/>
              </w:rPr>
              <w:t>ICD-9 codes: 50.22, 50.03, 50.23, 50.25, 50.26, 50.0</w:t>
            </w:r>
          </w:p>
          <w:p w14:paraId="3C9CF025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  <w:u w:color="000000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u w:color="000000"/>
                <w:lang w:val="en-US"/>
              </w:rPr>
              <w:t>ICD-9 code: 50.5</w:t>
            </w:r>
          </w:p>
          <w:p w14:paraId="6BB59581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  <w:u w:color="000000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u w:color="000000"/>
                <w:lang w:val="en-US"/>
              </w:rPr>
              <w:t>NDC codes</w:t>
            </w:r>
          </w:p>
          <w:p w14:paraId="30355C71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  <w:u w:color="000000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u w:color="000000"/>
                <w:lang w:val="en-US"/>
              </w:rPr>
              <w:t>NDC code: 50419-488</w:t>
            </w:r>
          </w:p>
          <w:p w14:paraId="0A282828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u w:color="000000"/>
                <w:lang w:val="en-US"/>
              </w:rPr>
              <w:t>ICD-9: 92.28 and HCPCS: C2626</w:t>
            </w:r>
          </w:p>
        </w:tc>
      </w:tr>
    </w:tbl>
    <w:p w14:paraId="2DCC167A" w14:textId="77777777" w:rsidR="009701CD" w:rsidRPr="00580BA6" w:rsidRDefault="009701CD" w:rsidP="009701CD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r w:rsidRPr="00580BA6">
        <w:rPr>
          <w:rFonts w:ascii="Arial" w:hAnsi="Arial" w:cs="Arial"/>
          <w:sz w:val="24"/>
          <w:szCs w:val="24"/>
          <w:vertAlign w:val="superscript"/>
          <w:lang w:val="en-US"/>
        </w:rPr>
        <w:lastRenderedPageBreak/>
        <w:t>a</w:t>
      </w:r>
      <w:r w:rsidRPr="00580BA6">
        <w:rPr>
          <w:rFonts w:ascii="Arial" w:hAnsi="Arial" w:cs="Arial"/>
          <w:sz w:val="24"/>
          <w:szCs w:val="24"/>
          <w:lang w:val="en-US"/>
        </w:rPr>
        <w:t>CPT</w:t>
      </w:r>
      <w:proofErr w:type="spellEnd"/>
      <w:r w:rsidRPr="00580BA6">
        <w:rPr>
          <w:rFonts w:ascii="Arial" w:hAnsi="Arial" w:cs="Arial"/>
          <w:sz w:val="24"/>
          <w:szCs w:val="24"/>
          <w:lang w:val="en-US"/>
        </w:rPr>
        <w:t xml:space="preserve"> codes for chemotherapy were ignored if they occurred on the day a patient had TACE because the codes could reflect TACE procedure instead of chemotherapy.</w:t>
      </w:r>
    </w:p>
    <w:p w14:paraId="09872196" w14:textId="119E7A66" w:rsidR="009701CD" w:rsidRPr="00580BA6" w:rsidRDefault="009701CD" w:rsidP="009701CD">
      <w:pPr>
        <w:spacing w:after="0" w:line="480" w:lineRule="auto"/>
        <w:rPr>
          <w:rFonts w:ascii="Arial" w:hAnsi="Arial" w:cs="Arial"/>
          <w:color w:val="000000"/>
          <w:sz w:val="24"/>
          <w:szCs w:val="24"/>
          <w:u w:color="000000"/>
          <w:lang w:val="en-US"/>
        </w:rPr>
      </w:pPr>
      <w:r w:rsidRPr="00580BA6">
        <w:rPr>
          <w:rFonts w:ascii="Arial" w:eastAsia="Times New Roman" w:hAnsi="Arial" w:cs="Arial"/>
          <w:sz w:val="24"/>
          <w:szCs w:val="24"/>
          <w:lang w:val="en-US" w:eastAsia="en-GB"/>
        </w:rPr>
        <w:t>Optum, a division of UnitedHealth Group (Minnetonka, MN), comprises several health data and information companies, providing an integrated database of healthcare claims data combined with a longitudinal electronic health rec</w:t>
      </w:r>
      <w:r w:rsidR="009D7353">
        <w:rPr>
          <w:rFonts w:ascii="Arial" w:eastAsia="Times New Roman" w:hAnsi="Arial" w:cs="Arial"/>
          <w:sz w:val="24"/>
          <w:szCs w:val="24"/>
          <w:lang w:val="en-US" w:eastAsia="en-GB"/>
        </w:rPr>
        <w:t>ord database housed by Humedica</w:t>
      </w:r>
    </w:p>
    <w:p w14:paraId="2020341D" w14:textId="1059F1BB" w:rsidR="009701CD" w:rsidRPr="00580BA6" w:rsidRDefault="009701CD" w:rsidP="009701CD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D7353">
        <w:rPr>
          <w:rFonts w:ascii="Arial" w:hAnsi="Arial" w:cs="Arial"/>
          <w:i/>
          <w:color w:val="000000"/>
          <w:sz w:val="24"/>
          <w:szCs w:val="24"/>
          <w:u w:color="000000"/>
          <w:lang w:val="en-US"/>
        </w:rPr>
        <w:t>ALT</w:t>
      </w:r>
      <w:r w:rsidRPr="00580BA6">
        <w:rPr>
          <w:rFonts w:ascii="Arial" w:hAnsi="Arial" w:cs="Arial"/>
          <w:color w:val="000000"/>
          <w:sz w:val="24"/>
          <w:szCs w:val="24"/>
          <w:u w:color="000000"/>
          <w:lang w:val="en-US"/>
        </w:rPr>
        <w:t xml:space="preserve"> alanine transaminase</w:t>
      </w:r>
      <w:r w:rsidR="009D7353">
        <w:rPr>
          <w:rFonts w:ascii="Arial" w:hAnsi="Arial" w:cs="Arial"/>
          <w:color w:val="000000"/>
          <w:sz w:val="24"/>
          <w:szCs w:val="24"/>
          <w:u w:color="000000"/>
          <w:lang w:val="en-US"/>
        </w:rPr>
        <w:t>,</w:t>
      </w:r>
      <w:r w:rsidRPr="00580BA6">
        <w:rPr>
          <w:rFonts w:ascii="Arial" w:hAnsi="Arial" w:cs="Arial"/>
          <w:color w:val="000000"/>
          <w:sz w:val="24"/>
          <w:szCs w:val="24"/>
          <w:u w:color="000000"/>
          <w:lang w:val="en-US"/>
        </w:rPr>
        <w:t xml:space="preserve"> </w:t>
      </w:r>
      <w:r w:rsidRPr="009D7353">
        <w:rPr>
          <w:rFonts w:ascii="Arial" w:hAnsi="Arial" w:cs="Arial"/>
          <w:i/>
          <w:color w:val="000000"/>
          <w:sz w:val="24"/>
          <w:szCs w:val="24"/>
          <w:u w:color="000000"/>
          <w:lang w:val="en-US"/>
        </w:rPr>
        <w:t>AST</w:t>
      </w:r>
      <w:r w:rsidRPr="00580BA6">
        <w:rPr>
          <w:rFonts w:ascii="Arial" w:hAnsi="Arial" w:cs="Arial"/>
          <w:color w:val="000000"/>
          <w:sz w:val="24"/>
          <w:szCs w:val="24"/>
          <w:u w:color="000000"/>
          <w:lang w:val="en-US"/>
        </w:rPr>
        <w:t xml:space="preserve"> aspartate transaminase</w:t>
      </w:r>
      <w:r w:rsidR="009D7353">
        <w:rPr>
          <w:rFonts w:ascii="Arial" w:hAnsi="Arial" w:cs="Arial"/>
          <w:color w:val="000000"/>
          <w:sz w:val="24"/>
          <w:szCs w:val="24"/>
          <w:u w:color="000000"/>
          <w:lang w:val="en-US"/>
        </w:rPr>
        <w:t>,</w:t>
      </w:r>
      <w:r w:rsidRPr="00580BA6">
        <w:rPr>
          <w:rFonts w:ascii="Arial" w:hAnsi="Arial" w:cs="Arial"/>
          <w:color w:val="000000"/>
          <w:sz w:val="24"/>
          <w:szCs w:val="24"/>
          <w:u w:color="000000"/>
          <w:lang w:val="en-US"/>
        </w:rPr>
        <w:t xml:space="preserve"> </w:t>
      </w:r>
      <w:proofErr w:type="spellStart"/>
      <w:r w:rsidRPr="009D7353">
        <w:rPr>
          <w:rFonts w:ascii="Arial" w:hAnsi="Arial" w:cs="Arial"/>
          <w:i/>
          <w:sz w:val="24"/>
          <w:szCs w:val="24"/>
          <w:lang w:val="en-US"/>
        </w:rPr>
        <w:t>CPT</w:t>
      </w:r>
      <w:proofErr w:type="spellEnd"/>
      <w:r w:rsidRPr="00580BA6">
        <w:rPr>
          <w:rFonts w:ascii="Arial" w:hAnsi="Arial" w:cs="Arial"/>
          <w:sz w:val="24"/>
          <w:szCs w:val="24"/>
          <w:lang w:val="en-US"/>
        </w:rPr>
        <w:t xml:space="preserve"> Current Procedural Terminology</w:t>
      </w:r>
      <w:r w:rsidR="009D7353">
        <w:rPr>
          <w:rFonts w:ascii="Arial" w:hAnsi="Arial" w:cs="Arial"/>
          <w:sz w:val="24"/>
          <w:szCs w:val="24"/>
          <w:lang w:val="en-US"/>
        </w:rPr>
        <w:t>,</w:t>
      </w:r>
      <w:r w:rsidRPr="00580BA6">
        <w:rPr>
          <w:rFonts w:ascii="Arial" w:hAnsi="Arial" w:cs="Arial"/>
          <w:sz w:val="24"/>
          <w:szCs w:val="24"/>
          <w:lang w:val="en-US"/>
        </w:rPr>
        <w:t xml:space="preserve"> </w:t>
      </w:r>
      <w:r w:rsidRPr="009D7353">
        <w:rPr>
          <w:rFonts w:ascii="Arial" w:hAnsi="Arial" w:cs="Arial"/>
          <w:i/>
          <w:sz w:val="24"/>
          <w:szCs w:val="24"/>
          <w:lang w:val="en-US"/>
        </w:rPr>
        <w:t>HCC</w:t>
      </w:r>
      <w:r w:rsidRPr="00580BA6">
        <w:rPr>
          <w:rFonts w:ascii="Arial" w:hAnsi="Arial" w:cs="Arial"/>
          <w:sz w:val="24"/>
          <w:szCs w:val="24"/>
          <w:lang w:val="en-US"/>
        </w:rPr>
        <w:t xml:space="preserve"> hepatocellular carcinoma</w:t>
      </w:r>
      <w:r w:rsidR="009D7353">
        <w:rPr>
          <w:rFonts w:ascii="Arial" w:hAnsi="Arial" w:cs="Arial"/>
          <w:sz w:val="24"/>
          <w:szCs w:val="24"/>
          <w:lang w:val="en-US"/>
        </w:rPr>
        <w:t>,</w:t>
      </w:r>
      <w:r w:rsidRPr="00580BA6">
        <w:rPr>
          <w:rFonts w:ascii="Arial" w:hAnsi="Arial" w:cs="Arial"/>
          <w:sz w:val="24"/>
          <w:szCs w:val="24"/>
          <w:lang w:val="en-US"/>
        </w:rPr>
        <w:t xml:space="preserve"> </w:t>
      </w:r>
      <w:r w:rsidRPr="009D7353">
        <w:rPr>
          <w:rFonts w:ascii="Arial" w:hAnsi="Arial" w:cs="Arial"/>
          <w:i/>
          <w:sz w:val="24"/>
          <w:szCs w:val="24"/>
          <w:lang w:val="en-US"/>
        </w:rPr>
        <w:t>ICD</w:t>
      </w:r>
      <w:r w:rsidRPr="00580BA6">
        <w:rPr>
          <w:rFonts w:ascii="Arial" w:hAnsi="Arial" w:cs="Arial"/>
          <w:sz w:val="24"/>
          <w:szCs w:val="24"/>
          <w:lang w:val="en-US"/>
        </w:rPr>
        <w:t xml:space="preserve"> International Classification of Diseases</w:t>
      </w:r>
      <w:r w:rsidR="009D7353">
        <w:rPr>
          <w:rFonts w:ascii="Arial" w:hAnsi="Arial" w:cs="Arial"/>
          <w:sz w:val="24"/>
          <w:szCs w:val="24"/>
          <w:lang w:val="en-US"/>
        </w:rPr>
        <w:t>,</w:t>
      </w:r>
      <w:r w:rsidRPr="00580BA6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9D7353">
        <w:rPr>
          <w:rFonts w:ascii="Arial" w:hAnsi="Arial" w:cs="Arial"/>
          <w:i/>
          <w:sz w:val="24"/>
          <w:szCs w:val="24"/>
          <w:lang w:val="en-US"/>
        </w:rPr>
        <w:t>HCPCS</w:t>
      </w:r>
      <w:proofErr w:type="spellEnd"/>
      <w:r w:rsidRPr="00580BA6">
        <w:rPr>
          <w:rFonts w:ascii="Arial" w:hAnsi="Arial" w:cs="Arial"/>
          <w:sz w:val="24"/>
          <w:szCs w:val="24"/>
          <w:lang w:val="en-US"/>
        </w:rPr>
        <w:t xml:space="preserve"> Healthcare Common Procedure Coding System</w:t>
      </w:r>
      <w:r w:rsidR="009D7353">
        <w:rPr>
          <w:rFonts w:ascii="Arial" w:hAnsi="Arial" w:cs="Arial"/>
          <w:sz w:val="24"/>
          <w:szCs w:val="24"/>
          <w:lang w:val="en-US"/>
        </w:rPr>
        <w:t>,</w:t>
      </w:r>
      <w:r w:rsidRPr="00580BA6">
        <w:rPr>
          <w:rFonts w:ascii="Arial" w:hAnsi="Arial" w:cs="Arial"/>
          <w:sz w:val="24"/>
          <w:szCs w:val="24"/>
          <w:lang w:val="en-US"/>
        </w:rPr>
        <w:t xml:space="preserve"> </w:t>
      </w:r>
      <w:r w:rsidRPr="009D7353">
        <w:rPr>
          <w:rFonts w:ascii="Arial" w:hAnsi="Arial" w:cs="Arial"/>
          <w:i/>
          <w:color w:val="000000"/>
          <w:sz w:val="24"/>
          <w:szCs w:val="24"/>
          <w:u w:color="000000"/>
          <w:lang w:val="en-US"/>
        </w:rPr>
        <w:t>INR</w:t>
      </w:r>
      <w:r w:rsidRPr="00580BA6">
        <w:rPr>
          <w:rFonts w:ascii="Arial" w:hAnsi="Arial" w:cs="Arial"/>
          <w:color w:val="000000"/>
          <w:sz w:val="24"/>
          <w:szCs w:val="24"/>
          <w:u w:color="000000"/>
          <w:lang w:val="en-US"/>
        </w:rPr>
        <w:t xml:space="preserve"> international normalized ratio</w:t>
      </w:r>
      <w:r w:rsidR="009D7353">
        <w:rPr>
          <w:rFonts w:ascii="Arial" w:hAnsi="Arial" w:cs="Arial"/>
          <w:color w:val="000000"/>
          <w:sz w:val="24"/>
          <w:szCs w:val="24"/>
          <w:u w:color="000000"/>
          <w:lang w:val="en-US"/>
        </w:rPr>
        <w:t>,</w:t>
      </w:r>
      <w:r w:rsidRPr="00580BA6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9D7353">
        <w:rPr>
          <w:rFonts w:ascii="Arial" w:hAnsi="Arial" w:cs="Arial"/>
          <w:i/>
          <w:sz w:val="24"/>
          <w:szCs w:val="24"/>
          <w:lang w:val="en-US"/>
        </w:rPr>
        <w:t>LOINC</w:t>
      </w:r>
      <w:proofErr w:type="spellEnd"/>
      <w:r w:rsidRPr="00580BA6">
        <w:rPr>
          <w:rFonts w:ascii="Arial" w:hAnsi="Arial" w:cs="Arial"/>
          <w:sz w:val="24"/>
          <w:szCs w:val="24"/>
          <w:lang w:val="en-US"/>
        </w:rPr>
        <w:t xml:space="preserve"> Logical Observation Identifiers Names and Codes</w:t>
      </w:r>
      <w:r w:rsidR="009D7353">
        <w:rPr>
          <w:rFonts w:ascii="Arial" w:hAnsi="Arial" w:cs="Arial"/>
          <w:sz w:val="24"/>
          <w:szCs w:val="24"/>
          <w:lang w:val="en-US"/>
        </w:rPr>
        <w:t>,</w:t>
      </w:r>
      <w:r w:rsidRPr="00580BA6">
        <w:rPr>
          <w:rFonts w:ascii="Arial" w:hAnsi="Arial" w:cs="Arial"/>
          <w:sz w:val="24"/>
          <w:szCs w:val="24"/>
          <w:lang w:val="en-US"/>
        </w:rPr>
        <w:t xml:space="preserve"> </w:t>
      </w:r>
      <w:r w:rsidRPr="009D7353">
        <w:rPr>
          <w:rFonts w:ascii="Arial" w:hAnsi="Arial" w:cs="Arial"/>
          <w:i/>
          <w:sz w:val="24"/>
          <w:szCs w:val="24"/>
          <w:lang w:val="en-US"/>
        </w:rPr>
        <w:t>TACE</w:t>
      </w:r>
      <w:r w:rsidRPr="00580BA6">
        <w:rPr>
          <w:rFonts w:ascii="Arial" w:hAnsi="Arial" w:cs="Arial"/>
          <w:sz w:val="24"/>
          <w:szCs w:val="24"/>
          <w:lang w:val="en-US"/>
        </w:rPr>
        <w:t xml:space="preserve"> transarterial chemoembolization</w:t>
      </w:r>
      <w:r w:rsidR="009D7353">
        <w:rPr>
          <w:rFonts w:ascii="Arial" w:hAnsi="Arial" w:cs="Arial"/>
          <w:sz w:val="24"/>
          <w:szCs w:val="24"/>
          <w:lang w:val="en-US"/>
        </w:rPr>
        <w:t>,</w:t>
      </w:r>
      <w:r w:rsidRPr="00580BA6">
        <w:rPr>
          <w:rFonts w:ascii="Arial" w:hAnsi="Arial" w:cs="Arial"/>
          <w:sz w:val="24"/>
          <w:szCs w:val="24"/>
          <w:lang w:val="en-US"/>
        </w:rPr>
        <w:t xml:space="preserve"> </w:t>
      </w:r>
      <w:r w:rsidRPr="009D7353">
        <w:rPr>
          <w:rFonts w:ascii="Arial" w:hAnsi="Arial" w:cs="Arial"/>
          <w:i/>
          <w:sz w:val="24"/>
          <w:szCs w:val="24"/>
          <w:lang w:val="en-US"/>
        </w:rPr>
        <w:t>TARE</w:t>
      </w:r>
      <w:r w:rsidRPr="00580BA6">
        <w:rPr>
          <w:rFonts w:ascii="Arial" w:hAnsi="Arial" w:cs="Arial"/>
          <w:sz w:val="24"/>
          <w:szCs w:val="24"/>
          <w:lang w:val="en-US"/>
        </w:rPr>
        <w:t xml:space="preserve"> transarterial radioembolization</w:t>
      </w:r>
      <w:r w:rsidR="009D7353">
        <w:rPr>
          <w:rFonts w:ascii="Arial" w:hAnsi="Arial" w:cs="Arial"/>
          <w:sz w:val="24"/>
          <w:szCs w:val="24"/>
          <w:lang w:val="en-US"/>
        </w:rPr>
        <w:t>,</w:t>
      </w:r>
      <w:r w:rsidRPr="00580BA6">
        <w:rPr>
          <w:rFonts w:ascii="Arial" w:hAnsi="Arial" w:cs="Arial"/>
          <w:sz w:val="24"/>
          <w:szCs w:val="24"/>
          <w:lang w:val="en-US"/>
        </w:rPr>
        <w:t xml:space="preserve"> </w:t>
      </w:r>
      <w:r w:rsidRPr="009D7353">
        <w:rPr>
          <w:rFonts w:ascii="Arial" w:hAnsi="Arial" w:cs="Arial"/>
          <w:i/>
          <w:sz w:val="24"/>
          <w:szCs w:val="24"/>
          <w:lang w:val="en-US"/>
        </w:rPr>
        <w:t>Y90</w:t>
      </w:r>
      <w:r w:rsidR="009D7353">
        <w:rPr>
          <w:rFonts w:ascii="Arial" w:hAnsi="Arial" w:cs="Arial"/>
          <w:sz w:val="24"/>
          <w:szCs w:val="24"/>
          <w:lang w:val="en-US"/>
        </w:rPr>
        <w:t xml:space="preserve"> yttrium-90</w:t>
      </w:r>
      <w:r w:rsidRPr="00580BA6">
        <w:rPr>
          <w:rFonts w:ascii="Arial" w:hAnsi="Arial" w:cs="Arial"/>
          <w:sz w:val="24"/>
          <w:szCs w:val="24"/>
          <w:lang w:val="en-US"/>
        </w:rPr>
        <w:br/>
      </w:r>
    </w:p>
    <w:p w14:paraId="0E7BEDFE" w14:textId="77777777" w:rsidR="009701CD" w:rsidRPr="00580BA6" w:rsidRDefault="009701CD" w:rsidP="009701CD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580BA6"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4365D841" w14:textId="40E836FE" w:rsidR="009701CD" w:rsidRPr="00580BA6" w:rsidRDefault="009701CD" w:rsidP="009701CD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580BA6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S2 </w:t>
      </w:r>
      <w:r w:rsidRPr="00580BA6">
        <w:rPr>
          <w:rFonts w:ascii="Arial" w:hAnsi="Arial" w:cs="Arial"/>
          <w:sz w:val="24"/>
          <w:szCs w:val="24"/>
          <w:lang w:val="en-US"/>
        </w:rPr>
        <w:t>The</w:t>
      </w:r>
      <w:r w:rsidR="00E50FEF">
        <w:rPr>
          <w:rFonts w:ascii="Arial" w:hAnsi="Arial" w:cs="Arial"/>
          <w:sz w:val="24"/>
          <w:szCs w:val="24"/>
          <w:lang w:val="en-US"/>
        </w:rPr>
        <w:t xml:space="preserve"> median intervals between day 30 after TACE to </w:t>
      </w:r>
      <w:r w:rsidRPr="00580BA6">
        <w:rPr>
          <w:rFonts w:ascii="Arial" w:hAnsi="Arial" w:cs="Arial"/>
          <w:sz w:val="24"/>
          <w:szCs w:val="24"/>
          <w:lang w:val="en-US"/>
        </w:rPr>
        <w:t>the worst value and the la</w:t>
      </w:r>
      <w:r w:rsidR="009D7353">
        <w:rPr>
          <w:rFonts w:ascii="Arial" w:hAnsi="Arial" w:cs="Arial"/>
          <w:sz w:val="24"/>
          <w:szCs w:val="24"/>
          <w:lang w:val="en-US"/>
        </w:rPr>
        <w:t>st value for the chronic perio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77"/>
        <w:gridCol w:w="995"/>
        <w:gridCol w:w="3022"/>
        <w:gridCol w:w="3022"/>
      </w:tblGrid>
      <w:tr w:rsidR="00831B7F" w:rsidRPr="00580BA6" w14:paraId="0C9C4D50" w14:textId="77777777" w:rsidTr="00647897">
        <w:tc>
          <w:tcPr>
            <w:tcW w:w="1096" w:type="pct"/>
          </w:tcPr>
          <w:p w14:paraId="35260B2F" w14:textId="77777777" w:rsidR="00831B7F" w:rsidRPr="00580BA6" w:rsidRDefault="00831B7F" w:rsidP="00EC79F5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Value</w:t>
            </w:r>
          </w:p>
        </w:tc>
        <w:tc>
          <w:tcPr>
            <w:tcW w:w="552" w:type="pct"/>
          </w:tcPr>
          <w:p w14:paraId="19F33DBB" w14:textId="206FC10B" w:rsidR="00831B7F" w:rsidRPr="009D7353" w:rsidRDefault="00E50FEF" w:rsidP="00831B7F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9D7353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676" w:type="pct"/>
          </w:tcPr>
          <w:p w14:paraId="0F87CE30" w14:textId="4E0F8E9B" w:rsidR="00831B7F" w:rsidRPr="00580BA6" w:rsidRDefault="00831B7F" w:rsidP="00647897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Median time </w:t>
            </w:r>
            <w:r w:rsidR="00733727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from </w:t>
            </w:r>
            <w:r w:rsidR="00647897">
              <w:rPr>
                <w:rFonts w:ascii="Arial" w:hAnsi="Arial" w:cs="Arial"/>
                <w:b/>
                <w:sz w:val="24"/>
                <w:szCs w:val="24"/>
                <w:lang w:val="en-US"/>
              </w:rPr>
              <w:t>d</w:t>
            </w:r>
            <w:r w:rsidR="00733727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ay 30 post-TACE </w:t>
            </w: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to worst</w:t>
            </w:r>
            <w:r w:rsidR="00435EE5">
              <w:rPr>
                <w:rFonts w:ascii="Arial" w:hAnsi="Arial" w:cs="Arial"/>
                <w:b/>
                <w:sz w:val="24"/>
                <w:szCs w:val="24"/>
                <w:lang w:val="en-US"/>
              </w:rPr>
              <w:t>, days</w:t>
            </w:r>
          </w:p>
        </w:tc>
        <w:tc>
          <w:tcPr>
            <w:tcW w:w="1676" w:type="pct"/>
          </w:tcPr>
          <w:p w14:paraId="67FDBF2F" w14:textId="612F8C05" w:rsidR="00831B7F" w:rsidRPr="00580BA6" w:rsidRDefault="00831B7F" w:rsidP="00EC79F5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Median time </w:t>
            </w:r>
            <w:r w:rsidR="00647897">
              <w:rPr>
                <w:rFonts w:ascii="Arial" w:hAnsi="Arial" w:cs="Arial"/>
                <w:b/>
                <w:sz w:val="24"/>
                <w:szCs w:val="24"/>
                <w:lang w:val="en-US"/>
              </w:rPr>
              <w:t>from d</w:t>
            </w:r>
            <w:r w:rsidR="00733727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ay 30 post-TACE </w:t>
            </w: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to last</w:t>
            </w:r>
            <w:r w:rsidR="00435EE5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, </w:t>
            </w:r>
            <w:r w:rsidR="00647897">
              <w:rPr>
                <w:rFonts w:ascii="Arial" w:hAnsi="Arial" w:cs="Arial"/>
                <w:b/>
                <w:sz w:val="24"/>
                <w:szCs w:val="24"/>
                <w:lang w:val="en-US"/>
              </w:rPr>
              <w:br/>
            </w:r>
            <w:r w:rsidR="00435EE5">
              <w:rPr>
                <w:rFonts w:ascii="Arial" w:hAnsi="Arial" w:cs="Arial"/>
                <w:b/>
                <w:sz w:val="24"/>
                <w:szCs w:val="24"/>
                <w:lang w:val="en-US"/>
              </w:rPr>
              <w:t>days</w:t>
            </w:r>
          </w:p>
        </w:tc>
      </w:tr>
      <w:tr w:rsidR="00831B7F" w:rsidRPr="00580BA6" w14:paraId="0C56BD4F" w14:textId="77777777" w:rsidTr="00647897">
        <w:tc>
          <w:tcPr>
            <w:tcW w:w="1096" w:type="pct"/>
          </w:tcPr>
          <w:p w14:paraId="634EA45E" w14:textId="77777777" w:rsidR="00831B7F" w:rsidRPr="00580BA6" w:rsidRDefault="00831B7F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Bilirubin</w:t>
            </w:r>
          </w:p>
        </w:tc>
        <w:tc>
          <w:tcPr>
            <w:tcW w:w="552" w:type="pct"/>
          </w:tcPr>
          <w:p w14:paraId="7C7E3B02" w14:textId="7ED1038A" w:rsidR="00831B7F" w:rsidRPr="00580BA6" w:rsidRDefault="00E50FEF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62</w:t>
            </w:r>
          </w:p>
        </w:tc>
        <w:tc>
          <w:tcPr>
            <w:tcW w:w="1676" w:type="pct"/>
          </w:tcPr>
          <w:p w14:paraId="5B048DBA" w14:textId="2393E9D4" w:rsidR="00831B7F" w:rsidRPr="00580BA6" w:rsidRDefault="00831B7F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25.0</w:t>
            </w:r>
          </w:p>
        </w:tc>
        <w:tc>
          <w:tcPr>
            <w:tcW w:w="1676" w:type="pct"/>
          </w:tcPr>
          <w:p w14:paraId="58BE01C5" w14:textId="77777777" w:rsidR="00831B7F" w:rsidRPr="00580BA6" w:rsidRDefault="00831B7F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35.5</w:t>
            </w:r>
          </w:p>
        </w:tc>
      </w:tr>
      <w:tr w:rsidR="00831B7F" w:rsidRPr="00580BA6" w14:paraId="697EEFE7" w14:textId="77777777" w:rsidTr="00647897">
        <w:tc>
          <w:tcPr>
            <w:tcW w:w="1096" w:type="pct"/>
          </w:tcPr>
          <w:p w14:paraId="76A931E6" w14:textId="77777777" w:rsidR="00831B7F" w:rsidRPr="00580BA6" w:rsidRDefault="00831B7F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Albumin</w:t>
            </w:r>
          </w:p>
        </w:tc>
        <w:tc>
          <w:tcPr>
            <w:tcW w:w="552" w:type="pct"/>
          </w:tcPr>
          <w:p w14:paraId="6000B3B9" w14:textId="0DD19FEA" w:rsidR="00831B7F" w:rsidRPr="00580BA6" w:rsidRDefault="00E50FEF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42</w:t>
            </w:r>
          </w:p>
        </w:tc>
        <w:tc>
          <w:tcPr>
            <w:tcW w:w="1676" w:type="pct"/>
          </w:tcPr>
          <w:p w14:paraId="53EC3938" w14:textId="11AAC97E" w:rsidR="00831B7F" w:rsidRPr="00580BA6" w:rsidRDefault="00831B7F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20.0</w:t>
            </w:r>
          </w:p>
        </w:tc>
        <w:tc>
          <w:tcPr>
            <w:tcW w:w="1676" w:type="pct"/>
          </w:tcPr>
          <w:p w14:paraId="285BEC24" w14:textId="77777777" w:rsidR="00831B7F" w:rsidRPr="00580BA6" w:rsidRDefault="00831B7F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36.0</w:t>
            </w:r>
          </w:p>
        </w:tc>
      </w:tr>
      <w:tr w:rsidR="00831B7F" w:rsidRPr="00580BA6" w14:paraId="64780A4F" w14:textId="77777777" w:rsidTr="00647897">
        <w:tc>
          <w:tcPr>
            <w:tcW w:w="1096" w:type="pct"/>
          </w:tcPr>
          <w:p w14:paraId="45C64E0E" w14:textId="77777777" w:rsidR="00831B7F" w:rsidRPr="00580BA6" w:rsidRDefault="00831B7F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AST</w:t>
            </w:r>
          </w:p>
        </w:tc>
        <w:tc>
          <w:tcPr>
            <w:tcW w:w="552" w:type="pct"/>
          </w:tcPr>
          <w:p w14:paraId="73738BF2" w14:textId="05912FAA" w:rsidR="00831B7F" w:rsidRPr="00580BA6" w:rsidRDefault="00E50FEF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46</w:t>
            </w:r>
          </w:p>
        </w:tc>
        <w:tc>
          <w:tcPr>
            <w:tcW w:w="1676" w:type="pct"/>
          </w:tcPr>
          <w:p w14:paraId="63AD4075" w14:textId="15FBAEF4" w:rsidR="00831B7F" w:rsidRPr="00580BA6" w:rsidRDefault="00831B7F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24.5</w:t>
            </w:r>
          </w:p>
        </w:tc>
        <w:tc>
          <w:tcPr>
            <w:tcW w:w="1676" w:type="pct"/>
          </w:tcPr>
          <w:p w14:paraId="088EAC63" w14:textId="77777777" w:rsidR="00831B7F" w:rsidRPr="00580BA6" w:rsidRDefault="00831B7F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35.0</w:t>
            </w:r>
          </w:p>
        </w:tc>
      </w:tr>
      <w:tr w:rsidR="00831B7F" w:rsidRPr="00580BA6" w14:paraId="1DFDA5AE" w14:textId="77777777" w:rsidTr="00647897">
        <w:tc>
          <w:tcPr>
            <w:tcW w:w="1096" w:type="pct"/>
          </w:tcPr>
          <w:p w14:paraId="6C306950" w14:textId="77777777" w:rsidR="00831B7F" w:rsidRPr="00580BA6" w:rsidRDefault="00831B7F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ALT</w:t>
            </w:r>
          </w:p>
        </w:tc>
        <w:tc>
          <w:tcPr>
            <w:tcW w:w="552" w:type="pct"/>
          </w:tcPr>
          <w:p w14:paraId="74800667" w14:textId="70593EDF" w:rsidR="00831B7F" w:rsidRPr="00580BA6" w:rsidRDefault="00E50FEF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41</w:t>
            </w:r>
          </w:p>
        </w:tc>
        <w:tc>
          <w:tcPr>
            <w:tcW w:w="1676" w:type="pct"/>
          </w:tcPr>
          <w:p w14:paraId="1845227E" w14:textId="32CCC3CB" w:rsidR="00831B7F" w:rsidRPr="00580BA6" w:rsidRDefault="00831B7F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25.0</w:t>
            </w:r>
          </w:p>
        </w:tc>
        <w:tc>
          <w:tcPr>
            <w:tcW w:w="1676" w:type="pct"/>
          </w:tcPr>
          <w:p w14:paraId="2F48FC23" w14:textId="77777777" w:rsidR="00831B7F" w:rsidRPr="00580BA6" w:rsidRDefault="00831B7F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35.0</w:t>
            </w:r>
          </w:p>
        </w:tc>
      </w:tr>
      <w:tr w:rsidR="00831B7F" w:rsidRPr="00580BA6" w14:paraId="35C9672A" w14:textId="77777777" w:rsidTr="00647897">
        <w:tc>
          <w:tcPr>
            <w:tcW w:w="1096" w:type="pct"/>
          </w:tcPr>
          <w:p w14:paraId="26C9CB52" w14:textId="77777777" w:rsidR="00831B7F" w:rsidRPr="00580BA6" w:rsidRDefault="00831B7F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INR</w:t>
            </w:r>
          </w:p>
        </w:tc>
        <w:tc>
          <w:tcPr>
            <w:tcW w:w="552" w:type="pct"/>
          </w:tcPr>
          <w:p w14:paraId="24054D2A" w14:textId="4B1D94FF" w:rsidR="00831B7F" w:rsidRPr="00580BA6" w:rsidRDefault="00E50FEF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51</w:t>
            </w:r>
          </w:p>
        </w:tc>
        <w:tc>
          <w:tcPr>
            <w:tcW w:w="1676" w:type="pct"/>
          </w:tcPr>
          <w:p w14:paraId="2689CABA" w14:textId="6E829E71" w:rsidR="00831B7F" w:rsidRPr="00580BA6" w:rsidRDefault="00831B7F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27.0</w:t>
            </w:r>
          </w:p>
        </w:tc>
        <w:tc>
          <w:tcPr>
            <w:tcW w:w="1676" w:type="pct"/>
          </w:tcPr>
          <w:p w14:paraId="0F33156B" w14:textId="77777777" w:rsidR="00831B7F" w:rsidRPr="00580BA6" w:rsidRDefault="00831B7F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37.0</w:t>
            </w:r>
          </w:p>
        </w:tc>
      </w:tr>
    </w:tbl>
    <w:p w14:paraId="6BEB3353" w14:textId="052E2D53" w:rsidR="00E50FEF" w:rsidRDefault="00E50FEF" w:rsidP="009701CD">
      <w:pPr>
        <w:spacing w:after="0" w:line="480" w:lineRule="auto"/>
        <w:rPr>
          <w:rFonts w:ascii="Arial" w:hAnsi="Arial" w:cs="Arial"/>
          <w:color w:val="000000"/>
          <w:sz w:val="24"/>
          <w:szCs w:val="24"/>
          <w:u w:color="000000"/>
          <w:lang w:val="en-US"/>
        </w:rPr>
      </w:pPr>
      <w:r>
        <w:rPr>
          <w:rFonts w:ascii="Arial" w:hAnsi="Arial" w:cs="Arial"/>
          <w:color w:val="000000"/>
          <w:sz w:val="24"/>
          <w:szCs w:val="24"/>
          <w:u w:color="000000"/>
          <w:lang w:val="en-US"/>
        </w:rPr>
        <w:t>C</w:t>
      </w:r>
      <w:r w:rsidRPr="00E50FEF">
        <w:rPr>
          <w:rFonts w:ascii="Arial" w:hAnsi="Arial" w:cs="Arial"/>
          <w:color w:val="000000"/>
          <w:sz w:val="24"/>
          <w:szCs w:val="24"/>
          <w:u w:color="000000"/>
          <w:lang w:val="en-US"/>
        </w:rPr>
        <w:t>hronic period, 30–90 days after TACE</w:t>
      </w:r>
    </w:p>
    <w:p w14:paraId="0A878011" w14:textId="4B845292" w:rsidR="009701CD" w:rsidRPr="00580BA6" w:rsidRDefault="009701CD" w:rsidP="009701CD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D7353">
        <w:rPr>
          <w:rFonts w:ascii="Arial" w:hAnsi="Arial" w:cs="Arial"/>
          <w:i/>
          <w:color w:val="000000"/>
          <w:sz w:val="24"/>
          <w:szCs w:val="24"/>
          <w:u w:color="000000"/>
          <w:lang w:val="en-US"/>
        </w:rPr>
        <w:t>ALT</w:t>
      </w:r>
      <w:r w:rsidR="009D7353">
        <w:rPr>
          <w:rFonts w:ascii="Arial" w:hAnsi="Arial" w:cs="Arial"/>
          <w:color w:val="000000"/>
          <w:sz w:val="24"/>
          <w:szCs w:val="24"/>
          <w:u w:color="000000"/>
          <w:lang w:val="en-US"/>
        </w:rPr>
        <w:t xml:space="preserve"> alanine transaminase,</w:t>
      </w:r>
      <w:r w:rsidRPr="00580BA6">
        <w:rPr>
          <w:rFonts w:ascii="Arial" w:hAnsi="Arial" w:cs="Arial"/>
          <w:color w:val="000000"/>
          <w:sz w:val="24"/>
          <w:szCs w:val="24"/>
          <w:u w:color="000000"/>
          <w:lang w:val="en-US"/>
        </w:rPr>
        <w:t xml:space="preserve"> </w:t>
      </w:r>
      <w:r w:rsidRPr="009D7353">
        <w:rPr>
          <w:rFonts w:ascii="Arial" w:hAnsi="Arial" w:cs="Arial"/>
          <w:i/>
          <w:color w:val="000000"/>
          <w:sz w:val="24"/>
          <w:szCs w:val="24"/>
          <w:u w:color="000000"/>
          <w:lang w:val="en-US"/>
        </w:rPr>
        <w:t>AST</w:t>
      </w:r>
      <w:r w:rsidRPr="00580BA6">
        <w:rPr>
          <w:rFonts w:ascii="Arial" w:hAnsi="Arial" w:cs="Arial"/>
          <w:color w:val="000000"/>
          <w:sz w:val="24"/>
          <w:szCs w:val="24"/>
          <w:u w:color="000000"/>
          <w:lang w:val="en-US"/>
        </w:rPr>
        <w:t xml:space="preserve"> aspartate transaminase</w:t>
      </w:r>
      <w:r w:rsidR="009D7353">
        <w:rPr>
          <w:rFonts w:ascii="Arial" w:hAnsi="Arial" w:cs="Arial"/>
          <w:color w:val="000000"/>
          <w:sz w:val="24"/>
          <w:szCs w:val="24"/>
          <w:u w:color="000000"/>
          <w:lang w:val="en-US"/>
        </w:rPr>
        <w:t>,</w:t>
      </w:r>
      <w:r w:rsidRPr="00580BA6">
        <w:rPr>
          <w:rFonts w:ascii="Arial" w:hAnsi="Arial" w:cs="Arial"/>
          <w:color w:val="000000"/>
          <w:sz w:val="24"/>
          <w:szCs w:val="24"/>
          <w:u w:color="000000"/>
          <w:lang w:val="en-US"/>
        </w:rPr>
        <w:t xml:space="preserve"> </w:t>
      </w:r>
      <w:r w:rsidRPr="009D7353">
        <w:rPr>
          <w:rFonts w:ascii="Arial" w:hAnsi="Arial" w:cs="Arial"/>
          <w:i/>
          <w:color w:val="000000"/>
          <w:sz w:val="24"/>
          <w:szCs w:val="24"/>
          <w:u w:color="000000"/>
          <w:lang w:val="en-US"/>
        </w:rPr>
        <w:t>INR</w:t>
      </w:r>
      <w:r w:rsidRPr="00580BA6">
        <w:rPr>
          <w:rFonts w:ascii="Arial" w:hAnsi="Arial" w:cs="Arial"/>
          <w:color w:val="000000"/>
          <w:sz w:val="24"/>
          <w:szCs w:val="24"/>
          <w:u w:color="000000"/>
          <w:lang w:val="en-US"/>
        </w:rPr>
        <w:t xml:space="preserve"> international </w:t>
      </w:r>
      <w:r w:rsidR="009D7353">
        <w:rPr>
          <w:rFonts w:ascii="Arial" w:hAnsi="Arial" w:cs="Arial"/>
          <w:color w:val="000000"/>
          <w:sz w:val="24"/>
          <w:szCs w:val="24"/>
          <w:u w:color="000000"/>
          <w:lang w:val="en-US"/>
        </w:rPr>
        <w:t>normalized ratio</w:t>
      </w:r>
    </w:p>
    <w:p w14:paraId="0B48BC6F" w14:textId="77777777" w:rsidR="009701CD" w:rsidRPr="00580BA6" w:rsidRDefault="009701CD" w:rsidP="009701CD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580BA6"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0071A0E8" w14:textId="2F8CDCE7" w:rsidR="009701CD" w:rsidRPr="00580BA6" w:rsidRDefault="009701CD" w:rsidP="009701CD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580BA6">
        <w:rPr>
          <w:rFonts w:ascii="Arial" w:hAnsi="Arial" w:cs="Arial"/>
          <w:b/>
          <w:sz w:val="24"/>
          <w:szCs w:val="24"/>
          <w:lang w:val="en-US"/>
        </w:rPr>
        <w:lastRenderedPageBreak/>
        <w:t>TABLE S3</w:t>
      </w:r>
      <w:r w:rsidRPr="00580BA6">
        <w:rPr>
          <w:rFonts w:ascii="Arial" w:hAnsi="Arial" w:cs="Arial"/>
          <w:sz w:val="24"/>
          <w:szCs w:val="24"/>
          <w:lang w:val="en-US"/>
        </w:rPr>
        <w:t xml:space="preserve"> Patient attrition for TACE</w:t>
      </w:r>
      <w:r w:rsidRPr="00580BA6" w:rsidDel="00031E4F">
        <w:rPr>
          <w:rFonts w:ascii="Arial" w:hAnsi="Arial" w:cs="Arial"/>
          <w:sz w:val="24"/>
          <w:szCs w:val="24"/>
          <w:lang w:val="en-US"/>
        </w:rPr>
        <w:t xml:space="preserve"> </w:t>
      </w:r>
      <w:r w:rsidR="009D7353">
        <w:rPr>
          <w:rFonts w:ascii="Arial" w:hAnsi="Arial" w:cs="Arial"/>
          <w:sz w:val="24"/>
          <w:szCs w:val="24"/>
          <w:lang w:val="en-US"/>
        </w:rPr>
        <w:t>analy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50"/>
        <w:gridCol w:w="1331"/>
        <w:gridCol w:w="1035"/>
      </w:tblGrid>
      <w:tr w:rsidR="009701CD" w:rsidRPr="00580BA6" w14:paraId="3F8205C8" w14:textId="77777777" w:rsidTr="00EC79F5">
        <w:tc>
          <w:tcPr>
            <w:tcW w:w="3688" w:type="pct"/>
          </w:tcPr>
          <w:p w14:paraId="223688B3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38" w:type="pct"/>
          </w:tcPr>
          <w:p w14:paraId="2126F925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Number of </w:t>
            </w:r>
            <w:proofErr w:type="spellStart"/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patients</w:t>
            </w:r>
            <w:r w:rsidRPr="00580BA6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74" w:type="pct"/>
          </w:tcPr>
          <w:p w14:paraId="6F30D5AB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%</w:t>
            </w:r>
          </w:p>
        </w:tc>
      </w:tr>
      <w:tr w:rsidR="009701CD" w:rsidRPr="00580BA6" w14:paraId="33344F4C" w14:textId="77777777" w:rsidTr="00EC79F5">
        <w:tc>
          <w:tcPr>
            <w:tcW w:w="3688" w:type="pct"/>
          </w:tcPr>
          <w:p w14:paraId="7A24A73D" w14:textId="53CA091C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One TACE between January 1, 2010 and March 31, 2016; age ≥</w:t>
            </w:r>
            <w:r w:rsidR="009D7353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18 years with HCC diagnosis within 1 year prior to the index TACE</w:t>
            </w:r>
          </w:p>
        </w:tc>
        <w:tc>
          <w:tcPr>
            <w:tcW w:w="738" w:type="pct"/>
          </w:tcPr>
          <w:p w14:paraId="6B30CA57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3963</w:t>
            </w:r>
          </w:p>
        </w:tc>
        <w:tc>
          <w:tcPr>
            <w:tcW w:w="574" w:type="pct"/>
          </w:tcPr>
          <w:p w14:paraId="49CF5D1F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</w:tr>
      <w:tr w:rsidR="009701CD" w:rsidRPr="00580BA6" w14:paraId="73994537" w14:textId="77777777" w:rsidTr="00EC79F5">
        <w:tc>
          <w:tcPr>
            <w:tcW w:w="3688" w:type="pct"/>
          </w:tcPr>
          <w:p w14:paraId="78D2D2B3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No previous TACE within 1 year of index TACE</w:t>
            </w:r>
          </w:p>
        </w:tc>
        <w:tc>
          <w:tcPr>
            <w:tcW w:w="738" w:type="pct"/>
          </w:tcPr>
          <w:p w14:paraId="4AEA10CB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3934</w:t>
            </w:r>
          </w:p>
        </w:tc>
        <w:tc>
          <w:tcPr>
            <w:tcW w:w="574" w:type="pct"/>
          </w:tcPr>
          <w:p w14:paraId="109307A7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99.3</w:t>
            </w:r>
          </w:p>
        </w:tc>
      </w:tr>
      <w:tr w:rsidR="009701CD" w:rsidRPr="00580BA6" w14:paraId="4F4EE650" w14:textId="77777777" w:rsidTr="00EC79F5">
        <w:tc>
          <w:tcPr>
            <w:tcW w:w="3688" w:type="pct"/>
          </w:tcPr>
          <w:p w14:paraId="5A014DFC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Patients without any of the exclusion criteria within 3 months after index TACE</w:t>
            </w:r>
          </w:p>
        </w:tc>
        <w:tc>
          <w:tcPr>
            <w:tcW w:w="738" w:type="pct"/>
          </w:tcPr>
          <w:p w14:paraId="7F1991E3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2821</w:t>
            </w:r>
          </w:p>
        </w:tc>
        <w:tc>
          <w:tcPr>
            <w:tcW w:w="574" w:type="pct"/>
          </w:tcPr>
          <w:p w14:paraId="12FEAD66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71.2</w:t>
            </w:r>
          </w:p>
        </w:tc>
      </w:tr>
      <w:tr w:rsidR="009701CD" w:rsidRPr="00580BA6" w14:paraId="1956CD63" w14:textId="77777777" w:rsidTr="00EC79F5">
        <w:tc>
          <w:tcPr>
            <w:tcW w:w="3688" w:type="pct"/>
          </w:tcPr>
          <w:p w14:paraId="20E6771C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Patients without a Y90 TARE on index date</w:t>
            </w:r>
          </w:p>
        </w:tc>
        <w:tc>
          <w:tcPr>
            <w:tcW w:w="738" w:type="pct"/>
          </w:tcPr>
          <w:p w14:paraId="4474442A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2723</w:t>
            </w:r>
          </w:p>
        </w:tc>
        <w:tc>
          <w:tcPr>
            <w:tcW w:w="574" w:type="pct"/>
          </w:tcPr>
          <w:p w14:paraId="3B67D4AD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68.7</w:t>
            </w:r>
          </w:p>
        </w:tc>
      </w:tr>
      <w:tr w:rsidR="009701CD" w:rsidRPr="00580BA6" w14:paraId="585AE1AB" w14:textId="77777777" w:rsidTr="00EC79F5">
        <w:tc>
          <w:tcPr>
            <w:tcW w:w="3688" w:type="pct"/>
          </w:tcPr>
          <w:p w14:paraId="32120EF4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At least one of the six laboratory values within 30 days prior to index TACE</w:t>
            </w:r>
          </w:p>
        </w:tc>
        <w:tc>
          <w:tcPr>
            <w:tcW w:w="738" w:type="pct"/>
          </w:tcPr>
          <w:p w14:paraId="79D4851F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1314</w:t>
            </w:r>
          </w:p>
        </w:tc>
        <w:tc>
          <w:tcPr>
            <w:tcW w:w="574" w:type="pct"/>
          </w:tcPr>
          <w:p w14:paraId="6903F856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33.2</w:t>
            </w:r>
          </w:p>
        </w:tc>
      </w:tr>
      <w:tr w:rsidR="009701CD" w:rsidRPr="00580BA6" w14:paraId="4CE50DD5" w14:textId="77777777" w:rsidTr="00EC79F5">
        <w:tc>
          <w:tcPr>
            <w:tcW w:w="3688" w:type="pct"/>
          </w:tcPr>
          <w:p w14:paraId="31904293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At least one of the six laboratory values between 30–90 days after index TACE</w:t>
            </w:r>
          </w:p>
        </w:tc>
        <w:tc>
          <w:tcPr>
            <w:tcW w:w="738" w:type="pct"/>
          </w:tcPr>
          <w:p w14:paraId="0656D8FF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806</w:t>
            </w:r>
          </w:p>
        </w:tc>
        <w:tc>
          <w:tcPr>
            <w:tcW w:w="574" w:type="pct"/>
          </w:tcPr>
          <w:p w14:paraId="4CCF6F13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20.3</w:t>
            </w:r>
          </w:p>
        </w:tc>
      </w:tr>
      <w:tr w:rsidR="009701CD" w:rsidRPr="00580BA6" w14:paraId="3F384CAB" w14:textId="77777777" w:rsidTr="00EC79F5">
        <w:tc>
          <w:tcPr>
            <w:tcW w:w="3688" w:type="pct"/>
          </w:tcPr>
          <w:p w14:paraId="0A508DBB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Patients with laboratory values within 29 days after TACE</w:t>
            </w:r>
          </w:p>
        </w:tc>
        <w:tc>
          <w:tcPr>
            <w:tcW w:w="738" w:type="pct"/>
          </w:tcPr>
          <w:p w14:paraId="4F5A013F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572</w:t>
            </w:r>
          </w:p>
        </w:tc>
        <w:tc>
          <w:tcPr>
            <w:tcW w:w="574" w:type="pct"/>
          </w:tcPr>
          <w:p w14:paraId="4AEE9E36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14.4</w:t>
            </w:r>
          </w:p>
        </w:tc>
      </w:tr>
    </w:tbl>
    <w:p w14:paraId="6DE207CC" w14:textId="7297876C" w:rsidR="009701CD" w:rsidRPr="00580BA6" w:rsidRDefault="009701CD" w:rsidP="009701CD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proofErr w:type="gramStart"/>
      <w:r w:rsidRPr="00580BA6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r w:rsidRPr="00580BA6">
        <w:rPr>
          <w:rFonts w:ascii="Arial" w:hAnsi="Arial" w:cs="Arial"/>
          <w:sz w:val="24"/>
          <w:szCs w:val="24"/>
          <w:lang w:val="en-US"/>
        </w:rPr>
        <w:t>Electronic</w:t>
      </w:r>
      <w:proofErr w:type="spellEnd"/>
      <w:proofErr w:type="gramEnd"/>
      <w:r w:rsidRPr="00580BA6">
        <w:rPr>
          <w:rFonts w:ascii="Arial" w:hAnsi="Arial" w:cs="Arial"/>
          <w:sz w:val="24"/>
          <w:szCs w:val="24"/>
          <w:lang w:val="en-US"/>
        </w:rPr>
        <w:t xml:space="preserve"> hea</w:t>
      </w:r>
      <w:r w:rsidR="009D7353">
        <w:rPr>
          <w:rFonts w:ascii="Arial" w:hAnsi="Arial" w:cs="Arial"/>
          <w:sz w:val="24"/>
          <w:szCs w:val="24"/>
          <w:lang w:val="en-US"/>
        </w:rPr>
        <w:t>lth records and claims combined</w:t>
      </w:r>
    </w:p>
    <w:p w14:paraId="1352087C" w14:textId="70928EE0" w:rsidR="009701CD" w:rsidRPr="00580BA6" w:rsidRDefault="009701CD" w:rsidP="009701CD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D7353">
        <w:rPr>
          <w:rFonts w:ascii="Arial" w:hAnsi="Arial" w:cs="Arial"/>
          <w:i/>
          <w:sz w:val="24"/>
          <w:szCs w:val="24"/>
          <w:lang w:val="en-US"/>
        </w:rPr>
        <w:t>TACE</w:t>
      </w:r>
      <w:r w:rsidRPr="00580BA6">
        <w:rPr>
          <w:rFonts w:ascii="Arial" w:hAnsi="Arial" w:cs="Arial"/>
          <w:sz w:val="24"/>
          <w:szCs w:val="24"/>
          <w:lang w:val="en-US"/>
        </w:rPr>
        <w:t xml:space="preserve"> transarterial chemoembolization</w:t>
      </w:r>
      <w:r w:rsidR="009D7353">
        <w:rPr>
          <w:rFonts w:ascii="Arial" w:hAnsi="Arial" w:cs="Arial"/>
          <w:sz w:val="24"/>
          <w:szCs w:val="24"/>
          <w:lang w:val="en-US"/>
        </w:rPr>
        <w:t>,</w:t>
      </w:r>
      <w:r w:rsidRPr="00580BA6">
        <w:rPr>
          <w:rFonts w:ascii="Arial" w:hAnsi="Arial" w:cs="Arial"/>
          <w:sz w:val="24"/>
          <w:szCs w:val="24"/>
          <w:lang w:val="en-US"/>
        </w:rPr>
        <w:t xml:space="preserve"> </w:t>
      </w:r>
      <w:r w:rsidRPr="009D7353">
        <w:rPr>
          <w:rFonts w:ascii="Arial" w:hAnsi="Arial" w:cs="Arial"/>
          <w:i/>
          <w:sz w:val="24"/>
          <w:szCs w:val="24"/>
          <w:lang w:val="en-US"/>
        </w:rPr>
        <w:t>TARE</w:t>
      </w:r>
      <w:r w:rsidRPr="00580BA6">
        <w:rPr>
          <w:rFonts w:ascii="Arial" w:hAnsi="Arial" w:cs="Arial"/>
          <w:sz w:val="24"/>
          <w:szCs w:val="24"/>
          <w:lang w:val="en-US"/>
        </w:rPr>
        <w:t xml:space="preserve"> transa</w:t>
      </w:r>
      <w:r w:rsidR="009D7353">
        <w:rPr>
          <w:rFonts w:ascii="Arial" w:hAnsi="Arial" w:cs="Arial"/>
          <w:sz w:val="24"/>
          <w:szCs w:val="24"/>
          <w:lang w:val="en-US"/>
        </w:rPr>
        <w:t>rterial radioembolization,</w:t>
      </w:r>
      <w:r w:rsidRPr="00580BA6">
        <w:rPr>
          <w:rFonts w:ascii="Arial" w:hAnsi="Arial" w:cs="Arial"/>
          <w:sz w:val="24"/>
          <w:szCs w:val="24"/>
          <w:lang w:val="en-US"/>
        </w:rPr>
        <w:t xml:space="preserve"> </w:t>
      </w:r>
      <w:r w:rsidRPr="009D7353">
        <w:rPr>
          <w:rFonts w:ascii="Arial" w:hAnsi="Arial" w:cs="Arial"/>
          <w:i/>
          <w:sz w:val="24"/>
          <w:szCs w:val="24"/>
          <w:lang w:val="en-US"/>
        </w:rPr>
        <w:t>Y90</w:t>
      </w:r>
      <w:r w:rsidR="009D7353">
        <w:rPr>
          <w:rFonts w:ascii="Arial" w:hAnsi="Arial" w:cs="Arial"/>
          <w:sz w:val="24"/>
          <w:szCs w:val="24"/>
          <w:lang w:val="en-US"/>
        </w:rPr>
        <w:t xml:space="preserve"> yttrium-90</w:t>
      </w:r>
      <w:r w:rsidRPr="00580BA6">
        <w:rPr>
          <w:rFonts w:ascii="Arial" w:hAnsi="Arial" w:cs="Arial"/>
          <w:sz w:val="24"/>
          <w:szCs w:val="24"/>
          <w:lang w:val="en-US"/>
        </w:rPr>
        <w:br/>
      </w:r>
    </w:p>
    <w:p w14:paraId="4D1C3BC3" w14:textId="77777777" w:rsidR="009701CD" w:rsidRPr="00580BA6" w:rsidRDefault="009701CD" w:rsidP="009701CD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4F2D82F4" w14:textId="77777777" w:rsidR="009701CD" w:rsidRPr="00580BA6" w:rsidRDefault="009701CD" w:rsidP="009701CD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20059FB0" w14:textId="77777777" w:rsidR="009701CD" w:rsidRPr="00580BA6" w:rsidRDefault="009701CD" w:rsidP="009701CD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12CBDCA3" w14:textId="77777777" w:rsidR="009701CD" w:rsidRPr="00580BA6" w:rsidRDefault="009701CD" w:rsidP="009701CD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31DC0772" w14:textId="77777777" w:rsidR="009701CD" w:rsidRPr="00580BA6" w:rsidRDefault="009701CD" w:rsidP="009701CD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580BA6"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61167D06" w14:textId="0830A200" w:rsidR="009701CD" w:rsidRPr="00580BA6" w:rsidRDefault="009701CD" w:rsidP="009701CD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580BA6">
        <w:rPr>
          <w:rFonts w:ascii="Arial" w:hAnsi="Arial" w:cs="Arial"/>
          <w:b/>
          <w:sz w:val="24"/>
          <w:szCs w:val="24"/>
          <w:lang w:val="en-US"/>
        </w:rPr>
        <w:lastRenderedPageBreak/>
        <w:t>TABLE S4</w:t>
      </w:r>
      <w:r w:rsidRPr="00580BA6">
        <w:rPr>
          <w:rFonts w:ascii="Arial" w:hAnsi="Arial" w:cs="Arial"/>
          <w:sz w:val="24"/>
          <w:szCs w:val="24"/>
          <w:lang w:val="en-US"/>
        </w:rPr>
        <w:t xml:space="preserve"> Acute and chronic liver deterioration following TACE a</w:t>
      </w:r>
      <w:r w:rsidR="009D7353">
        <w:rPr>
          <w:rFonts w:ascii="Arial" w:hAnsi="Arial" w:cs="Arial"/>
          <w:sz w:val="24"/>
          <w:szCs w:val="24"/>
          <w:lang w:val="en-US"/>
        </w:rPr>
        <w:t>ccording to baseline ALBI grade</w:t>
      </w:r>
    </w:p>
    <w:tbl>
      <w:tblPr>
        <w:tblStyle w:val="TableGrid1"/>
        <w:tblW w:w="9493" w:type="dxa"/>
        <w:tblLook w:val="04A0" w:firstRow="1" w:lastRow="0" w:firstColumn="1" w:lastColumn="0" w:noHBand="0" w:noVBand="1"/>
      </w:tblPr>
      <w:tblGrid>
        <w:gridCol w:w="2062"/>
        <w:gridCol w:w="666"/>
        <w:gridCol w:w="1777"/>
        <w:gridCol w:w="691"/>
        <w:gridCol w:w="1777"/>
        <w:gridCol w:w="691"/>
        <w:gridCol w:w="1829"/>
      </w:tblGrid>
      <w:tr w:rsidR="009701CD" w:rsidRPr="00580BA6" w14:paraId="14BAFE60" w14:textId="77777777" w:rsidTr="00EC79F5">
        <w:tc>
          <w:tcPr>
            <w:tcW w:w="2257" w:type="dxa"/>
            <w:vMerge w:val="restart"/>
          </w:tcPr>
          <w:p w14:paraId="36C73C80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236" w:type="dxa"/>
            <w:gridSpan w:val="6"/>
            <w:vAlign w:val="center"/>
          </w:tcPr>
          <w:p w14:paraId="1468D4DE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Baseline ALBI grade</w:t>
            </w:r>
          </w:p>
        </w:tc>
      </w:tr>
      <w:tr w:rsidR="009701CD" w:rsidRPr="00580BA6" w14:paraId="595AB5D2" w14:textId="77777777" w:rsidTr="00EC79F5">
        <w:tc>
          <w:tcPr>
            <w:tcW w:w="2257" w:type="dxa"/>
            <w:vMerge/>
          </w:tcPr>
          <w:p w14:paraId="64BD656A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79" w:type="dxa"/>
            <w:gridSpan w:val="2"/>
            <w:vAlign w:val="center"/>
          </w:tcPr>
          <w:p w14:paraId="50E88AB8" w14:textId="4CC37DE4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Grade 1 (≤</w:t>
            </w:r>
            <w:r w:rsidR="009D7353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-2.60)</w:t>
            </w:r>
          </w:p>
        </w:tc>
        <w:tc>
          <w:tcPr>
            <w:tcW w:w="2408" w:type="dxa"/>
            <w:gridSpan w:val="2"/>
            <w:vAlign w:val="center"/>
          </w:tcPr>
          <w:p w14:paraId="041E8E50" w14:textId="583E2139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Grade 2 </w:t>
            </w:r>
            <w:r w:rsidR="00647897">
              <w:rPr>
                <w:rFonts w:ascii="Arial" w:hAnsi="Arial" w:cs="Arial"/>
                <w:b/>
                <w:sz w:val="24"/>
                <w:szCs w:val="24"/>
                <w:lang w:val="en-US"/>
              </w:rPr>
              <w:br/>
            </w: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(&gt;</w:t>
            </w:r>
            <w:r w:rsidR="009D7353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-2.60</w:t>
            </w:r>
            <w:r w:rsidR="00647897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–</w:t>
            </w:r>
            <w:r w:rsidR="009D7353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≤</w:t>
            </w:r>
            <w:r w:rsidR="009D7353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-1.39)</w:t>
            </w:r>
          </w:p>
        </w:tc>
        <w:tc>
          <w:tcPr>
            <w:tcW w:w="2549" w:type="dxa"/>
            <w:gridSpan w:val="2"/>
            <w:vAlign w:val="center"/>
          </w:tcPr>
          <w:p w14:paraId="234641E5" w14:textId="7377FF8C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Grade 3 (&gt;</w:t>
            </w:r>
            <w:r w:rsidR="009D7353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-1.39)</w:t>
            </w:r>
          </w:p>
        </w:tc>
      </w:tr>
      <w:tr w:rsidR="009701CD" w:rsidRPr="00580BA6" w14:paraId="1B833096" w14:textId="77777777" w:rsidTr="00EC79F5">
        <w:tc>
          <w:tcPr>
            <w:tcW w:w="2257" w:type="dxa"/>
            <w:vMerge/>
          </w:tcPr>
          <w:p w14:paraId="07FE2C02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vAlign w:val="center"/>
          </w:tcPr>
          <w:p w14:paraId="3CEAFFB9" w14:textId="77777777" w:rsidR="009701CD" w:rsidRPr="009D7353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9D7353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572" w:type="dxa"/>
            <w:vAlign w:val="center"/>
          </w:tcPr>
          <w:p w14:paraId="1E61427D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Deterioration, n (%)</w:t>
            </w:r>
          </w:p>
        </w:tc>
        <w:tc>
          <w:tcPr>
            <w:tcW w:w="708" w:type="dxa"/>
            <w:vAlign w:val="center"/>
          </w:tcPr>
          <w:p w14:paraId="14406691" w14:textId="77777777" w:rsidR="009701CD" w:rsidRPr="009D7353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9D7353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700" w:type="dxa"/>
            <w:vAlign w:val="center"/>
          </w:tcPr>
          <w:p w14:paraId="05AB8226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Deterioration, </w:t>
            </w: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br/>
              <w:t>n (%)</w:t>
            </w:r>
          </w:p>
        </w:tc>
        <w:tc>
          <w:tcPr>
            <w:tcW w:w="708" w:type="dxa"/>
            <w:vAlign w:val="center"/>
          </w:tcPr>
          <w:p w14:paraId="1FACAB7F" w14:textId="77777777" w:rsidR="009701CD" w:rsidRPr="009D7353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9D7353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841" w:type="dxa"/>
            <w:vAlign w:val="center"/>
          </w:tcPr>
          <w:p w14:paraId="3E3BE9C0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Deterioration, </w:t>
            </w: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br/>
              <w:t>n (%)</w:t>
            </w:r>
          </w:p>
        </w:tc>
      </w:tr>
      <w:tr w:rsidR="009701CD" w:rsidRPr="00580BA6" w14:paraId="75C1719F" w14:textId="77777777" w:rsidTr="00EC79F5">
        <w:trPr>
          <w:trHeight w:val="327"/>
        </w:trPr>
        <w:tc>
          <w:tcPr>
            <w:tcW w:w="9493" w:type="dxa"/>
            <w:gridSpan w:val="7"/>
            <w:vAlign w:val="center"/>
          </w:tcPr>
          <w:p w14:paraId="12EBA90F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Acute liver deterioration</w:t>
            </w:r>
          </w:p>
        </w:tc>
      </w:tr>
      <w:tr w:rsidR="009701CD" w:rsidRPr="00580BA6" w14:paraId="02C4AD4A" w14:textId="77777777" w:rsidTr="00EC79F5">
        <w:tc>
          <w:tcPr>
            <w:tcW w:w="2257" w:type="dxa"/>
            <w:vAlign w:val="center"/>
          </w:tcPr>
          <w:p w14:paraId="1930E46A" w14:textId="7F87E94D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Bilirubin increase of ≥</w:t>
            </w:r>
            <w:r w:rsidR="009D7353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50%</w:t>
            </w:r>
          </w:p>
        </w:tc>
        <w:tc>
          <w:tcPr>
            <w:tcW w:w="707" w:type="dxa"/>
            <w:vAlign w:val="center"/>
          </w:tcPr>
          <w:p w14:paraId="03B76F88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70</w:t>
            </w:r>
          </w:p>
        </w:tc>
        <w:tc>
          <w:tcPr>
            <w:tcW w:w="1572" w:type="dxa"/>
            <w:vAlign w:val="center"/>
          </w:tcPr>
          <w:p w14:paraId="2F3E70A6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20 (29)</w:t>
            </w:r>
          </w:p>
        </w:tc>
        <w:tc>
          <w:tcPr>
            <w:tcW w:w="708" w:type="dxa"/>
            <w:vAlign w:val="center"/>
          </w:tcPr>
          <w:p w14:paraId="09746BA5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264</w:t>
            </w:r>
          </w:p>
        </w:tc>
        <w:tc>
          <w:tcPr>
            <w:tcW w:w="1700" w:type="dxa"/>
            <w:vAlign w:val="center"/>
          </w:tcPr>
          <w:p w14:paraId="52525C87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80 (30)</w:t>
            </w:r>
          </w:p>
        </w:tc>
        <w:tc>
          <w:tcPr>
            <w:tcW w:w="708" w:type="dxa"/>
            <w:vAlign w:val="center"/>
          </w:tcPr>
          <w:p w14:paraId="3CB47ABD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106</w:t>
            </w:r>
          </w:p>
        </w:tc>
        <w:tc>
          <w:tcPr>
            <w:tcW w:w="1841" w:type="dxa"/>
            <w:vAlign w:val="center"/>
          </w:tcPr>
          <w:p w14:paraId="72D57A60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30 (28)</w:t>
            </w:r>
          </w:p>
        </w:tc>
      </w:tr>
      <w:tr w:rsidR="009701CD" w:rsidRPr="00580BA6" w14:paraId="3C72143B" w14:textId="77777777" w:rsidTr="00EC79F5">
        <w:tc>
          <w:tcPr>
            <w:tcW w:w="2257" w:type="dxa"/>
            <w:vAlign w:val="center"/>
          </w:tcPr>
          <w:p w14:paraId="4E389F76" w14:textId="4A9BA272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Albumin decrease by </w:t>
            </w:r>
            <w:r w:rsidR="00647897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br/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≥</w:t>
            </w:r>
            <w:r w:rsidR="009D7353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0.3 g/dL</w:t>
            </w:r>
          </w:p>
        </w:tc>
        <w:tc>
          <w:tcPr>
            <w:tcW w:w="707" w:type="dxa"/>
            <w:vAlign w:val="center"/>
          </w:tcPr>
          <w:p w14:paraId="6D4A58D2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70</w:t>
            </w:r>
          </w:p>
        </w:tc>
        <w:tc>
          <w:tcPr>
            <w:tcW w:w="1572" w:type="dxa"/>
            <w:vAlign w:val="center"/>
          </w:tcPr>
          <w:p w14:paraId="583E50CC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48 (69)</w:t>
            </w:r>
          </w:p>
        </w:tc>
        <w:tc>
          <w:tcPr>
            <w:tcW w:w="708" w:type="dxa"/>
            <w:vAlign w:val="center"/>
          </w:tcPr>
          <w:p w14:paraId="69AE7A26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264</w:t>
            </w:r>
          </w:p>
        </w:tc>
        <w:tc>
          <w:tcPr>
            <w:tcW w:w="1700" w:type="dxa"/>
            <w:vAlign w:val="center"/>
          </w:tcPr>
          <w:p w14:paraId="6590EE0D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140 (53)</w:t>
            </w:r>
          </w:p>
        </w:tc>
        <w:tc>
          <w:tcPr>
            <w:tcW w:w="708" w:type="dxa"/>
            <w:vAlign w:val="center"/>
          </w:tcPr>
          <w:p w14:paraId="0409584B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106</w:t>
            </w:r>
          </w:p>
        </w:tc>
        <w:tc>
          <w:tcPr>
            <w:tcW w:w="1841" w:type="dxa"/>
            <w:vAlign w:val="center"/>
          </w:tcPr>
          <w:p w14:paraId="758CFA7A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40 (38)</w:t>
            </w:r>
          </w:p>
        </w:tc>
      </w:tr>
      <w:tr w:rsidR="009701CD" w:rsidRPr="00580BA6" w14:paraId="08254E6B" w14:textId="77777777" w:rsidTr="00EC79F5">
        <w:tc>
          <w:tcPr>
            <w:tcW w:w="2257" w:type="dxa"/>
            <w:vAlign w:val="center"/>
          </w:tcPr>
          <w:p w14:paraId="7F7EE349" w14:textId="64CD7EC5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AST increase of &gt;</w:t>
            </w:r>
            <w:r w:rsidR="009D7353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25%</w:t>
            </w:r>
          </w:p>
        </w:tc>
        <w:tc>
          <w:tcPr>
            <w:tcW w:w="707" w:type="dxa"/>
            <w:vAlign w:val="center"/>
          </w:tcPr>
          <w:p w14:paraId="41E26F24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68</w:t>
            </w:r>
          </w:p>
        </w:tc>
        <w:tc>
          <w:tcPr>
            <w:tcW w:w="1572" w:type="dxa"/>
            <w:vAlign w:val="center"/>
          </w:tcPr>
          <w:p w14:paraId="26CE893A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29 (43)</w:t>
            </w:r>
          </w:p>
        </w:tc>
        <w:tc>
          <w:tcPr>
            <w:tcW w:w="708" w:type="dxa"/>
            <w:vAlign w:val="center"/>
          </w:tcPr>
          <w:p w14:paraId="5C73450B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259</w:t>
            </w:r>
          </w:p>
        </w:tc>
        <w:tc>
          <w:tcPr>
            <w:tcW w:w="1700" w:type="dxa"/>
            <w:vAlign w:val="center"/>
          </w:tcPr>
          <w:p w14:paraId="4D2CA211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112 (43)</w:t>
            </w:r>
          </w:p>
        </w:tc>
        <w:tc>
          <w:tcPr>
            <w:tcW w:w="708" w:type="dxa"/>
            <w:vAlign w:val="center"/>
          </w:tcPr>
          <w:p w14:paraId="445255AB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103</w:t>
            </w:r>
          </w:p>
        </w:tc>
        <w:tc>
          <w:tcPr>
            <w:tcW w:w="1841" w:type="dxa"/>
            <w:vAlign w:val="center"/>
          </w:tcPr>
          <w:p w14:paraId="25AD65C0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48 (47)</w:t>
            </w:r>
          </w:p>
        </w:tc>
      </w:tr>
      <w:tr w:rsidR="009701CD" w:rsidRPr="00580BA6" w14:paraId="147AD341" w14:textId="77777777" w:rsidTr="00EC79F5">
        <w:tc>
          <w:tcPr>
            <w:tcW w:w="2257" w:type="dxa"/>
            <w:vAlign w:val="center"/>
          </w:tcPr>
          <w:p w14:paraId="1A3E2648" w14:textId="3A852B7A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ALT increase of &gt;</w:t>
            </w:r>
            <w:r w:rsidR="009D7353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25%</w:t>
            </w:r>
          </w:p>
        </w:tc>
        <w:tc>
          <w:tcPr>
            <w:tcW w:w="707" w:type="dxa"/>
            <w:vAlign w:val="center"/>
          </w:tcPr>
          <w:p w14:paraId="5D4F4F9A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70</w:t>
            </w:r>
          </w:p>
        </w:tc>
        <w:tc>
          <w:tcPr>
            <w:tcW w:w="1572" w:type="dxa"/>
            <w:vAlign w:val="center"/>
          </w:tcPr>
          <w:p w14:paraId="46ADB0AB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32 (46)</w:t>
            </w:r>
          </w:p>
        </w:tc>
        <w:tc>
          <w:tcPr>
            <w:tcW w:w="708" w:type="dxa"/>
            <w:vAlign w:val="center"/>
          </w:tcPr>
          <w:p w14:paraId="105F7547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262</w:t>
            </w:r>
          </w:p>
        </w:tc>
        <w:tc>
          <w:tcPr>
            <w:tcW w:w="1700" w:type="dxa"/>
            <w:vAlign w:val="center"/>
          </w:tcPr>
          <w:p w14:paraId="3922E083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102 (39)</w:t>
            </w:r>
          </w:p>
        </w:tc>
        <w:tc>
          <w:tcPr>
            <w:tcW w:w="708" w:type="dxa"/>
            <w:vAlign w:val="center"/>
          </w:tcPr>
          <w:p w14:paraId="0A0BD284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104</w:t>
            </w:r>
          </w:p>
        </w:tc>
        <w:tc>
          <w:tcPr>
            <w:tcW w:w="1841" w:type="dxa"/>
            <w:vAlign w:val="center"/>
          </w:tcPr>
          <w:p w14:paraId="0297CC07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52 (50)</w:t>
            </w:r>
          </w:p>
        </w:tc>
      </w:tr>
      <w:tr w:rsidR="009701CD" w:rsidRPr="00580BA6" w14:paraId="72EC4728" w14:textId="77777777" w:rsidTr="00EC79F5">
        <w:tc>
          <w:tcPr>
            <w:tcW w:w="2257" w:type="dxa"/>
            <w:vAlign w:val="center"/>
          </w:tcPr>
          <w:p w14:paraId="47072C9F" w14:textId="21E1ADFB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INR increase of ≥</w:t>
            </w:r>
            <w:r w:rsidR="009D7353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25%</w:t>
            </w:r>
          </w:p>
        </w:tc>
        <w:tc>
          <w:tcPr>
            <w:tcW w:w="707" w:type="dxa"/>
            <w:vAlign w:val="center"/>
          </w:tcPr>
          <w:p w14:paraId="7947AF98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35</w:t>
            </w:r>
          </w:p>
        </w:tc>
        <w:tc>
          <w:tcPr>
            <w:tcW w:w="1572" w:type="dxa"/>
            <w:vAlign w:val="center"/>
          </w:tcPr>
          <w:p w14:paraId="4E284045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10 (29)</w:t>
            </w:r>
          </w:p>
        </w:tc>
        <w:tc>
          <w:tcPr>
            <w:tcW w:w="708" w:type="dxa"/>
            <w:vAlign w:val="center"/>
          </w:tcPr>
          <w:p w14:paraId="79368030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123</w:t>
            </w:r>
          </w:p>
        </w:tc>
        <w:tc>
          <w:tcPr>
            <w:tcW w:w="1700" w:type="dxa"/>
            <w:vAlign w:val="center"/>
          </w:tcPr>
          <w:p w14:paraId="3AE0AB92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20 (16)</w:t>
            </w:r>
          </w:p>
        </w:tc>
        <w:tc>
          <w:tcPr>
            <w:tcW w:w="708" w:type="dxa"/>
            <w:vAlign w:val="center"/>
          </w:tcPr>
          <w:p w14:paraId="5822DCE0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67</w:t>
            </w:r>
          </w:p>
        </w:tc>
        <w:tc>
          <w:tcPr>
            <w:tcW w:w="1841" w:type="dxa"/>
            <w:vAlign w:val="center"/>
          </w:tcPr>
          <w:p w14:paraId="4C80593D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22 (33)</w:t>
            </w:r>
          </w:p>
        </w:tc>
      </w:tr>
      <w:tr w:rsidR="009701CD" w:rsidRPr="00580BA6" w14:paraId="68335D26" w14:textId="77777777" w:rsidTr="00EC79F5">
        <w:tc>
          <w:tcPr>
            <w:tcW w:w="9493" w:type="dxa"/>
            <w:gridSpan w:val="7"/>
          </w:tcPr>
          <w:p w14:paraId="6D72CD1A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Chronic liver deterioration</w:t>
            </w:r>
          </w:p>
        </w:tc>
      </w:tr>
      <w:tr w:rsidR="009701CD" w:rsidRPr="00580BA6" w14:paraId="33B913CA" w14:textId="77777777" w:rsidTr="00EC79F5">
        <w:tc>
          <w:tcPr>
            <w:tcW w:w="2257" w:type="dxa"/>
            <w:vAlign w:val="center"/>
          </w:tcPr>
          <w:p w14:paraId="15895AA4" w14:textId="69DC34AC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Bilirubin increase of ≥</w:t>
            </w:r>
            <w:r w:rsidR="009D7353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50%</w:t>
            </w:r>
          </w:p>
        </w:tc>
        <w:tc>
          <w:tcPr>
            <w:tcW w:w="707" w:type="dxa"/>
            <w:vAlign w:val="center"/>
          </w:tcPr>
          <w:p w14:paraId="51670544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70</w:t>
            </w:r>
          </w:p>
        </w:tc>
        <w:tc>
          <w:tcPr>
            <w:tcW w:w="1572" w:type="dxa"/>
            <w:vAlign w:val="center"/>
          </w:tcPr>
          <w:p w14:paraId="7841EAAD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14 (20)</w:t>
            </w:r>
          </w:p>
        </w:tc>
        <w:tc>
          <w:tcPr>
            <w:tcW w:w="708" w:type="dxa"/>
            <w:vAlign w:val="center"/>
          </w:tcPr>
          <w:p w14:paraId="13D4DB0C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264</w:t>
            </w:r>
          </w:p>
        </w:tc>
        <w:tc>
          <w:tcPr>
            <w:tcW w:w="1700" w:type="dxa"/>
            <w:vAlign w:val="center"/>
          </w:tcPr>
          <w:p w14:paraId="67E419EC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53 (20)</w:t>
            </w:r>
          </w:p>
        </w:tc>
        <w:tc>
          <w:tcPr>
            <w:tcW w:w="708" w:type="dxa"/>
            <w:vAlign w:val="center"/>
          </w:tcPr>
          <w:p w14:paraId="34C36646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106</w:t>
            </w:r>
          </w:p>
        </w:tc>
        <w:tc>
          <w:tcPr>
            <w:tcW w:w="1841" w:type="dxa"/>
            <w:vAlign w:val="center"/>
          </w:tcPr>
          <w:p w14:paraId="473768B7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33 (31)</w:t>
            </w:r>
          </w:p>
        </w:tc>
      </w:tr>
      <w:tr w:rsidR="009701CD" w:rsidRPr="00580BA6" w14:paraId="32F279AC" w14:textId="77777777" w:rsidTr="00EC79F5">
        <w:tc>
          <w:tcPr>
            <w:tcW w:w="2257" w:type="dxa"/>
            <w:vAlign w:val="center"/>
          </w:tcPr>
          <w:p w14:paraId="5E390805" w14:textId="57C8BA30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Albumin decrease by </w:t>
            </w:r>
            <w:r w:rsidR="00647897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br/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≥</w:t>
            </w:r>
            <w:r w:rsidR="009D7353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0.3 g/dL</w:t>
            </w:r>
          </w:p>
        </w:tc>
        <w:tc>
          <w:tcPr>
            <w:tcW w:w="707" w:type="dxa"/>
            <w:vAlign w:val="center"/>
          </w:tcPr>
          <w:p w14:paraId="4CF58746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70</w:t>
            </w:r>
          </w:p>
        </w:tc>
        <w:tc>
          <w:tcPr>
            <w:tcW w:w="1572" w:type="dxa"/>
            <w:vAlign w:val="center"/>
          </w:tcPr>
          <w:p w14:paraId="02537202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35 (50)</w:t>
            </w:r>
          </w:p>
        </w:tc>
        <w:tc>
          <w:tcPr>
            <w:tcW w:w="708" w:type="dxa"/>
            <w:vAlign w:val="center"/>
          </w:tcPr>
          <w:p w14:paraId="56496794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264</w:t>
            </w:r>
          </w:p>
        </w:tc>
        <w:tc>
          <w:tcPr>
            <w:tcW w:w="1700" w:type="dxa"/>
            <w:vAlign w:val="center"/>
          </w:tcPr>
          <w:p w14:paraId="59178317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84 (32)</w:t>
            </w:r>
          </w:p>
        </w:tc>
        <w:tc>
          <w:tcPr>
            <w:tcW w:w="708" w:type="dxa"/>
            <w:vAlign w:val="center"/>
          </w:tcPr>
          <w:p w14:paraId="760CF087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106</w:t>
            </w:r>
          </w:p>
        </w:tc>
        <w:tc>
          <w:tcPr>
            <w:tcW w:w="1841" w:type="dxa"/>
            <w:vAlign w:val="center"/>
          </w:tcPr>
          <w:p w14:paraId="69746FD0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19 (18)</w:t>
            </w:r>
          </w:p>
        </w:tc>
      </w:tr>
      <w:tr w:rsidR="009701CD" w:rsidRPr="00580BA6" w14:paraId="68F8D36F" w14:textId="77777777" w:rsidTr="00EC79F5">
        <w:tc>
          <w:tcPr>
            <w:tcW w:w="2257" w:type="dxa"/>
            <w:vAlign w:val="center"/>
          </w:tcPr>
          <w:p w14:paraId="1B327FAC" w14:textId="32F8D57E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lastRenderedPageBreak/>
              <w:t>AST increase of &gt;</w:t>
            </w:r>
            <w:r w:rsidR="009D7353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25%</w:t>
            </w:r>
          </w:p>
        </w:tc>
        <w:tc>
          <w:tcPr>
            <w:tcW w:w="707" w:type="dxa"/>
            <w:vAlign w:val="center"/>
          </w:tcPr>
          <w:p w14:paraId="7B58A832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68</w:t>
            </w:r>
          </w:p>
        </w:tc>
        <w:tc>
          <w:tcPr>
            <w:tcW w:w="1572" w:type="dxa"/>
            <w:vAlign w:val="center"/>
          </w:tcPr>
          <w:p w14:paraId="133987A5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22 (32)</w:t>
            </w:r>
          </w:p>
        </w:tc>
        <w:tc>
          <w:tcPr>
            <w:tcW w:w="708" w:type="dxa"/>
            <w:vAlign w:val="center"/>
          </w:tcPr>
          <w:p w14:paraId="211573A0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259</w:t>
            </w:r>
          </w:p>
        </w:tc>
        <w:tc>
          <w:tcPr>
            <w:tcW w:w="1700" w:type="dxa"/>
            <w:vAlign w:val="center"/>
          </w:tcPr>
          <w:p w14:paraId="4F017AD2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84 (32)</w:t>
            </w:r>
          </w:p>
        </w:tc>
        <w:tc>
          <w:tcPr>
            <w:tcW w:w="708" w:type="dxa"/>
            <w:vAlign w:val="center"/>
          </w:tcPr>
          <w:p w14:paraId="06D19EE3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103</w:t>
            </w:r>
          </w:p>
        </w:tc>
        <w:tc>
          <w:tcPr>
            <w:tcW w:w="1841" w:type="dxa"/>
            <w:vAlign w:val="center"/>
          </w:tcPr>
          <w:p w14:paraId="32C920B7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26 (25)</w:t>
            </w:r>
          </w:p>
        </w:tc>
      </w:tr>
      <w:tr w:rsidR="009701CD" w:rsidRPr="00580BA6" w14:paraId="79FB78E2" w14:textId="77777777" w:rsidTr="00EC79F5">
        <w:tc>
          <w:tcPr>
            <w:tcW w:w="2257" w:type="dxa"/>
            <w:vAlign w:val="center"/>
          </w:tcPr>
          <w:p w14:paraId="2CD44A0D" w14:textId="0F2321B6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ALT increase of &gt;</w:t>
            </w:r>
            <w:r w:rsidR="009D7353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25%</w:t>
            </w:r>
          </w:p>
        </w:tc>
        <w:tc>
          <w:tcPr>
            <w:tcW w:w="707" w:type="dxa"/>
            <w:vAlign w:val="center"/>
          </w:tcPr>
          <w:p w14:paraId="6729B0CF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70</w:t>
            </w:r>
          </w:p>
        </w:tc>
        <w:tc>
          <w:tcPr>
            <w:tcW w:w="1572" w:type="dxa"/>
            <w:vAlign w:val="center"/>
          </w:tcPr>
          <w:p w14:paraId="4570D81B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22 (31)</w:t>
            </w:r>
          </w:p>
        </w:tc>
        <w:tc>
          <w:tcPr>
            <w:tcW w:w="708" w:type="dxa"/>
            <w:vAlign w:val="center"/>
          </w:tcPr>
          <w:p w14:paraId="151F54A9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262</w:t>
            </w:r>
          </w:p>
        </w:tc>
        <w:tc>
          <w:tcPr>
            <w:tcW w:w="1700" w:type="dxa"/>
            <w:vAlign w:val="center"/>
          </w:tcPr>
          <w:p w14:paraId="6DFF8A7E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70 (27)</w:t>
            </w:r>
          </w:p>
        </w:tc>
        <w:tc>
          <w:tcPr>
            <w:tcW w:w="708" w:type="dxa"/>
            <w:vAlign w:val="center"/>
          </w:tcPr>
          <w:p w14:paraId="7F70FF54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104</w:t>
            </w:r>
          </w:p>
        </w:tc>
        <w:tc>
          <w:tcPr>
            <w:tcW w:w="1841" w:type="dxa"/>
            <w:vAlign w:val="center"/>
          </w:tcPr>
          <w:p w14:paraId="2D002796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18 (17)</w:t>
            </w:r>
          </w:p>
        </w:tc>
      </w:tr>
      <w:tr w:rsidR="009701CD" w:rsidRPr="00580BA6" w14:paraId="38FD5E6B" w14:textId="77777777" w:rsidTr="00EC79F5">
        <w:tc>
          <w:tcPr>
            <w:tcW w:w="2257" w:type="dxa"/>
            <w:vAlign w:val="center"/>
          </w:tcPr>
          <w:p w14:paraId="3F597CAC" w14:textId="595D0DB5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INR increase of ≥</w:t>
            </w:r>
            <w:r w:rsidR="009D7353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25%</w:t>
            </w:r>
          </w:p>
        </w:tc>
        <w:tc>
          <w:tcPr>
            <w:tcW w:w="707" w:type="dxa"/>
            <w:vAlign w:val="center"/>
          </w:tcPr>
          <w:p w14:paraId="6710B503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35</w:t>
            </w:r>
          </w:p>
        </w:tc>
        <w:tc>
          <w:tcPr>
            <w:tcW w:w="1572" w:type="dxa"/>
            <w:vAlign w:val="center"/>
          </w:tcPr>
          <w:p w14:paraId="06FD2ED4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4 (11)</w:t>
            </w:r>
          </w:p>
        </w:tc>
        <w:tc>
          <w:tcPr>
            <w:tcW w:w="708" w:type="dxa"/>
            <w:vAlign w:val="center"/>
          </w:tcPr>
          <w:p w14:paraId="39FA1C5C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123</w:t>
            </w:r>
          </w:p>
        </w:tc>
        <w:tc>
          <w:tcPr>
            <w:tcW w:w="1700" w:type="dxa"/>
            <w:vAlign w:val="center"/>
          </w:tcPr>
          <w:p w14:paraId="4B1EC8BE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15 (12)</w:t>
            </w:r>
          </w:p>
        </w:tc>
        <w:tc>
          <w:tcPr>
            <w:tcW w:w="708" w:type="dxa"/>
            <w:vAlign w:val="center"/>
          </w:tcPr>
          <w:p w14:paraId="7707FA43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67</w:t>
            </w:r>
          </w:p>
        </w:tc>
        <w:tc>
          <w:tcPr>
            <w:tcW w:w="1841" w:type="dxa"/>
            <w:vAlign w:val="center"/>
          </w:tcPr>
          <w:p w14:paraId="0818C2FF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14 (21)</w:t>
            </w:r>
          </w:p>
        </w:tc>
      </w:tr>
    </w:tbl>
    <w:p w14:paraId="6B1C0809" w14:textId="736880FB" w:rsidR="009701CD" w:rsidRPr="00580BA6" w:rsidRDefault="009701CD" w:rsidP="009701CD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US" w:eastAsia="en-GB"/>
        </w:rPr>
      </w:pPr>
      <w:r w:rsidRPr="009D7353">
        <w:rPr>
          <w:rFonts w:ascii="Arial" w:hAnsi="Arial" w:cs="Arial"/>
          <w:i/>
          <w:color w:val="000000"/>
          <w:sz w:val="24"/>
          <w:szCs w:val="24"/>
          <w:u w:color="000000"/>
          <w:lang w:val="en-US"/>
        </w:rPr>
        <w:t>ALBI</w:t>
      </w:r>
      <w:r w:rsidR="009D7353">
        <w:rPr>
          <w:rFonts w:ascii="Arial" w:hAnsi="Arial" w:cs="Arial"/>
          <w:color w:val="000000"/>
          <w:sz w:val="24"/>
          <w:szCs w:val="24"/>
          <w:u w:color="000000"/>
          <w:lang w:val="en-US"/>
        </w:rPr>
        <w:t xml:space="preserve"> albumin–bilirubin,</w:t>
      </w:r>
      <w:r w:rsidRPr="00580BA6">
        <w:rPr>
          <w:rFonts w:ascii="Arial" w:hAnsi="Arial" w:cs="Arial"/>
          <w:color w:val="000000"/>
          <w:sz w:val="24"/>
          <w:szCs w:val="24"/>
          <w:u w:color="000000"/>
          <w:lang w:val="en-US"/>
        </w:rPr>
        <w:t xml:space="preserve"> </w:t>
      </w:r>
      <w:r w:rsidRPr="009D7353">
        <w:rPr>
          <w:rFonts w:ascii="Arial" w:hAnsi="Arial" w:cs="Arial"/>
          <w:i/>
          <w:color w:val="000000"/>
          <w:sz w:val="24"/>
          <w:szCs w:val="24"/>
          <w:u w:color="000000"/>
          <w:lang w:val="en-US"/>
        </w:rPr>
        <w:t>ALT</w:t>
      </w:r>
      <w:r w:rsidR="009D7353">
        <w:rPr>
          <w:rFonts w:ascii="Arial" w:hAnsi="Arial" w:cs="Arial"/>
          <w:color w:val="000000"/>
          <w:sz w:val="24"/>
          <w:szCs w:val="24"/>
          <w:u w:color="000000"/>
          <w:lang w:val="en-US"/>
        </w:rPr>
        <w:t xml:space="preserve"> alanine transaminase,</w:t>
      </w:r>
      <w:r w:rsidRPr="00580BA6">
        <w:rPr>
          <w:rFonts w:ascii="Arial" w:hAnsi="Arial" w:cs="Arial"/>
          <w:color w:val="000000"/>
          <w:sz w:val="24"/>
          <w:szCs w:val="24"/>
          <w:u w:color="000000"/>
          <w:lang w:val="en-US"/>
        </w:rPr>
        <w:t xml:space="preserve"> </w:t>
      </w:r>
      <w:r w:rsidRPr="009D7353">
        <w:rPr>
          <w:rFonts w:ascii="Arial" w:hAnsi="Arial" w:cs="Arial"/>
          <w:i/>
          <w:color w:val="000000"/>
          <w:sz w:val="24"/>
          <w:szCs w:val="24"/>
          <w:u w:color="000000"/>
          <w:lang w:val="en-US"/>
        </w:rPr>
        <w:t>AST</w:t>
      </w:r>
      <w:r w:rsidRPr="00580BA6">
        <w:rPr>
          <w:rFonts w:ascii="Arial" w:hAnsi="Arial" w:cs="Arial"/>
          <w:color w:val="000000"/>
          <w:sz w:val="24"/>
          <w:szCs w:val="24"/>
          <w:u w:color="000000"/>
          <w:lang w:val="en-US"/>
        </w:rPr>
        <w:t xml:space="preserve"> </w:t>
      </w:r>
      <w:r w:rsidR="009D7353">
        <w:rPr>
          <w:rFonts w:ascii="Arial" w:hAnsi="Arial" w:cs="Arial"/>
          <w:color w:val="000000"/>
          <w:sz w:val="24"/>
          <w:szCs w:val="24"/>
          <w:u w:color="000000"/>
          <w:lang w:val="en-US"/>
        </w:rPr>
        <w:t>aspartate transaminase,</w:t>
      </w:r>
      <w:r w:rsidRPr="00580BA6">
        <w:rPr>
          <w:rFonts w:ascii="Arial" w:hAnsi="Arial" w:cs="Arial"/>
          <w:color w:val="000000"/>
          <w:sz w:val="24"/>
          <w:szCs w:val="24"/>
          <w:u w:color="000000"/>
          <w:lang w:val="en-US"/>
        </w:rPr>
        <w:t xml:space="preserve"> </w:t>
      </w:r>
      <w:r w:rsidRPr="009D7353">
        <w:rPr>
          <w:rFonts w:ascii="Arial" w:hAnsi="Arial" w:cs="Arial"/>
          <w:i/>
          <w:color w:val="000000"/>
          <w:sz w:val="24"/>
          <w:szCs w:val="24"/>
          <w:u w:color="000000"/>
          <w:lang w:val="en-US"/>
        </w:rPr>
        <w:t>INR</w:t>
      </w:r>
      <w:r w:rsidRPr="00580BA6">
        <w:rPr>
          <w:rFonts w:ascii="Arial" w:hAnsi="Arial" w:cs="Arial"/>
          <w:color w:val="000000"/>
          <w:sz w:val="24"/>
          <w:szCs w:val="24"/>
          <w:u w:color="000000"/>
          <w:lang w:val="en-US"/>
        </w:rPr>
        <w:t xml:space="preserve"> international normalized ratio</w:t>
      </w:r>
      <w:r w:rsidR="009D7353">
        <w:rPr>
          <w:rFonts w:ascii="Arial" w:hAnsi="Arial" w:cs="Arial"/>
          <w:color w:val="000000"/>
          <w:sz w:val="24"/>
          <w:szCs w:val="24"/>
          <w:u w:color="000000"/>
          <w:lang w:val="en-US"/>
        </w:rPr>
        <w:t>,</w:t>
      </w:r>
      <w:r w:rsidRPr="00580BA6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</w:t>
      </w:r>
      <w:r w:rsidRPr="009D7353">
        <w:rPr>
          <w:rFonts w:ascii="Arial" w:hAnsi="Arial" w:cs="Arial"/>
          <w:i/>
          <w:sz w:val="24"/>
          <w:szCs w:val="24"/>
          <w:lang w:val="en-US"/>
        </w:rPr>
        <w:t>TACE</w:t>
      </w:r>
      <w:r w:rsidRPr="00580BA6">
        <w:rPr>
          <w:rFonts w:ascii="Arial" w:hAnsi="Arial" w:cs="Arial"/>
          <w:sz w:val="24"/>
          <w:szCs w:val="24"/>
          <w:lang w:val="en-US"/>
        </w:rPr>
        <w:t xml:space="preserve"> </w:t>
      </w:r>
      <w:r w:rsidR="009D7353">
        <w:rPr>
          <w:rFonts w:ascii="Arial" w:hAnsi="Arial" w:cs="Arial"/>
          <w:sz w:val="24"/>
          <w:szCs w:val="24"/>
          <w:lang w:val="en-US"/>
        </w:rPr>
        <w:t>transarterial chemoembolization</w:t>
      </w:r>
    </w:p>
    <w:p w14:paraId="2D6D20F4" w14:textId="77777777" w:rsidR="009701CD" w:rsidRPr="00580BA6" w:rsidRDefault="009701CD" w:rsidP="009701CD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  <w:sectPr w:rsidR="009701CD" w:rsidRPr="00580BA6" w:rsidSect="00A91BC3">
          <w:headerReference w:type="even" r:id="rId8"/>
          <w:headerReference w:type="default" r:id="rId9"/>
          <w:footerReference w:type="default" r:id="rId10"/>
          <w:headerReference w:type="first" r:id="rId11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E9608D5" w14:textId="33A0C0F6" w:rsidR="009701CD" w:rsidRPr="00580BA6" w:rsidRDefault="009D7353" w:rsidP="009701CD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TABLE S5</w:t>
      </w:r>
      <w:r w:rsidR="009701CD" w:rsidRPr="00580BA6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9701CD" w:rsidRPr="00580BA6">
        <w:rPr>
          <w:rFonts w:ascii="Arial" w:hAnsi="Arial" w:cs="Arial"/>
          <w:sz w:val="24"/>
          <w:szCs w:val="24"/>
          <w:lang w:val="en-US"/>
        </w:rPr>
        <w:t>Acute and chronic liver deterioration following TACE according to hepatocellular carcinoma</w:t>
      </w:r>
      <w:r w:rsidR="009701CD" w:rsidRPr="00580BA6" w:rsidDel="00031E4F">
        <w:rPr>
          <w:rFonts w:ascii="Arial" w:hAnsi="Arial" w:cs="Arial"/>
          <w:sz w:val="24"/>
          <w:szCs w:val="24"/>
          <w:lang w:val="en-US"/>
        </w:rPr>
        <w:t xml:space="preserve"> </w:t>
      </w:r>
      <w:r w:rsidR="009701CD" w:rsidRPr="00580BA6">
        <w:rPr>
          <w:rFonts w:ascii="Arial" w:hAnsi="Arial" w:cs="Arial"/>
          <w:sz w:val="24"/>
          <w:szCs w:val="24"/>
          <w:lang w:val="en-US"/>
        </w:rPr>
        <w:t>etiology and ab</w:t>
      </w:r>
      <w:r>
        <w:rPr>
          <w:rFonts w:ascii="Arial" w:hAnsi="Arial" w:cs="Arial"/>
          <w:sz w:val="24"/>
          <w:szCs w:val="24"/>
          <w:lang w:val="en-US"/>
        </w:rPr>
        <w:t>sence of portal vein thrombosis</w:t>
      </w:r>
    </w:p>
    <w:tbl>
      <w:tblPr>
        <w:tblStyle w:val="TableGrid"/>
        <w:tblW w:w="14545" w:type="dxa"/>
        <w:tblLook w:val="04A0" w:firstRow="1" w:lastRow="0" w:firstColumn="1" w:lastColumn="0" w:noHBand="0" w:noVBand="1"/>
      </w:tblPr>
      <w:tblGrid>
        <w:gridCol w:w="2901"/>
        <w:gridCol w:w="1102"/>
        <w:gridCol w:w="1777"/>
        <w:gridCol w:w="1177"/>
        <w:gridCol w:w="1777"/>
        <w:gridCol w:w="1175"/>
        <w:gridCol w:w="1777"/>
        <w:gridCol w:w="1082"/>
        <w:gridCol w:w="1777"/>
      </w:tblGrid>
      <w:tr w:rsidR="009701CD" w:rsidRPr="00580BA6" w14:paraId="2668CB10" w14:textId="77777777" w:rsidTr="00EC79F5">
        <w:trPr>
          <w:trHeight w:val="547"/>
        </w:trPr>
        <w:tc>
          <w:tcPr>
            <w:tcW w:w="3310" w:type="dxa"/>
            <w:vMerge w:val="restart"/>
          </w:tcPr>
          <w:p w14:paraId="6CDDA533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821" w:type="dxa"/>
            <w:gridSpan w:val="2"/>
            <w:vAlign w:val="center"/>
          </w:tcPr>
          <w:p w14:paraId="0E177CDB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HBV</w:t>
            </w:r>
          </w:p>
        </w:tc>
        <w:tc>
          <w:tcPr>
            <w:tcW w:w="2882" w:type="dxa"/>
            <w:gridSpan w:val="2"/>
            <w:vAlign w:val="center"/>
          </w:tcPr>
          <w:p w14:paraId="361DA39E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HCV</w:t>
            </w:r>
          </w:p>
        </w:tc>
        <w:tc>
          <w:tcPr>
            <w:tcW w:w="2824" w:type="dxa"/>
            <w:gridSpan w:val="2"/>
            <w:vAlign w:val="center"/>
          </w:tcPr>
          <w:p w14:paraId="2A1AB7DF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Alcoholic cirrhosis</w:t>
            </w:r>
          </w:p>
        </w:tc>
        <w:tc>
          <w:tcPr>
            <w:tcW w:w="2708" w:type="dxa"/>
            <w:gridSpan w:val="2"/>
            <w:vAlign w:val="center"/>
          </w:tcPr>
          <w:p w14:paraId="5E0CA6D3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Absence of PVT</w:t>
            </w:r>
          </w:p>
        </w:tc>
      </w:tr>
      <w:tr w:rsidR="009701CD" w:rsidRPr="00580BA6" w14:paraId="561283E4" w14:textId="77777777" w:rsidTr="00EC79F5">
        <w:tc>
          <w:tcPr>
            <w:tcW w:w="3310" w:type="dxa"/>
            <w:vMerge/>
          </w:tcPr>
          <w:p w14:paraId="1D42F98F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vAlign w:val="center"/>
          </w:tcPr>
          <w:p w14:paraId="2D6CA723" w14:textId="77777777" w:rsidR="009701CD" w:rsidRPr="009D7353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9D7353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570" w:type="dxa"/>
            <w:vAlign w:val="center"/>
          </w:tcPr>
          <w:p w14:paraId="3C54A86E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Deterioration, n (%)</w:t>
            </w:r>
          </w:p>
        </w:tc>
        <w:tc>
          <w:tcPr>
            <w:tcW w:w="1312" w:type="dxa"/>
            <w:vAlign w:val="center"/>
          </w:tcPr>
          <w:p w14:paraId="16CE5F14" w14:textId="77777777" w:rsidR="009701CD" w:rsidRPr="009D7353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9D7353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570" w:type="dxa"/>
            <w:vAlign w:val="center"/>
          </w:tcPr>
          <w:p w14:paraId="062230F3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Deterioration, n (%)</w:t>
            </w:r>
          </w:p>
        </w:tc>
        <w:tc>
          <w:tcPr>
            <w:tcW w:w="1310" w:type="dxa"/>
            <w:vAlign w:val="center"/>
          </w:tcPr>
          <w:p w14:paraId="68BC93F8" w14:textId="77777777" w:rsidR="009701CD" w:rsidRPr="009D7353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9D7353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514" w:type="dxa"/>
            <w:vAlign w:val="center"/>
          </w:tcPr>
          <w:p w14:paraId="25858C0E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Deterioration, n (%)</w:t>
            </w:r>
          </w:p>
        </w:tc>
        <w:tc>
          <w:tcPr>
            <w:tcW w:w="1194" w:type="dxa"/>
            <w:vAlign w:val="center"/>
          </w:tcPr>
          <w:p w14:paraId="0F5AAB56" w14:textId="77777777" w:rsidR="009701CD" w:rsidRPr="009D7353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9D7353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514" w:type="dxa"/>
            <w:vAlign w:val="center"/>
          </w:tcPr>
          <w:p w14:paraId="246BC934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Deterioration, n (%)</w:t>
            </w:r>
          </w:p>
        </w:tc>
      </w:tr>
      <w:tr w:rsidR="009701CD" w:rsidRPr="00580BA6" w14:paraId="7268FCE9" w14:textId="77777777" w:rsidTr="00EC79F5">
        <w:tc>
          <w:tcPr>
            <w:tcW w:w="14545" w:type="dxa"/>
            <w:gridSpan w:val="9"/>
            <w:vAlign w:val="center"/>
          </w:tcPr>
          <w:p w14:paraId="1F5A9DEB" w14:textId="77777777" w:rsidR="009701CD" w:rsidRPr="00580BA6" w:rsidRDefault="009701CD" w:rsidP="00EC79F5">
            <w:pPr>
              <w:spacing w:line="480" w:lineRule="auto"/>
              <w:rPr>
                <w:rFonts w:ascii="Arial" w:eastAsiaTheme="minorEastAsia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Acute liver deterioration</w:t>
            </w:r>
          </w:p>
        </w:tc>
      </w:tr>
      <w:tr w:rsidR="009701CD" w:rsidRPr="00580BA6" w14:paraId="6A1611E4" w14:textId="77777777" w:rsidTr="00EC79F5">
        <w:tc>
          <w:tcPr>
            <w:tcW w:w="3310" w:type="dxa"/>
            <w:vAlign w:val="center"/>
          </w:tcPr>
          <w:p w14:paraId="40BB6DDB" w14:textId="4E94396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Bilirubin increase of </w:t>
            </w:r>
            <w:r w:rsidR="00647897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br/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≥</w:t>
            </w:r>
            <w:r w:rsidR="009D7353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50%</w:t>
            </w:r>
          </w:p>
        </w:tc>
        <w:tc>
          <w:tcPr>
            <w:tcW w:w="1251" w:type="dxa"/>
            <w:vAlign w:val="bottom"/>
          </w:tcPr>
          <w:p w14:paraId="71724418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1570" w:type="dxa"/>
            <w:vAlign w:val="bottom"/>
          </w:tcPr>
          <w:p w14:paraId="47AB4F3E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0 (30)</w:t>
            </w:r>
          </w:p>
        </w:tc>
        <w:tc>
          <w:tcPr>
            <w:tcW w:w="1312" w:type="dxa"/>
            <w:vAlign w:val="bottom"/>
          </w:tcPr>
          <w:p w14:paraId="120BE78D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81</w:t>
            </w:r>
          </w:p>
        </w:tc>
        <w:tc>
          <w:tcPr>
            <w:tcW w:w="1570" w:type="dxa"/>
            <w:vAlign w:val="bottom"/>
          </w:tcPr>
          <w:p w14:paraId="6DBEC085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0 (28)</w:t>
            </w:r>
          </w:p>
        </w:tc>
        <w:tc>
          <w:tcPr>
            <w:tcW w:w="1310" w:type="dxa"/>
            <w:vAlign w:val="bottom"/>
          </w:tcPr>
          <w:p w14:paraId="49ECA647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02</w:t>
            </w:r>
          </w:p>
        </w:tc>
        <w:tc>
          <w:tcPr>
            <w:tcW w:w="1514" w:type="dxa"/>
            <w:vAlign w:val="bottom"/>
          </w:tcPr>
          <w:p w14:paraId="16B3C44B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1 (30)</w:t>
            </w:r>
          </w:p>
        </w:tc>
        <w:tc>
          <w:tcPr>
            <w:tcW w:w="1194" w:type="dxa"/>
            <w:vAlign w:val="bottom"/>
          </w:tcPr>
          <w:p w14:paraId="097E2433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37</w:t>
            </w:r>
          </w:p>
        </w:tc>
        <w:tc>
          <w:tcPr>
            <w:tcW w:w="1514" w:type="dxa"/>
            <w:vAlign w:val="bottom"/>
          </w:tcPr>
          <w:p w14:paraId="473F7FC9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28 (29)</w:t>
            </w:r>
          </w:p>
        </w:tc>
      </w:tr>
      <w:tr w:rsidR="009701CD" w:rsidRPr="00580BA6" w14:paraId="4D194E54" w14:textId="77777777" w:rsidTr="00EC79F5">
        <w:trPr>
          <w:trHeight w:val="339"/>
        </w:trPr>
        <w:tc>
          <w:tcPr>
            <w:tcW w:w="3310" w:type="dxa"/>
            <w:vAlign w:val="center"/>
          </w:tcPr>
          <w:p w14:paraId="6BB949CB" w14:textId="276AF245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Albumin decrease by </w:t>
            </w:r>
            <w:r w:rsidR="00647897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br/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≥</w:t>
            </w:r>
            <w:r w:rsidR="009D7353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0.3 g/dL</w:t>
            </w:r>
          </w:p>
        </w:tc>
        <w:tc>
          <w:tcPr>
            <w:tcW w:w="1251" w:type="dxa"/>
            <w:vAlign w:val="bottom"/>
          </w:tcPr>
          <w:p w14:paraId="3E50D527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1570" w:type="dxa"/>
            <w:vAlign w:val="bottom"/>
          </w:tcPr>
          <w:p w14:paraId="3E0DFBEE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7 (52)</w:t>
            </w:r>
          </w:p>
        </w:tc>
        <w:tc>
          <w:tcPr>
            <w:tcW w:w="1312" w:type="dxa"/>
            <w:vAlign w:val="bottom"/>
          </w:tcPr>
          <w:p w14:paraId="3986AD3B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80</w:t>
            </w:r>
          </w:p>
        </w:tc>
        <w:tc>
          <w:tcPr>
            <w:tcW w:w="1570" w:type="dxa"/>
            <w:vAlign w:val="bottom"/>
          </w:tcPr>
          <w:p w14:paraId="7EB08D1E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3 (46)</w:t>
            </w:r>
          </w:p>
        </w:tc>
        <w:tc>
          <w:tcPr>
            <w:tcW w:w="1310" w:type="dxa"/>
            <w:vAlign w:val="bottom"/>
          </w:tcPr>
          <w:p w14:paraId="5622AC30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1514" w:type="dxa"/>
            <w:vAlign w:val="bottom"/>
          </w:tcPr>
          <w:p w14:paraId="0B3483AF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5 (47)</w:t>
            </w:r>
          </w:p>
        </w:tc>
        <w:tc>
          <w:tcPr>
            <w:tcW w:w="1194" w:type="dxa"/>
            <w:vAlign w:val="bottom"/>
          </w:tcPr>
          <w:p w14:paraId="78AC86AB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17</w:t>
            </w:r>
          </w:p>
        </w:tc>
        <w:tc>
          <w:tcPr>
            <w:tcW w:w="1514" w:type="dxa"/>
            <w:vAlign w:val="bottom"/>
          </w:tcPr>
          <w:p w14:paraId="0DB753DF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15 (52)</w:t>
            </w:r>
          </w:p>
        </w:tc>
      </w:tr>
      <w:tr w:rsidR="009701CD" w:rsidRPr="00580BA6" w14:paraId="27D978D5" w14:textId="77777777" w:rsidTr="00EC79F5">
        <w:tc>
          <w:tcPr>
            <w:tcW w:w="3310" w:type="dxa"/>
            <w:vAlign w:val="center"/>
          </w:tcPr>
          <w:p w14:paraId="5EDECED2" w14:textId="7A4AB463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AST increase of &gt;</w:t>
            </w:r>
            <w:r w:rsidR="009D7353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25%</w:t>
            </w:r>
          </w:p>
        </w:tc>
        <w:tc>
          <w:tcPr>
            <w:tcW w:w="1251" w:type="dxa"/>
            <w:vAlign w:val="bottom"/>
          </w:tcPr>
          <w:p w14:paraId="24B1341E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1570" w:type="dxa"/>
            <w:vAlign w:val="bottom"/>
          </w:tcPr>
          <w:p w14:paraId="3D2936F8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4 (41)</w:t>
            </w:r>
          </w:p>
        </w:tc>
        <w:tc>
          <w:tcPr>
            <w:tcW w:w="1312" w:type="dxa"/>
            <w:vAlign w:val="bottom"/>
          </w:tcPr>
          <w:p w14:paraId="712E9A4A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73</w:t>
            </w:r>
          </w:p>
        </w:tc>
        <w:tc>
          <w:tcPr>
            <w:tcW w:w="1570" w:type="dxa"/>
            <w:vAlign w:val="bottom"/>
          </w:tcPr>
          <w:p w14:paraId="23E1ECB0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5 (38)</w:t>
            </w:r>
          </w:p>
        </w:tc>
        <w:tc>
          <w:tcPr>
            <w:tcW w:w="1310" w:type="dxa"/>
            <w:vAlign w:val="bottom"/>
          </w:tcPr>
          <w:p w14:paraId="2D41F3AE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1514" w:type="dxa"/>
            <w:vAlign w:val="bottom"/>
          </w:tcPr>
          <w:p w14:paraId="562E2896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6 (46)</w:t>
            </w:r>
          </w:p>
        </w:tc>
        <w:tc>
          <w:tcPr>
            <w:tcW w:w="1194" w:type="dxa"/>
            <w:vAlign w:val="bottom"/>
          </w:tcPr>
          <w:p w14:paraId="43D7DC2E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21</w:t>
            </w:r>
          </w:p>
        </w:tc>
        <w:tc>
          <w:tcPr>
            <w:tcW w:w="1514" w:type="dxa"/>
            <w:vAlign w:val="bottom"/>
          </w:tcPr>
          <w:p w14:paraId="4B26BACF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84 (44)</w:t>
            </w:r>
          </w:p>
        </w:tc>
      </w:tr>
      <w:tr w:rsidR="009701CD" w:rsidRPr="00580BA6" w14:paraId="777F3CA1" w14:textId="77777777" w:rsidTr="00EC79F5">
        <w:tc>
          <w:tcPr>
            <w:tcW w:w="3310" w:type="dxa"/>
            <w:vAlign w:val="center"/>
          </w:tcPr>
          <w:p w14:paraId="5CFD50DA" w14:textId="1EF72FC1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ALT increase of &gt;</w:t>
            </w:r>
            <w:r w:rsidR="009D7353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25%</w:t>
            </w:r>
          </w:p>
        </w:tc>
        <w:tc>
          <w:tcPr>
            <w:tcW w:w="1251" w:type="dxa"/>
            <w:vAlign w:val="bottom"/>
          </w:tcPr>
          <w:p w14:paraId="7D13B45A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1570" w:type="dxa"/>
            <w:vAlign w:val="bottom"/>
          </w:tcPr>
          <w:p w14:paraId="77FAD5E1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2 (36)</w:t>
            </w:r>
          </w:p>
        </w:tc>
        <w:tc>
          <w:tcPr>
            <w:tcW w:w="1312" w:type="dxa"/>
            <w:vAlign w:val="bottom"/>
          </w:tcPr>
          <w:p w14:paraId="6CEC1C3C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76</w:t>
            </w:r>
          </w:p>
        </w:tc>
        <w:tc>
          <w:tcPr>
            <w:tcW w:w="1570" w:type="dxa"/>
            <w:vAlign w:val="bottom"/>
          </w:tcPr>
          <w:p w14:paraId="3904219C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1 (35)</w:t>
            </w:r>
          </w:p>
        </w:tc>
        <w:tc>
          <w:tcPr>
            <w:tcW w:w="1310" w:type="dxa"/>
            <w:vAlign w:val="bottom"/>
          </w:tcPr>
          <w:p w14:paraId="6E8A223B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7</w:t>
            </w:r>
          </w:p>
        </w:tc>
        <w:tc>
          <w:tcPr>
            <w:tcW w:w="1514" w:type="dxa"/>
            <w:vAlign w:val="bottom"/>
          </w:tcPr>
          <w:p w14:paraId="445012FE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1 (42)</w:t>
            </w:r>
          </w:p>
        </w:tc>
        <w:tc>
          <w:tcPr>
            <w:tcW w:w="1194" w:type="dxa"/>
            <w:vAlign w:val="bottom"/>
          </w:tcPr>
          <w:p w14:paraId="4EF560EE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16</w:t>
            </w:r>
          </w:p>
        </w:tc>
        <w:tc>
          <w:tcPr>
            <w:tcW w:w="1514" w:type="dxa"/>
            <w:vAlign w:val="bottom"/>
          </w:tcPr>
          <w:p w14:paraId="36946F51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74 (42)</w:t>
            </w:r>
          </w:p>
        </w:tc>
      </w:tr>
      <w:tr w:rsidR="009701CD" w:rsidRPr="00580BA6" w14:paraId="01B866EA" w14:textId="77777777" w:rsidTr="00EC79F5">
        <w:trPr>
          <w:trHeight w:val="265"/>
        </w:trPr>
        <w:tc>
          <w:tcPr>
            <w:tcW w:w="14545" w:type="dxa"/>
            <w:gridSpan w:val="9"/>
            <w:vAlign w:val="bottom"/>
          </w:tcPr>
          <w:p w14:paraId="6745F442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Chronic liver deterioration</w:t>
            </w:r>
          </w:p>
        </w:tc>
      </w:tr>
      <w:tr w:rsidR="009701CD" w:rsidRPr="00580BA6" w14:paraId="7EA4D05E" w14:textId="77777777" w:rsidTr="00EC79F5">
        <w:tc>
          <w:tcPr>
            <w:tcW w:w="3310" w:type="dxa"/>
            <w:vAlign w:val="center"/>
          </w:tcPr>
          <w:p w14:paraId="1A50D7CE" w14:textId="4CDD105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Bilirubin increase of </w:t>
            </w:r>
            <w:r w:rsidR="00647897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br/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≥</w:t>
            </w:r>
            <w:r w:rsidR="009D7353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50%</w:t>
            </w:r>
          </w:p>
        </w:tc>
        <w:tc>
          <w:tcPr>
            <w:tcW w:w="1251" w:type="dxa"/>
            <w:vAlign w:val="bottom"/>
          </w:tcPr>
          <w:p w14:paraId="2A73C78A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1570" w:type="dxa"/>
            <w:vAlign w:val="bottom"/>
          </w:tcPr>
          <w:p w14:paraId="36BAD179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 (12)</w:t>
            </w:r>
          </w:p>
        </w:tc>
        <w:tc>
          <w:tcPr>
            <w:tcW w:w="1312" w:type="dxa"/>
            <w:vAlign w:val="bottom"/>
          </w:tcPr>
          <w:p w14:paraId="3802EEB7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81</w:t>
            </w:r>
          </w:p>
        </w:tc>
        <w:tc>
          <w:tcPr>
            <w:tcW w:w="1570" w:type="dxa"/>
            <w:vAlign w:val="bottom"/>
          </w:tcPr>
          <w:p w14:paraId="638CC190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0 (28)</w:t>
            </w:r>
          </w:p>
        </w:tc>
        <w:tc>
          <w:tcPr>
            <w:tcW w:w="1310" w:type="dxa"/>
            <w:vAlign w:val="bottom"/>
          </w:tcPr>
          <w:p w14:paraId="29EA9E69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02</w:t>
            </w:r>
          </w:p>
        </w:tc>
        <w:tc>
          <w:tcPr>
            <w:tcW w:w="1514" w:type="dxa"/>
            <w:vAlign w:val="bottom"/>
          </w:tcPr>
          <w:p w14:paraId="28CBE79B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5 (25)</w:t>
            </w:r>
          </w:p>
        </w:tc>
        <w:tc>
          <w:tcPr>
            <w:tcW w:w="1194" w:type="dxa"/>
            <w:vAlign w:val="bottom"/>
          </w:tcPr>
          <w:p w14:paraId="3180E766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37</w:t>
            </w:r>
          </w:p>
        </w:tc>
        <w:tc>
          <w:tcPr>
            <w:tcW w:w="1514" w:type="dxa"/>
            <w:vAlign w:val="bottom"/>
          </w:tcPr>
          <w:p w14:paraId="3939EF79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3 (21)</w:t>
            </w:r>
          </w:p>
        </w:tc>
      </w:tr>
      <w:tr w:rsidR="009701CD" w:rsidRPr="00580BA6" w14:paraId="2E8743A4" w14:textId="77777777" w:rsidTr="00EC79F5">
        <w:tc>
          <w:tcPr>
            <w:tcW w:w="3310" w:type="dxa"/>
            <w:vAlign w:val="center"/>
          </w:tcPr>
          <w:p w14:paraId="13DA9712" w14:textId="7F6EEB8B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lastRenderedPageBreak/>
              <w:t xml:space="preserve">Albumin decrease </w:t>
            </w:r>
            <w:r w:rsidR="00647897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br/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≥</w:t>
            </w:r>
            <w:r w:rsidR="009D7353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0.3 g/dL</w:t>
            </w:r>
          </w:p>
        </w:tc>
        <w:tc>
          <w:tcPr>
            <w:tcW w:w="1251" w:type="dxa"/>
            <w:vAlign w:val="bottom"/>
          </w:tcPr>
          <w:p w14:paraId="43E236D3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1570" w:type="dxa"/>
            <w:vAlign w:val="bottom"/>
          </w:tcPr>
          <w:p w14:paraId="585E19B6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2 (36)</w:t>
            </w:r>
          </w:p>
        </w:tc>
        <w:tc>
          <w:tcPr>
            <w:tcW w:w="1312" w:type="dxa"/>
            <w:vAlign w:val="bottom"/>
          </w:tcPr>
          <w:p w14:paraId="2D0D4BE3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80</w:t>
            </w:r>
          </w:p>
        </w:tc>
        <w:tc>
          <w:tcPr>
            <w:tcW w:w="1570" w:type="dxa"/>
            <w:vAlign w:val="bottom"/>
          </w:tcPr>
          <w:p w14:paraId="72250519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0 (28)</w:t>
            </w:r>
          </w:p>
        </w:tc>
        <w:tc>
          <w:tcPr>
            <w:tcW w:w="1310" w:type="dxa"/>
            <w:vAlign w:val="bottom"/>
          </w:tcPr>
          <w:p w14:paraId="114194C9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1514" w:type="dxa"/>
            <w:vAlign w:val="bottom"/>
          </w:tcPr>
          <w:p w14:paraId="1BF58A82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6 (27)</w:t>
            </w:r>
          </w:p>
        </w:tc>
        <w:tc>
          <w:tcPr>
            <w:tcW w:w="1194" w:type="dxa"/>
            <w:vAlign w:val="bottom"/>
          </w:tcPr>
          <w:p w14:paraId="35CF6C80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17</w:t>
            </w:r>
          </w:p>
        </w:tc>
        <w:tc>
          <w:tcPr>
            <w:tcW w:w="1514" w:type="dxa"/>
            <w:vAlign w:val="bottom"/>
          </w:tcPr>
          <w:p w14:paraId="71824B14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29 (31)</w:t>
            </w:r>
          </w:p>
        </w:tc>
      </w:tr>
      <w:tr w:rsidR="009701CD" w:rsidRPr="00580BA6" w14:paraId="427ECF7B" w14:textId="77777777" w:rsidTr="00EC79F5">
        <w:tc>
          <w:tcPr>
            <w:tcW w:w="3310" w:type="dxa"/>
            <w:vAlign w:val="center"/>
          </w:tcPr>
          <w:p w14:paraId="163AAA58" w14:textId="41746A41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AST increase of &gt;</w:t>
            </w:r>
            <w:r w:rsidR="009D7353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25%</w:t>
            </w:r>
          </w:p>
        </w:tc>
        <w:tc>
          <w:tcPr>
            <w:tcW w:w="1251" w:type="dxa"/>
            <w:vAlign w:val="bottom"/>
          </w:tcPr>
          <w:p w14:paraId="63A5BB8C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1570" w:type="dxa"/>
            <w:vAlign w:val="bottom"/>
          </w:tcPr>
          <w:p w14:paraId="6818D1EF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2 (35)</w:t>
            </w:r>
          </w:p>
        </w:tc>
        <w:tc>
          <w:tcPr>
            <w:tcW w:w="1312" w:type="dxa"/>
            <w:vAlign w:val="bottom"/>
          </w:tcPr>
          <w:p w14:paraId="1B3AA321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73</w:t>
            </w:r>
          </w:p>
        </w:tc>
        <w:tc>
          <w:tcPr>
            <w:tcW w:w="1570" w:type="dxa"/>
            <w:vAlign w:val="bottom"/>
          </w:tcPr>
          <w:p w14:paraId="3390F2A5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1 (29)</w:t>
            </w:r>
          </w:p>
        </w:tc>
        <w:tc>
          <w:tcPr>
            <w:tcW w:w="1310" w:type="dxa"/>
            <w:vAlign w:val="bottom"/>
          </w:tcPr>
          <w:p w14:paraId="5AB96C9F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1514" w:type="dxa"/>
            <w:vAlign w:val="bottom"/>
          </w:tcPr>
          <w:p w14:paraId="1688F0F2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2 (32)</w:t>
            </w:r>
          </w:p>
        </w:tc>
        <w:tc>
          <w:tcPr>
            <w:tcW w:w="1194" w:type="dxa"/>
            <w:vAlign w:val="bottom"/>
          </w:tcPr>
          <w:p w14:paraId="1E903DF2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21</w:t>
            </w:r>
          </w:p>
        </w:tc>
        <w:tc>
          <w:tcPr>
            <w:tcW w:w="1514" w:type="dxa"/>
            <w:vAlign w:val="bottom"/>
          </w:tcPr>
          <w:p w14:paraId="1EA53213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26 (30)</w:t>
            </w:r>
          </w:p>
        </w:tc>
      </w:tr>
      <w:tr w:rsidR="009701CD" w:rsidRPr="00580BA6" w14:paraId="5683A4AE" w14:textId="77777777" w:rsidTr="00EC79F5">
        <w:tc>
          <w:tcPr>
            <w:tcW w:w="3310" w:type="dxa"/>
            <w:vAlign w:val="center"/>
          </w:tcPr>
          <w:p w14:paraId="15EA6D97" w14:textId="2A1D2884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ALT increase of &gt;</w:t>
            </w:r>
            <w:r w:rsidR="009D7353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25%</w:t>
            </w:r>
          </w:p>
        </w:tc>
        <w:tc>
          <w:tcPr>
            <w:tcW w:w="1251" w:type="dxa"/>
            <w:vAlign w:val="bottom"/>
          </w:tcPr>
          <w:p w14:paraId="5D7AED68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1570" w:type="dxa"/>
            <w:vAlign w:val="bottom"/>
          </w:tcPr>
          <w:p w14:paraId="4FF2876C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 (27)</w:t>
            </w:r>
          </w:p>
        </w:tc>
        <w:tc>
          <w:tcPr>
            <w:tcW w:w="1312" w:type="dxa"/>
            <w:vAlign w:val="bottom"/>
          </w:tcPr>
          <w:p w14:paraId="26420F81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76</w:t>
            </w:r>
          </w:p>
        </w:tc>
        <w:tc>
          <w:tcPr>
            <w:tcW w:w="1570" w:type="dxa"/>
            <w:vAlign w:val="bottom"/>
          </w:tcPr>
          <w:p w14:paraId="4F599676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4 (25)</w:t>
            </w:r>
          </w:p>
        </w:tc>
        <w:tc>
          <w:tcPr>
            <w:tcW w:w="1310" w:type="dxa"/>
            <w:vAlign w:val="bottom"/>
          </w:tcPr>
          <w:p w14:paraId="3AEE1B76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7</w:t>
            </w:r>
          </w:p>
        </w:tc>
        <w:tc>
          <w:tcPr>
            <w:tcW w:w="1514" w:type="dxa"/>
            <w:vAlign w:val="bottom"/>
          </w:tcPr>
          <w:p w14:paraId="5BA05B9A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3 (24)</w:t>
            </w:r>
          </w:p>
        </w:tc>
        <w:tc>
          <w:tcPr>
            <w:tcW w:w="1194" w:type="dxa"/>
            <w:vAlign w:val="bottom"/>
          </w:tcPr>
          <w:p w14:paraId="31E705B4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16</w:t>
            </w:r>
          </w:p>
        </w:tc>
        <w:tc>
          <w:tcPr>
            <w:tcW w:w="1514" w:type="dxa"/>
            <w:vAlign w:val="bottom"/>
          </w:tcPr>
          <w:p w14:paraId="06D28D4E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03 (25)</w:t>
            </w:r>
          </w:p>
        </w:tc>
      </w:tr>
    </w:tbl>
    <w:p w14:paraId="13517BA8" w14:textId="71B88534" w:rsidR="009701CD" w:rsidRPr="00580BA6" w:rsidRDefault="009701CD" w:rsidP="009701CD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US" w:eastAsia="en-GB"/>
        </w:rPr>
      </w:pPr>
      <w:r w:rsidRPr="001B4098">
        <w:rPr>
          <w:rFonts w:ascii="Arial" w:hAnsi="Arial" w:cs="Arial"/>
          <w:i/>
          <w:color w:val="000000"/>
          <w:sz w:val="24"/>
          <w:szCs w:val="24"/>
          <w:u w:color="000000"/>
          <w:lang w:val="en-US"/>
        </w:rPr>
        <w:t>ALT</w:t>
      </w:r>
      <w:r w:rsidRPr="00580BA6">
        <w:rPr>
          <w:rFonts w:ascii="Arial" w:hAnsi="Arial" w:cs="Arial"/>
          <w:color w:val="000000"/>
          <w:sz w:val="24"/>
          <w:szCs w:val="24"/>
          <w:u w:color="000000"/>
          <w:lang w:val="en-US"/>
        </w:rPr>
        <w:t xml:space="preserve"> alanine transaminase</w:t>
      </w:r>
      <w:r w:rsidR="001B4098">
        <w:rPr>
          <w:rFonts w:ascii="Arial" w:hAnsi="Arial" w:cs="Arial"/>
          <w:color w:val="000000"/>
          <w:sz w:val="24"/>
          <w:szCs w:val="24"/>
          <w:u w:color="000000"/>
          <w:lang w:val="en-US"/>
        </w:rPr>
        <w:t>,</w:t>
      </w:r>
      <w:r w:rsidRPr="00580BA6">
        <w:rPr>
          <w:rFonts w:ascii="Arial" w:hAnsi="Arial" w:cs="Arial"/>
          <w:color w:val="000000"/>
          <w:sz w:val="24"/>
          <w:szCs w:val="24"/>
          <w:u w:color="000000"/>
          <w:lang w:val="en-US"/>
        </w:rPr>
        <w:t xml:space="preserve"> </w:t>
      </w:r>
      <w:r w:rsidRPr="001B4098">
        <w:rPr>
          <w:rFonts w:ascii="Arial" w:hAnsi="Arial" w:cs="Arial"/>
          <w:i/>
          <w:color w:val="000000"/>
          <w:sz w:val="24"/>
          <w:szCs w:val="24"/>
          <w:u w:color="000000"/>
          <w:lang w:val="en-US"/>
        </w:rPr>
        <w:t>AST</w:t>
      </w:r>
      <w:r w:rsidRPr="00580BA6">
        <w:rPr>
          <w:rFonts w:ascii="Arial" w:hAnsi="Arial" w:cs="Arial"/>
          <w:color w:val="000000"/>
          <w:sz w:val="24"/>
          <w:szCs w:val="24"/>
          <w:u w:color="000000"/>
          <w:lang w:val="en-US"/>
        </w:rPr>
        <w:t xml:space="preserve"> aspartate transaminase</w:t>
      </w:r>
      <w:r w:rsidR="001B4098">
        <w:rPr>
          <w:rFonts w:ascii="Arial" w:hAnsi="Arial" w:cs="Arial"/>
          <w:color w:val="000000"/>
          <w:sz w:val="24"/>
          <w:szCs w:val="24"/>
          <w:u w:color="000000"/>
          <w:lang w:val="en-US"/>
        </w:rPr>
        <w:t>,</w:t>
      </w:r>
      <w:r w:rsidRPr="00580BA6">
        <w:rPr>
          <w:rFonts w:ascii="Arial" w:hAnsi="Arial" w:cs="Arial"/>
          <w:color w:val="000000"/>
          <w:sz w:val="24"/>
          <w:szCs w:val="24"/>
          <w:u w:color="000000"/>
          <w:lang w:val="en-US"/>
        </w:rPr>
        <w:t xml:space="preserve"> </w:t>
      </w:r>
      <w:r w:rsidRPr="001B4098">
        <w:rPr>
          <w:rFonts w:ascii="Arial" w:hAnsi="Arial" w:cs="Arial"/>
          <w:i/>
          <w:color w:val="000000"/>
          <w:sz w:val="24"/>
          <w:szCs w:val="24"/>
          <w:u w:color="000000"/>
          <w:lang w:val="en-US"/>
        </w:rPr>
        <w:t>HBV</w:t>
      </w:r>
      <w:r w:rsidRPr="00580BA6">
        <w:rPr>
          <w:rFonts w:ascii="Arial" w:hAnsi="Arial" w:cs="Arial"/>
          <w:color w:val="000000"/>
          <w:sz w:val="24"/>
          <w:szCs w:val="24"/>
          <w:u w:color="000000"/>
          <w:lang w:val="en-US"/>
        </w:rPr>
        <w:t xml:space="preserve"> hepatitis B virus</w:t>
      </w:r>
      <w:r w:rsidR="001B4098">
        <w:rPr>
          <w:rFonts w:ascii="Arial" w:hAnsi="Arial" w:cs="Arial"/>
          <w:color w:val="000000"/>
          <w:sz w:val="24"/>
          <w:szCs w:val="24"/>
          <w:u w:color="000000"/>
          <w:lang w:val="en-US"/>
        </w:rPr>
        <w:t>,</w:t>
      </w:r>
      <w:r w:rsidRPr="00580BA6">
        <w:rPr>
          <w:rFonts w:ascii="Arial" w:hAnsi="Arial" w:cs="Arial"/>
          <w:color w:val="000000"/>
          <w:sz w:val="24"/>
          <w:szCs w:val="24"/>
          <w:u w:color="000000"/>
          <w:lang w:val="en-US"/>
        </w:rPr>
        <w:t xml:space="preserve"> </w:t>
      </w:r>
      <w:r w:rsidRPr="001B4098">
        <w:rPr>
          <w:rFonts w:ascii="Arial" w:hAnsi="Arial" w:cs="Arial"/>
          <w:i/>
          <w:color w:val="000000"/>
          <w:sz w:val="24"/>
          <w:szCs w:val="24"/>
          <w:u w:color="000000"/>
          <w:lang w:val="en-US"/>
        </w:rPr>
        <w:t>HCV</w:t>
      </w:r>
      <w:r w:rsidRPr="00580BA6">
        <w:rPr>
          <w:rFonts w:ascii="Arial" w:hAnsi="Arial" w:cs="Arial"/>
          <w:color w:val="000000"/>
          <w:sz w:val="24"/>
          <w:szCs w:val="24"/>
          <w:u w:color="000000"/>
          <w:lang w:val="en-US"/>
        </w:rPr>
        <w:t xml:space="preserve"> hepatitis C virus</w:t>
      </w:r>
      <w:r w:rsidR="001B4098">
        <w:rPr>
          <w:rFonts w:ascii="Arial" w:hAnsi="Arial" w:cs="Arial"/>
          <w:color w:val="000000"/>
          <w:sz w:val="24"/>
          <w:szCs w:val="24"/>
          <w:u w:color="000000"/>
          <w:lang w:val="en-US"/>
        </w:rPr>
        <w:t>,</w:t>
      </w:r>
      <w:r w:rsidRPr="00580BA6">
        <w:rPr>
          <w:rFonts w:ascii="Arial" w:hAnsi="Arial" w:cs="Arial"/>
          <w:color w:val="000000"/>
          <w:sz w:val="24"/>
          <w:szCs w:val="24"/>
          <w:u w:color="000000"/>
          <w:lang w:val="en-US"/>
        </w:rPr>
        <w:t xml:space="preserve"> </w:t>
      </w:r>
      <w:r w:rsidRPr="001B4098">
        <w:rPr>
          <w:rFonts w:ascii="Arial" w:eastAsia="Times New Roman" w:hAnsi="Arial" w:cs="Arial"/>
          <w:i/>
          <w:sz w:val="24"/>
          <w:szCs w:val="24"/>
          <w:lang w:val="en-US" w:eastAsia="en-GB"/>
        </w:rPr>
        <w:t>PVT</w:t>
      </w:r>
      <w:r w:rsidRPr="00580BA6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portal vein thrombosis</w:t>
      </w:r>
      <w:r w:rsidR="001B4098">
        <w:rPr>
          <w:rFonts w:ascii="Arial" w:eastAsia="Times New Roman" w:hAnsi="Arial" w:cs="Arial"/>
          <w:sz w:val="24"/>
          <w:szCs w:val="24"/>
          <w:lang w:val="en-US" w:eastAsia="en-GB"/>
        </w:rPr>
        <w:t>,</w:t>
      </w:r>
      <w:r w:rsidRPr="00580BA6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</w:t>
      </w:r>
      <w:r w:rsidRPr="001B4098">
        <w:rPr>
          <w:rFonts w:ascii="Arial" w:hAnsi="Arial" w:cs="Arial"/>
          <w:i/>
          <w:sz w:val="24"/>
          <w:szCs w:val="24"/>
          <w:lang w:val="en-US"/>
        </w:rPr>
        <w:t>TACE</w:t>
      </w:r>
      <w:r w:rsidRPr="00580BA6">
        <w:rPr>
          <w:rFonts w:ascii="Arial" w:hAnsi="Arial" w:cs="Arial"/>
          <w:sz w:val="24"/>
          <w:szCs w:val="24"/>
          <w:lang w:val="en-US"/>
        </w:rPr>
        <w:t xml:space="preserve"> transarterial</w:t>
      </w:r>
      <w:r w:rsidR="001B4098">
        <w:rPr>
          <w:rFonts w:ascii="Arial" w:hAnsi="Arial" w:cs="Arial"/>
          <w:sz w:val="24"/>
          <w:szCs w:val="24"/>
          <w:lang w:val="en-US"/>
        </w:rPr>
        <w:t xml:space="preserve"> chemoembolization</w:t>
      </w:r>
    </w:p>
    <w:p w14:paraId="3801AAB5" w14:textId="77777777" w:rsidR="009701CD" w:rsidRPr="00580BA6" w:rsidRDefault="009701CD" w:rsidP="009701CD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  <w:sectPr w:rsidR="009701CD" w:rsidRPr="00580BA6" w:rsidSect="00DA4B7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2FEB0F4" w14:textId="69846A0A" w:rsidR="009701CD" w:rsidRPr="00580BA6" w:rsidRDefault="001B4098" w:rsidP="009701CD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TABLE S6</w:t>
      </w:r>
      <w:r w:rsidR="009701CD" w:rsidRPr="00580BA6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9701CD" w:rsidRPr="00580BA6">
        <w:rPr>
          <w:rFonts w:ascii="Arial" w:hAnsi="Arial" w:cs="Arial"/>
          <w:sz w:val="24"/>
          <w:szCs w:val="24"/>
          <w:lang w:val="en-US"/>
        </w:rPr>
        <w:t>Acute and chronic liver deterioration following TA</w:t>
      </w:r>
      <w:r>
        <w:rPr>
          <w:rFonts w:ascii="Arial" w:hAnsi="Arial" w:cs="Arial"/>
          <w:sz w:val="24"/>
          <w:szCs w:val="24"/>
          <w:lang w:val="en-US"/>
        </w:rPr>
        <w:t>CE according to diabetes status</w:t>
      </w:r>
      <w:r w:rsidR="009701CD" w:rsidRPr="00580BA6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Style w:val="TableGrid"/>
        <w:tblW w:w="9013" w:type="dxa"/>
        <w:tblLook w:val="04A0" w:firstRow="1" w:lastRow="0" w:firstColumn="1" w:lastColumn="0" w:noHBand="0" w:noVBand="1"/>
      </w:tblPr>
      <w:tblGrid>
        <w:gridCol w:w="3056"/>
        <w:gridCol w:w="1175"/>
        <w:gridCol w:w="1777"/>
        <w:gridCol w:w="1228"/>
        <w:gridCol w:w="1777"/>
      </w:tblGrid>
      <w:tr w:rsidR="009701CD" w:rsidRPr="00580BA6" w14:paraId="11910745" w14:textId="77777777" w:rsidTr="00EC79F5">
        <w:trPr>
          <w:trHeight w:val="547"/>
        </w:trPr>
        <w:tc>
          <w:tcPr>
            <w:tcW w:w="3310" w:type="dxa"/>
            <w:vMerge w:val="restart"/>
          </w:tcPr>
          <w:p w14:paraId="6FD75A41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821" w:type="dxa"/>
            <w:gridSpan w:val="2"/>
            <w:vAlign w:val="center"/>
          </w:tcPr>
          <w:p w14:paraId="33AE52BF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Diabetic</w:t>
            </w:r>
          </w:p>
        </w:tc>
        <w:tc>
          <w:tcPr>
            <w:tcW w:w="2882" w:type="dxa"/>
            <w:gridSpan w:val="2"/>
            <w:vAlign w:val="center"/>
          </w:tcPr>
          <w:p w14:paraId="41A928DA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Non-diabetic</w:t>
            </w:r>
          </w:p>
        </w:tc>
      </w:tr>
      <w:tr w:rsidR="009701CD" w:rsidRPr="00580BA6" w14:paraId="184A3C20" w14:textId="77777777" w:rsidTr="00EC79F5">
        <w:tc>
          <w:tcPr>
            <w:tcW w:w="3310" w:type="dxa"/>
            <w:vMerge/>
          </w:tcPr>
          <w:p w14:paraId="03D08DE7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vAlign w:val="center"/>
          </w:tcPr>
          <w:p w14:paraId="72E0945B" w14:textId="77777777" w:rsidR="009701CD" w:rsidRPr="001B4098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1B4098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570" w:type="dxa"/>
            <w:vAlign w:val="center"/>
          </w:tcPr>
          <w:p w14:paraId="2CA8652A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Deterioration, n (%)</w:t>
            </w:r>
          </w:p>
        </w:tc>
        <w:tc>
          <w:tcPr>
            <w:tcW w:w="1312" w:type="dxa"/>
            <w:vAlign w:val="center"/>
          </w:tcPr>
          <w:p w14:paraId="533DCAB5" w14:textId="77777777" w:rsidR="009701CD" w:rsidRPr="001B4098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1B4098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570" w:type="dxa"/>
            <w:vAlign w:val="center"/>
          </w:tcPr>
          <w:p w14:paraId="0496626A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Deterioration, n (%)</w:t>
            </w:r>
          </w:p>
        </w:tc>
      </w:tr>
      <w:tr w:rsidR="009701CD" w:rsidRPr="00580BA6" w14:paraId="2F144806" w14:textId="77777777" w:rsidTr="00EC79F5">
        <w:tc>
          <w:tcPr>
            <w:tcW w:w="9013" w:type="dxa"/>
            <w:gridSpan w:val="5"/>
            <w:vAlign w:val="center"/>
          </w:tcPr>
          <w:p w14:paraId="72F15344" w14:textId="77777777" w:rsidR="009701CD" w:rsidRPr="00580BA6" w:rsidRDefault="009701CD" w:rsidP="00EC79F5">
            <w:pPr>
              <w:spacing w:line="480" w:lineRule="auto"/>
              <w:rPr>
                <w:rFonts w:ascii="Arial" w:eastAsiaTheme="minorEastAsia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Acute liver deterioration</w:t>
            </w:r>
          </w:p>
        </w:tc>
      </w:tr>
      <w:tr w:rsidR="009701CD" w:rsidRPr="00580BA6" w14:paraId="32FB4024" w14:textId="77777777" w:rsidTr="00EC79F5">
        <w:tc>
          <w:tcPr>
            <w:tcW w:w="3310" w:type="dxa"/>
            <w:vAlign w:val="center"/>
          </w:tcPr>
          <w:p w14:paraId="381BCC72" w14:textId="17E4ED88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Bilirubin increase of ≥</w:t>
            </w:r>
            <w:r w:rsidR="001B4098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50%</w:t>
            </w:r>
          </w:p>
        </w:tc>
        <w:tc>
          <w:tcPr>
            <w:tcW w:w="1251" w:type="dxa"/>
            <w:vAlign w:val="bottom"/>
          </w:tcPr>
          <w:p w14:paraId="1D7F0915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50</w:t>
            </w:r>
          </w:p>
        </w:tc>
        <w:tc>
          <w:tcPr>
            <w:tcW w:w="1570" w:type="dxa"/>
            <w:vAlign w:val="bottom"/>
          </w:tcPr>
          <w:p w14:paraId="2D8C3209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5 (30)</w:t>
            </w:r>
          </w:p>
        </w:tc>
        <w:tc>
          <w:tcPr>
            <w:tcW w:w="1312" w:type="dxa"/>
            <w:vAlign w:val="bottom"/>
          </w:tcPr>
          <w:p w14:paraId="76686114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12</w:t>
            </w:r>
          </w:p>
        </w:tc>
        <w:tc>
          <w:tcPr>
            <w:tcW w:w="1570" w:type="dxa"/>
            <w:vAlign w:val="bottom"/>
          </w:tcPr>
          <w:p w14:paraId="1D6125FE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3 (30)</w:t>
            </w:r>
          </w:p>
        </w:tc>
      </w:tr>
      <w:tr w:rsidR="009701CD" w:rsidRPr="00580BA6" w14:paraId="409596AD" w14:textId="77777777" w:rsidTr="00EC79F5">
        <w:trPr>
          <w:trHeight w:val="339"/>
        </w:trPr>
        <w:tc>
          <w:tcPr>
            <w:tcW w:w="3310" w:type="dxa"/>
            <w:vAlign w:val="center"/>
          </w:tcPr>
          <w:p w14:paraId="6BD867C3" w14:textId="5D4F2490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Albumin decrease </w:t>
            </w:r>
            <w:r w:rsidR="00647897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br/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≥</w:t>
            </w:r>
            <w:r w:rsidR="001B4098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0.3 g/dL</w:t>
            </w:r>
          </w:p>
        </w:tc>
        <w:tc>
          <w:tcPr>
            <w:tcW w:w="1251" w:type="dxa"/>
            <w:vAlign w:val="bottom"/>
          </w:tcPr>
          <w:p w14:paraId="68119701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45</w:t>
            </w:r>
          </w:p>
        </w:tc>
        <w:tc>
          <w:tcPr>
            <w:tcW w:w="1570" w:type="dxa"/>
            <w:vAlign w:val="bottom"/>
          </w:tcPr>
          <w:p w14:paraId="05DAE240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6 (52)</w:t>
            </w:r>
          </w:p>
        </w:tc>
        <w:tc>
          <w:tcPr>
            <w:tcW w:w="1312" w:type="dxa"/>
            <w:vAlign w:val="bottom"/>
          </w:tcPr>
          <w:p w14:paraId="39265F68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97</w:t>
            </w:r>
          </w:p>
        </w:tc>
        <w:tc>
          <w:tcPr>
            <w:tcW w:w="1570" w:type="dxa"/>
            <w:vAlign w:val="bottom"/>
          </w:tcPr>
          <w:p w14:paraId="1026EE6D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53 (52)</w:t>
            </w:r>
          </w:p>
        </w:tc>
      </w:tr>
      <w:tr w:rsidR="009701CD" w:rsidRPr="00580BA6" w14:paraId="0D1351C2" w14:textId="77777777" w:rsidTr="00EC79F5">
        <w:tc>
          <w:tcPr>
            <w:tcW w:w="3310" w:type="dxa"/>
            <w:vAlign w:val="center"/>
          </w:tcPr>
          <w:p w14:paraId="45C244D6" w14:textId="7B1DE386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AST increase of &gt;</w:t>
            </w:r>
            <w:r w:rsidR="001B4098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25%</w:t>
            </w:r>
          </w:p>
        </w:tc>
        <w:tc>
          <w:tcPr>
            <w:tcW w:w="1251" w:type="dxa"/>
            <w:vAlign w:val="bottom"/>
          </w:tcPr>
          <w:p w14:paraId="48D7A55A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47</w:t>
            </w:r>
          </w:p>
        </w:tc>
        <w:tc>
          <w:tcPr>
            <w:tcW w:w="1570" w:type="dxa"/>
            <w:vAlign w:val="bottom"/>
          </w:tcPr>
          <w:p w14:paraId="13EF3ED8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3 (56)</w:t>
            </w:r>
          </w:p>
        </w:tc>
        <w:tc>
          <w:tcPr>
            <w:tcW w:w="1312" w:type="dxa"/>
            <w:vAlign w:val="bottom"/>
          </w:tcPr>
          <w:p w14:paraId="5C4AB371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99</w:t>
            </w:r>
          </w:p>
        </w:tc>
        <w:tc>
          <w:tcPr>
            <w:tcW w:w="1570" w:type="dxa"/>
            <w:vAlign w:val="bottom"/>
          </w:tcPr>
          <w:p w14:paraId="38D2E120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11 (37)</w:t>
            </w:r>
          </w:p>
        </w:tc>
      </w:tr>
      <w:tr w:rsidR="009701CD" w:rsidRPr="00580BA6" w14:paraId="7777F36B" w14:textId="77777777" w:rsidTr="00EC79F5">
        <w:tc>
          <w:tcPr>
            <w:tcW w:w="3310" w:type="dxa"/>
            <w:vAlign w:val="center"/>
          </w:tcPr>
          <w:p w14:paraId="39343DBE" w14:textId="44AE8DD5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ALT increase of &gt;</w:t>
            </w:r>
            <w:r w:rsidR="001B4098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25%</w:t>
            </w:r>
          </w:p>
        </w:tc>
        <w:tc>
          <w:tcPr>
            <w:tcW w:w="1251" w:type="dxa"/>
            <w:vAlign w:val="bottom"/>
          </w:tcPr>
          <w:p w14:paraId="243179B1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45</w:t>
            </w:r>
          </w:p>
        </w:tc>
        <w:tc>
          <w:tcPr>
            <w:tcW w:w="1570" w:type="dxa"/>
            <w:vAlign w:val="bottom"/>
          </w:tcPr>
          <w:p w14:paraId="191642B6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4 (51)</w:t>
            </w:r>
          </w:p>
        </w:tc>
        <w:tc>
          <w:tcPr>
            <w:tcW w:w="1312" w:type="dxa"/>
            <w:vAlign w:val="bottom"/>
          </w:tcPr>
          <w:p w14:paraId="0609F791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96</w:t>
            </w:r>
          </w:p>
        </w:tc>
        <w:tc>
          <w:tcPr>
            <w:tcW w:w="1570" w:type="dxa"/>
            <w:vAlign w:val="bottom"/>
          </w:tcPr>
          <w:p w14:paraId="476B3909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14 (39)</w:t>
            </w:r>
          </w:p>
        </w:tc>
      </w:tr>
      <w:tr w:rsidR="009701CD" w:rsidRPr="00580BA6" w14:paraId="6DC2EC6C" w14:textId="77777777" w:rsidTr="00EC79F5">
        <w:tc>
          <w:tcPr>
            <w:tcW w:w="9013" w:type="dxa"/>
            <w:gridSpan w:val="5"/>
            <w:vAlign w:val="center"/>
          </w:tcPr>
          <w:p w14:paraId="4FC25851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hronic liver deterioration</w:t>
            </w:r>
          </w:p>
        </w:tc>
      </w:tr>
      <w:tr w:rsidR="009701CD" w:rsidRPr="00580BA6" w14:paraId="08747D72" w14:textId="77777777" w:rsidTr="00EC79F5">
        <w:tc>
          <w:tcPr>
            <w:tcW w:w="3310" w:type="dxa"/>
            <w:vAlign w:val="center"/>
          </w:tcPr>
          <w:p w14:paraId="69F4D2A2" w14:textId="7783EB7C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Bilirubin increase of ≥</w:t>
            </w:r>
            <w:r w:rsidR="001B4098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50%</w:t>
            </w:r>
          </w:p>
        </w:tc>
        <w:tc>
          <w:tcPr>
            <w:tcW w:w="1251" w:type="dxa"/>
            <w:vAlign w:val="bottom"/>
          </w:tcPr>
          <w:p w14:paraId="7041842A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50</w:t>
            </w:r>
          </w:p>
        </w:tc>
        <w:tc>
          <w:tcPr>
            <w:tcW w:w="1570" w:type="dxa"/>
            <w:vAlign w:val="bottom"/>
          </w:tcPr>
          <w:p w14:paraId="1C782E01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2 (21)</w:t>
            </w:r>
          </w:p>
        </w:tc>
        <w:tc>
          <w:tcPr>
            <w:tcW w:w="1312" w:type="dxa"/>
            <w:vAlign w:val="bottom"/>
          </w:tcPr>
          <w:p w14:paraId="4989A1D2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12</w:t>
            </w:r>
          </w:p>
        </w:tc>
        <w:tc>
          <w:tcPr>
            <w:tcW w:w="1570" w:type="dxa"/>
            <w:vAlign w:val="bottom"/>
          </w:tcPr>
          <w:p w14:paraId="4011DDBD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3 (23)</w:t>
            </w:r>
          </w:p>
        </w:tc>
      </w:tr>
      <w:tr w:rsidR="009701CD" w:rsidRPr="00580BA6" w14:paraId="240E6253" w14:textId="77777777" w:rsidTr="00EC79F5">
        <w:tc>
          <w:tcPr>
            <w:tcW w:w="3310" w:type="dxa"/>
            <w:vAlign w:val="center"/>
          </w:tcPr>
          <w:p w14:paraId="77FD3376" w14:textId="403A85E6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Albumin decrease </w:t>
            </w:r>
            <w:r w:rsidR="00647897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br/>
            </w:r>
            <w:bookmarkStart w:id="0" w:name="_GoBack"/>
            <w:bookmarkEnd w:id="0"/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≥</w:t>
            </w:r>
            <w:r w:rsidR="001B4098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0.3 g/dL</w:t>
            </w:r>
          </w:p>
        </w:tc>
        <w:tc>
          <w:tcPr>
            <w:tcW w:w="1251" w:type="dxa"/>
            <w:vAlign w:val="bottom"/>
          </w:tcPr>
          <w:p w14:paraId="47AC26C9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45</w:t>
            </w:r>
          </w:p>
        </w:tc>
        <w:tc>
          <w:tcPr>
            <w:tcW w:w="1570" w:type="dxa"/>
            <w:vAlign w:val="bottom"/>
          </w:tcPr>
          <w:p w14:paraId="3258BCAB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0 (28)</w:t>
            </w:r>
          </w:p>
        </w:tc>
        <w:tc>
          <w:tcPr>
            <w:tcW w:w="1312" w:type="dxa"/>
            <w:vAlign w:val="bottom"/>
          </w:tcPr>
          <w:p w14:paraId="114AC92F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97</w:t>
            </w:r>
          </w:p>
        </w:tc>
        <w:tc>
          <w:tcPr>
            <w:tcW w:w="1570" w:type="dxa"/>
            <w:vAlign w:val="bottom"/>
          </w:tcPr>
          <w:p w14:paraId="7D14DA7A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9 (33)</w:t>
            </w:r>
          </w:p>
        </w:tc>
      </w:tr>
      <w:tr w:rsidR="009701CD" w:rsidRPr="00580BA6" w14:paraId="19396D72" w14:textId="77777777" w:rsidTr="00EC79F5">
        <w:tc>
          <w:tcPr>
            <w:tcW w:w="3310" w:type="dxa"/>
            <w:vAlign w:val="center"/>
          </w:tcPr>
          <w:p w14:paraId="56DEC21F" w14:textId="322B162E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AST increase of &gt;</w:t>
            </w:r>
            <w:r w:rsidR="001B4098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25%</w:t>
            </w:r>
          </w:p>
        </w:tc>
        <w:tc>
          <w:tcPr>
            <w:tcW w:w="1251" w:type="dxa"/>
            <w:vAlign w:val="bottom"/>
          </w:tcPr>
          <w:p w14:paraId="3ACA1367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47</w:t>
            </w:r>
          </w:p>
        </w:tc>
        <w:tc>
          <w:tcPr>
            <w:tcW w:w="1570" w:type="dxa"/>
            <w:vAlign w:val="bottom"/>
          </w:tcPr>
          <w:p w14:paraId="75571EB9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7 (39)</w:t>
            </w:r>
          </w:p>
        </w:tc>
        <w:tc>
          <w:tcPr>
            <w:tcW w:w="1312" w:type="dxa"/>
            <w:vAlign w:val="bottom"/>
          </w:tcPr>
          <w:p w14:paraId="2A4283EA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99</w:t>
            </w:r>
          </w:p>
        </w:tc>
        <w:tc>
          <w:tcPr>
            <w:tcW w:w="1570" w:type="dxa"/>
            <w:vAlign w:val="bottom"/>
          </w:tcPr>
          <w:p w14:paraId="54CB6047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8 (26)</w:t>
            </w:r>
          </w:p>
        </w:tc>
      </w:tr>
      <w:tr w:rsidR="009701CD" w:rsidRPr="00580BA6" w14:paraId="6DC52DBB" w14:textId="77777777" w:rsidTr="00EC79F5">
        <w:tc>
          <w:tcPr>
            <w:tcW w:w="3310" w:type="dxa"/>
            <w:vAlign w:val="center"/>
          </w:tcPr>
          <w:p w14:paraId="4B28663C" w14:textId="39FEA001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ALT increase of &gt;</w:t>
            </w:r>
            <w:r w:rsidR="001B4098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25%</w:t>
            </w:r>
          </w:p>
        </w:tc>
        <w:tc>
          <w:tcPr>
            <w:tcW w:w="1251" w:type="dxa"/>
            <w:vAlign w:val="bottom"/>
          </w:tcPr>
          <w:p w14:paraId="67E6F1FF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45</w:t>
            </w:r>
          </w:p>
        </w:tc>
        <w:tc>
          <w:tcPr>
            <w:tcW w:w="1570" w:type="dxa"/>
            <w:vAlign w:val="bottom"/>
          </w:tcPr>
          <w:p w14:paraId="21DEBA8D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6 (32)</w:t>
            </w:r>
          </w:p>
        </w:tc>
        <w:tc>
          <w:tcPr>
            <w:tcW w:w="1312" w:type="dxa"/>
            <w:vAlign w:val="bottom"/>
          </w:tcPr>
          <w:p w14:paraId="78A770D0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96</w:t>
            </w:r>
          </w:p>
        </w:tc>
        <w:tc>
          <w:tcPr>
            <w:tcW w:w="1570" w:type="dxa"/>
            <w:vAlign w:val="bottom"/>
          </w:tcPr>
          <w:p w14:paraId="4A9FC13D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4 (22)</w:t>
            </w:r>
          </w:p>
        </w:tc>
      </w:tr>
    </w:tbl>
    <w:p w14:paraId="40784057" w14:textId="554C7C2F" w:rsidR="009701CD" w:rsidRPr="00580BA6" w:rsidRDefault="009701CD" w:rsidP="009701CD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US" w:eastAsia="en-GB"/>
        </w:rPr>
      </w:pPr>
      <w:r w:rsidRPr="001B4098">
        <w:rPr>
          <w:rFonts w:ascii="Arial" w:hAnsi="Arial" w:cs="Arial"/>
          <w:i/>
          <w:color w:val="000000"/>
          <w:sz w:val="24"/>
          <w:szCs w:val="24"/>
          <w:u w:color="000000"/>
          <w:lang w:val="en-US"/>
        </w:rPr>
        <w:t>ALT</w:t>
      </w:r>
      <w:r w:rsidRPr="00580BA6">
        <w:rPr>
          <w:rFonts w:ascii="Arial" w:hAnsi="Arial" w:cs="Arial"/>
          <w:color w:val="000000"/>
          <w:sz w:val="24"/>
          <w:szCs w:val="24"/>
          <w:u w:color="000000"/>
          <w:lang w:val="en-US"/>
        </w:rPr>
        <w:t xml:space="preserve"> alanine transaminase; </w:t>
      </w:r>
      <w:r w:rsidRPr="001B4098">
        <w:rPr>
          <w:rFonts w:ascii="Arial" w:hAnsi="Arial" w:cs="Arial"/>
          <w:i/>
          <w:color w:val="000000"/>
          <w:sz w:val="24"/>
          <w:szCs w:val="24"/>
          <w:u w:color="000000"/>
          <w:lang w:val="en-US"/>
        </w:rPr>
        <w:t>AST</w:t>
      </w:r>
      <w:r w:rsidRPr="00580BA6">
        <w:rPr>
          <w:rFonts w:ascii="Arial" w:hAnsi="Arial" w:cs="Arial"/>
          <w:color w:val="000000"/>
          <w:sz w:val="24"/>
          <w:szCs w:val="24"/>
          <w:u w:color="000000"/>
          <w:lang w:val="en-US"/>
        </w:rPr>
        <w:t xml:space="preserve"> aspartate transaminase</w:t>
      </w:r>
      <w:r w:rsidRPr="00580BA6">
        <w:rPr>
          <w:rFonts w:ascii="Arial" w:eastAsia="Times New Roman" w:hAnsi="Arial" w:cs="Arial"/>
          <w:sz w:val="24"/>
          <w:szCs w:val="24"/>
          <w:lang w:val="en-US" w:eastAsia="en-GB"/>
        </w:rPr>
        <w:t xml:space="preserve">; </w:t>
      </w:r>
      <w:r w:rsidRPr="001B4098">
        <w:rPr>
          <w:rFonts w:ascii="Arial" w:hAnsi="Arial" w:cs="Arial"/>
          <w:i/>
          <w:sz w:val="24"/>
          <w:szCs w:val="24"/>
          <w:lang w:val="en-US"/>
        </w:rPr>
        <w:t>TACE</w:t>
      </w:r>
      <w:r w:rsidRPr="00580BA6">
        <w:rPr>
          <w:rFonts w:ascii="Arial" w:hAnsi="Arial" w:cs="Arial"/>
          <w:sz w:val="24"/>
          <w:szCs w:val="24"/>
          <w:lang w:val="en-US"/>
        </w:rPr>
        <w:t xml:space="preserve"> </w:t>
      </w:r>
      <w:r w:rsidR="001B4098">
        <w:rPr>
          <w:rFonts w:ascii="Arial" w:hAnsi="Arial" w:cs="Arial"/>
          <w:sz w:val="24"/>
          <w:szCs w:val="24"/>
          <w:lang w:val="en-US"/>
        </w:rPr>
        <w:t>transarterial chemoembolization</w:t>
      </w:r>
    </w:p>
    <w:p w14:paraId="6049288A" w14:textId="77777777" w:rsidR="009701CD" w:rsidRPr="00580BA6" w:rsidRDefault="009701CD" w:rsidP="009701CD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580BA6"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71A5154A" w14:textId="4A26AC43" w:rsidR="009701CD" w:rsidRPr="00580BA6" w:rsidRDefault="001B4098" w:rsidP="009701CD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TABLE S7</w:t>
      </w:r>
      <w:r w:rsidR="009701CD" w:rsidRPr="00580BA6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9701CD" w:rsidRPr="00580BA6">
        <w:rPr>
          <w:rFonts w:ascii="Arial" w:hAnsi="Arial" w:cs="Arial"/>
          <w:sz w:val="24"/>
          <w:szCs w:val="24"/>
          <w:lang w:val="en-US"/>
        </w:rPr>
        <w:t>INR deterioration in the</w:t>
      </w:r>
      <w:r w:rsidR="009701CD" w:rsidRPr="00580BA6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9701CD" w:rsidRPr="00580BA6">
        <w:rPr>
          <w:rFonts w:ascii="Arial" w:hAnsi="Arial" w:cs="Arial"/>
          <w:sz w:val="24"/>
          <w:szCs w:val="24"/>
          <w:lang w:val="en-US"/>
        </w:rPr>
        <w:t xml:space="preserve">acute and chronic periods after TACE </w:t>
      </w:r>
      <w:r>
        <w:rPr>
          <w:rFonts w:ascii="Arial" w:hAnsi="Arial" w:cs="Arial"/>
          <w:sz w:val="24"/>
          <w:szCs w:val="24"/>
          <w:lang w:val="en-US"/>
        </w:rPr>
        <w:t>stratified by anticoagulant use</w:t>
      </w:r>
    </w:p>
    <w:tbl>
      <w:tblPr>
        <w:tblStyle w:val="TableGrid"/>
        <w:tblW w:w="9013" w:type="dxa"/>
        <w:tblLook w:val="04A0" w:firstRow="1" w:lastRow="0" w:firstColumn="1" w:lastColumn="0" w:noHBand="0" w:noVBand="1"/>
      </w:tblPr>
      <w:tblGrid>
        <w:gridCol w:w="3053"/>
        <w:gridCol w:w="1176"/>
        <w:gridCol w:w="1777"/>
        <w:gridCol w:w="1230"/>
        <w:gridCol w:w="1777"/>
      </w:tblGrid>
      <w:tr w:rsidR="009701CD" w:rsidRPr="00580BA6" w14:paraId="6A05AD12" w14:textId="77777777" w:rsidTr="00EC79F5">
        <w:trPr>
          <w:trHeight w:val="547"/>
        </w:trPr>
        <w:tc>
          <w:tcPr>
            <w:tcW w:w="3310" w:type="dxa"/>
            <w:vMerge w:val="restart"/>
          </w:tcPr>
          <w:p w14:paraId="652EABF2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821" w:type="dxa"/>
            <w:gridSpan w:val="2"/>
            <w:vAlign w:val="center"/>
          </w:tcPr>
          <w:p w14:paraId="4A874AB0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Anticoagulant</w:t>
            </w:r>
            <w:r w:rsidRPr="00580BA6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82" w:type="dxa"/>
            <w:gridSpan w:val="2"/>
            <w:vAlign w:val="center"/>
          </w:tcPr>
          <w:p w14:paraId="434931BB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No anticoagulant</w:t>
            </w:r>
          </w:p>
        </w:tc>
      </w:tr>
      <w:tr w:rsidR="009701CD" w:rsidRPr="00580BA6" w14:paraId="1D3F1868" w14:textId="77777777" w:rsidTr="00EC79F5">
        <w:tc>
          <w:tcPr>
            <w:tcW w:w="3310" w:type="dxa"/>
            <w:vMerge/>
          </w:tcPr>
          <w:p w14:paraId="76CD7915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vAlign w:val="center"/>
          </w:tcPr>
          <w:p w14:paraId="43AB09E6" w14:textId="77777777" w:rsidR="009701CD" w:rsidRPr="001B4098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1B4098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570" w:type="dxa"/>
            <w:vAlign w:val="center"/>
          </w:tcPr>
          <w:p w14:paraId="13A78C5B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Deterioration, n (%)</w:t>
            </w:r>
          </w:p>
        </w:tc>
        <w:tc>
          <w:tcPr>
            <w:tcW w:w="1312" w:type="dxa"/>
            <w:vAlign w:val="center"/>
          </w:tcPr>
          <w:p w14:paraId="1DC043B2" w14:textId="77777777" w:rsidR="009701CD" w:rsidRPr="001B4098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1B4098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570" w:type="dxa"/>
            <w:vAlign w:val="center"/>
          </w:tcPr>
          <w:p w14:paraId="73F1C5D3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Deterioration, n (%)</w:t>
            </w:r>
          </w:p>
        </w:tc>
      </w:tr>
      <w:tr w:rsidR="009701CD" w:rsidRPr="00580BA6" w14:paraId="1A1916CA" w14:textId="77777777" w:rsidTr="00EC79F5">
        <w:tc>
          <w:tcPr>
            <w:tcW w:w="9013" w:type="dxa"/>
            <w:gridSpan w:val="5"/>
            <w:vAlign w:val="center"/>
          </w:tcPr>
          <w:p w14:paraId="1897FEDD" w14:textId="77777777" w:rsidR="009701CD" w:rsidRPr="00580BA6" w:rsidRDefault="009701CD" w:rsidP="00EC79F5">
            <w:pPr>
              <w:spacing w:line="480" w:lineRule="auto"/>
              <w:rPr>
                <w:rFonts w:ascii="Arial" w:eastAsiaTheme="minorEastAsia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Acute liver deterioration</w:t>
            </w:r>
          </w:p>
        </w:tc>
      </w:tr>
      <w:tr w:rsidR="009701CD" w:rsidRPr="00580BA6" w14:paraId="17D61F49" w14:textId="77777777" w:rsidTr="00EC79F5">
        <w:tc>
          <w:tcPr>
            <w:tcW w:w="3310" w:type="dxa"/>
            <w:vAlign w:val="center"/>
          </w:tcPr>
          <w:p w14:paraId="4F8C0731" w14:textId="48AB6A38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INR increase of ≥</w:t>
            </w:r>
            <w:r w:rsidR="001B4098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25%</w:t>
            </w:r>
          </w:p>
        </w:tc>
        <w:tc>
          <w:tcPr>
            <w:tcW w:w="1251" w:type="dxa"/>
            <w:vAlign w:val="center"/>
          </w:tcPr>
          <w:p w14:paraId="49FCCB67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101</w:t>
            </w:r>
          </w:p>
        </w:tc>
        <w:tc>
          <w:tcPr>
            <w:tcW w:w="1570" w:type="dxa"/>
            <w:vAlign w:val="center"/>
          </w:tcPr>
          <w:p w14:paraId="0213F7C7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36 (36)</w:t>
            </w:r>
          </w:p>
        </w:tc>
        <w:tc>
          <w:tcPr>
            <w:tcW w:w="1312" w:type="dxa"/>
            <w:vAlign w:val="center"/>
          </w:tcPr>
          <w:p w14:paraId="53153A19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150</w:t>
            </w:r>
          </w:p>
        </w:tc>
        <w:tc>
          <w:tcPr>
            <w:tcW w:w="1570" w:type="dxa"/>
            <w:vAlign w:val="center"/>
          </w:tcPr>
          <w:p w14:paraId="7062C2BF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26 (17)</w:t>
            </w:r>
          </w:p>
        </w:tc>
      </w:tr>
      <w:tr w:rsidR="009701CD" w:rsidRPr="00580BA6" w14:paraId="65666EFE" w14:textId="77777777" w:rsidTr="00EC79F5">
        <w:tc>
          <w:tcPr>
            <w:tcW w:w="9013" w:type="dxa"/>
            <w:gridSpan w:val="5"/>
            <w:vAlign w:val="center"/>
          </w:tcPr>
          <w:p w14:paraId="0C7AFDC7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hronic liver deterioration</w:t>
            </w:r>
          </w:p>
        </w:tc>
      </w:tr>
      <w:tr w:rsidR="009701CD" w:rsidRPr="00580BA6" w14:paraId="466B29F2" w14:textId="77777777" w:rsidTr="00EC79F5">
        <w:tc>
          <w:tcPr>
            <w:tcW w:w="3310" w:type="dxa"/>
            <w:vAlign w:val="center"/>
          </w:tcPr>
          <w:p w14:paraId="25BCECDA" w14:textId="7316C50D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INR increase of ≥</w:t>
            </w:r>
            <w:r w:rsidR="001B4098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580BA6">
              <w:rPr>
                <w:rFonts w:ascii="Arial" w:hAnsi="Arial" w:cs="Arial"/>
                <w:bCs/>
                <w:color w:val="000000"/>
                <w:kern w:val="24"/>
                <w:sz w:val="24"/>
                <w:szCs w:val="24"/>
                <w:lang w:val="en-US"/>
              </w:rPr>
              <w:t>25%</w:t>
            </w:r>
          </w:p>
        </w:tc>
        <w:tc>
          <w:tcPr>
            <w:tcW w:w="1251" w:type="dxa"/>
            <w:vAlign w:val="center"/>
          </w:tcPr>
          <w:p w14:paraId="5BD73438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126</w:t>
            </w:r>
          </w:p>
        </w:tc>
        <w:tc>
          <w:tcPr>
            <w:tcW w:w="1570" w:type="dxa"/>
            <w:vAlign w:val="center"/>
          </w:tcPr>
          <w:p w14:paraId="69FB3E0E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26 (21)</w:t>
            </w:r>
          </w:p>
        </w:tc>
        <w:tc>
          <w:tcPr>
            <w:tcW w:w="1312" w:type="dxa"/>
            <w:vAlign w:val="center"/>
          </w:tcPr>
          <w:p w14:paraId="668886A3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125</w:t>
            </w:r>
          </w:p>
        </w:tc>
        <w:tc>
          <w:tcPr>
            <w:tcW w:w="1570" w:type="dxa"/>
            <w:vAlign w:val="center"/>
          </w:tcPr>
          <w:p w14:paraId="1EA1F61B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11 (9)</w:t>
            </w:r>
          </w:p>
        </w:tc>
      </w:tr>
    </w:tbl>
    <w:p w14:paraId="18351557" w14:textId="41B44BAD" w:rsidR="009701CD" w:rsidRPr="00580BA6" w:rsidRDefault="009701CD" w:rsidP="009701CD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r w:rsidRPr="00580BA6">
        <w:rPr>
          <w:rFonts w:ascii="Arial" w:eastAsia="Times New Roman" w:hAnsi="Arial" w:cs="Arial"/>
          <w:sz w:val="24"/>
          <w:szCs w:val="24"/>
          <w:vertAlign w:val="superscript"/>
          <w:lang w:val="en-US" w:eastAsia="en-GB"/>
        </w:rPr>
        <w:t>a</w:t>
      </w:r>
      <w:r w:rsidRPr="00580BA6">
        <w:rPr>
          <w:rFonts w:ascii="Arial" w:eastAsia="Times New Roman" w:hAnsi="Arial" w:cs="Arial"/>
          <w:sz w:val="24"/>
          <w:szCs w:val="24"/>
          <w:lang w:val="en-US" w:eastAsia="en-GB"/>
        </w:rPr>
        <w:t>Patients</w:t>
      </w:r>
      <w:proofErr w:type="spellEnd"/>
      <w:r w:rsidRPr="00580BA6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were administered or given a prescription for an anticoagulant between the index TACE and INR test. </w:t>
      </w:r>
      <w:r w:rsidRPr="00580BA6">
        <w:rPr>
          <w:rFonts w:ascii="Arial" w:hAnsi="Arial" w:cs="Arial"/>
          <w:sz w:val="24"/>
          <w:szCs w:val="24"/>
          <w:lang w:val="en-US"/>
        </w:rPr>
        <w:t>Anticoagulants selected for analysis included rivaroxaban, warfarin, dabigatran, apixaban, hepa</w:t>
      </w:r>
      <w:r w:rsidR="00914C85">
        <w:rPr>
          <w:rFonts w:ascii="Arial" w:hAnsi="Arial" w:cs="Arial"/>
          <w:sz w:val="24"/>
          <w:szCs w:val="24"/>
          <w:lang w:val="en-US"/>
        </w:rPr>
        <w:t>rin, enoxaparin, and tinzaparin</w:t>
      </w:r>
    </w:p>
    <w:p w14:paraId="478057B6" w14:textId="4113BE77" w:rsidR="009701CD" w:rsidRPr="00580BA6" w:rsidRDefault="009701CD" w:rsidP="009701CD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US" w:eastAsia="en-GB"/>
        </w:rPr>
      </w:pPr>
      <w:r w:rsidRPr="00914C85">
        <w:rPr>
          <w:rFonts w:ascii="Arial" w:hAnsi="Arial" w:cs="Arial"/>
          <w:i/>
          <w:color w:val="000000"/>
          <w:sz w:val="24"/>
          <w:szCs w:val="24"/>
          <w:u w:color="000000"/>
          <w:lang w:val="en-US"/>
        </w:rPr>
        <w:t>INR</w:t>
      </w:r>
      <w:r w:rsidRPr="00580BA6">
        <w:rPr>
          <w:rFonts w:ascii="Arial" w:hAnsi="Arial" w:cs="Arial"/>
          <w:color w:val="000000"/>
          <w:sz w:val="24"/>
          <w:szCs w:val="24"/>
          <w:u w:color="000000"/>
          <w:lang w:val="en-US"/>
        </w:rPr>
        <w:t xml:space="preserve"> international normalized ratio</w:t>
      </w:r>
      <w:r w:rsidR="00914C85">
        <w:rPr>
          <w:rFonts w:ascii="Arial" w:eastAsia="Times New Roman" w:hAnsi="Arial" w:cs="Arial"/>
          <w:sz w:val="24"/>
          <w:szCs w:val="24"/>
          <w:lang w:val="en-US" w:eastAsia="en-GB"/>
        </w:rPr>
        <w:t>,</w:t>
      </w:r>
      <w:r w:rsidRPr="00580BA6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</w:t>
      </w:r>
      <w:r w:rsidRPr="00914C85">
        <w:rPr>
          <w:rFonts w:ascii="Arial" w:hAnsi="Arial" w:cs="Arial"/>
          <w:i/>
          <w:sz w:val="24"/>
          <w:szCs w:val="24"/>
          <w:lang w:val="en-US"/>
        </w:rPr>
        <w:t>TACE</w:t>
      </w:r>
      <w:r w:rsidRPr="00580BA6">
        <w:rPr>
          <w:rFonts w:ascii="Arial" w:hAnsi="Arial" w:cs="Arial"/>
          <w:sz w:val="24"/>
          <w:szCs w:val="24"/>
          <w:lang w:val="en-US"/>
        </w:rPr>
        <w:t xml:space="preserve"> </w:t>
      </w:r>
      <w:r w:rsidR="00914C85">
        <w:rPr>
          <w:rFonts w:ascii="Arial" w:hAnsi="Arial" w:cs="Arial"/>
          <w:sz w:val="24"/>
          <w:szCs w:val="24"/>
          <w:lang w:val="en-US"/>
        </w:rPr>
        <w:t>transarterial chemoembolization</w:t>
      </w:r>
    </w:p>
    <w:p w14:paraId="21B1C84C" w14:textId="77777777" w:rsidR="009701CD" w:rsidRPr="00580BA6" w:rsidRDefault="009701CD" w:rsidP="009701CD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US" w:eastAsia="en-GB"/>
        </w:rPr>
      </w:pPr>
    </w:p>
    <w:p w14:paraId="3C5DC3A8" w14:textId="77777777" w:rsidR="009701CD" w:rsidRPr="00580BA6" w:rsidRDefault="009701CD" w:rsidP="009701CD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580BA6"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7427D8C6" w14:textId="5F776178" w:rsidR="009701CD" w:rsidRPr="00580BA6" w:rsidRDefault="00914C85" w:rsidP="009701CD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TABLE S8</w:t>
      </w:r>
      <w:r w:rsidR="009701CD" w:rsidRPr="00580BA6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9701CD" w:rsidRPr="00580BA6">
        <w:rPr>
          <w:rFonts w:ascii="Arial" w:hAnsi="Arial" w:cs="Arial"/>
          <w:sz w:val="24"/>
          <w:szCs w:val="24"/>
          <w:lang w:val="en-US"/>
        </w:rPr>
        <w:t>Number of observed death events following TA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985"/>
        <w:gridCol w:w="2126"/>
        <w:gridCol w:w="1933"/>
      </w:tblGrid>
      <w:tr w:rsidR="009701CD" w:rsidRPr="00580BA6" w14:paraId="6534FB38" w14:textId="77777777" w:rsidTr="00EC79F5">
        <w:tc>
          <w:tcPr>
            <w:tcW w:w="2972" w:type="dxa"/>
          </w:tcPr>
          <w:p w14:paraId="37B40E7B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Time by which deaths have occurred, days</w:t>
            </w:r>
          </w:p>
        </w:tc>
        <w:tc>
          <w:tcPr>
            <w:tcW w:w="1985" w:type="dxa"/>
          </w:tcPr>
          <w:p w14:paraId="119C438D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Number at risk</w:t>
            </w:r>
          </w:p>
        </w:tc>
        <w:tc>
          <w:tcPr>
            <w:tcW w:w="2126" w:type="dxa"/>
          </w:tcPr>
          <w:p w14:paraId="32D83AE9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Observed death events</w:t>
            </w:r>
          </w:p>
        </w:tc>
        <w:tc>
          <w:tcPr>
            <w:tcW w:w="1933" w:type="dxa"/>
          </w:tcPr>
          <w:p w14:paraId="2C58C973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b/>
                <w:sz w:val="24"/>
                <w:szCs w:val="24"/>
                <w:lang w:val="en-US"/>
              </w:rPr>
              <w:t>Cumulative death events</w:t>
            </w:r>
          </w:p>
        </w:tc>
      </w:tr>
      <w:tr w:rsidR="009701CD" w:rsidRPr="00580BA6" w14:paraId="4518FF5A" w14:textId="77777777" w:rsidTr="00EC79F5">
        <w:tc>
          <w:tcPr>
            <w:tcW w:w="2972" w:type="dxa"/>
          </w:tcPr>
          <w:p w14:paraId="3C968742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985" w:type="dxa"/>
          </w:tcPr>
          <w:p w14:paraId="75CFC8BD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572</w:t>
            </w:r>
          </w:p>
        </w:tc>
        <w:tc>
          <w:tcPr>
            <w:tcW w:w="2126" w:type="dxa"/>
          </w:tcPr>
          <w:p w14:paraId="3F54EBBA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933" w:type="dxa"/>
          </w:tcPr>
          <w:p w14:paraId="37E41C28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9701CD" w:rsidRPr="00580BA6" w14:paraId="36161628" w14:textId="77777777" w:rsidTr="00EC79F5">
        <w:tc>
          <w:tcPr>
            <w:tcW w:w="2972" w:type="dxa"/>
          </w:tcPr>
          <w:p w14:paraId="6B08EAD9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1985" w:type="dxa"/>
          </w:tcPr>
          <w:p w14:paraId="502667CA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568</w:t>
            </w:r>
          </w:p>
        </w:tc>
        <w:tc>
          <w:tcPr>
            <w:tcW w:w="2126" w:type="dxa"/>
          </w:tcPr>
          <w:p w14:paraId="6C688C05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933" w:type="dxa"/>
          </w:tcPr>
          <w:p w14:paraId="01D07B47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9701CD" w:rsidRPr="00580BA6" w14:paraId="4D74054C" w14:textId="77777777" w:rsidTr="00EC79F5">
        <w:tc>
          <w:tcPr>
            <w:tcW w:w="2972" w:type="dxa"/>
          </w:tcPr>
          <w:p w14:paraId="085CBB54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90</w:t>
            </w:r>
          </w:p>
        </w:tc>
        <w:tc>
          <w:tcPr>
            <w:tcW w:w="1985" w:type="dxa"/>
          </w:tcPr>
          <w:p w14:paraId="688B31DF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501</w:t>
            </w:r>
          </w:p>
        </w:tc>
        <w:tc>
          <w:tcPr>
            <w:tcW w:w="2126" w:type="dxa"/>
          </w:tcPr>
          <w:p w14:paraId="3F05263B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35</w:t>
            </w:r>
          </w:p>
        </w:tc>
        <w:tc>
          <w:tcPr>
            <w:tcW w:w="1933" w:type="dxa"/>
          </w:tcPr>
          <w:p w14:paraId="439886B1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39</w:t>
            </w:r>
          </w:p>
        </w:tc>
      </w:tr>
      <w:tr w:rsidR="009701CD" w:rsidRPr="00580BA6" w14:paraId="1BCB0F44" w14:textId="77777777" w:rsidTr="00EC79F5">
        <w:tc>
          <w:tcPr>
            <w:tcW w:w="2972" w:type="dxa"/>
          </w:tcPr>
          <w:p w14:paraId="76FC1C02" w14:textId="77777777" w:rsidR="009701CD" w:rsidRPr="00580BA6" w:rsidRDefault="009701CD" w:rsidP="00EC79F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180</w:t>
            </w:r>
          </w:p>
        </w:tc>
        <w:tc>
          <w:tcPr>
            <w:tcW w:w="1985" w:type="dxa"/>
          </w:tcPr>
          <w:p w14:paraId="40CB6C0B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401</w:t>
            </w:r>
          </w:p>
        </w:tc>
        <w:tc>
          <w:tcPr>
            <w:tcW w:w="2126" w:type="dxa"/>
          </w:tcPr>
          <w:p w14:paraId="56FCAA73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49</w:t>
            </w:r>
          </w:p>
        </w:tc>
        <w:tc>
          <w:tcPr>
            <w:tcW w:w="1933" w:type="dxa"/>
          </w:tcPr>
          <w:p w14:paraId="3623F06B" w14:textId="77777777" w:rsidR="009701CD" w:rsidRPr="00580BA6" w:rsidRDefault="009701CD" w:rsidP="00EC79F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BA6">
              <w:rPr>
                <w:rFonts w:ascii="Arial" w:hAnsi="Arial" w:cs="Arial"/>
                <w:sz w:val="24"/>
                <w:szCs w:val="24"/>
                <w:lang w:val="en-US"/>
              </w:rPr>
              <w:t>88</w:t>
            </w:r>
          </w:p>
        </w:tc>
      </w:tr>
    </w:tbl>
    <w:p w14:paraId="581567BD" w14:textId="440AB337" w:rsidR="009701CD" w:rsidRPr="00580BA6" w:rsidRDefault="009701CD" w:rsidP="009701CD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914C85">
        <w:rPr>
          <w:rFonts w:ascii="Arial" w:hAnsi="Arial" w:cs="Arial"/>
          <w:i/>
          <w:sz w:val="24"/>
          <w:szCs w:val="24"/>
          <w:lang w:val="en-US"/>
        </w:rPr>
        <w:t>TACE</w:t>
      </w:r>
      <w:r w:rsidRPr="00580BA6">
        <w:rPr>
          <w:rFonts w:ascii="Arial" w:hAnsi="Arial" w:cs="Arial"/>
          <w:sz w:val="24"/>
          <w:szCs w:val="24"/>
          <w:lang w:val="en-US"/>
        </w:rPr>
        <w:t xml:space="preserve"> </w:t>
      </w:r>
      <w:r w:rsidR="00914C85">
        <w:rPr>
          <w:rFonts w:ascii="Arial" w:hAnsi="Arial" w:cs="Arial"/>
          <w:sz w:val="24"/>
          <w:szCs w:val="24"/>
          <w:lang w:val="en-US"/>
        </w:rPr>
        <w:t>transarterial chemoembolization</w:t>
      </w:r>
    </w:p>
    <w:p w14:paraId="0C8DECBC" w14:textId="1D51483F" w:rsidR="009701CD" w:rsidRPr="00580BA6" w:rsidRDefault="009701CD" w:rsidP="00B75481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sectPr w:rsidR="009701CD" w:rsidRPr="00580BA6" w:rsidSect="007B7822">
      <w:headerReference w:type="even" r:id="rId12"/>
      <w:headerReference w:type="default" r:id="rId13"/>
      <w:footerReference w:type="default" r:id="rId14"/>
      <w:head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DA79DA" w14:textId="77777777" w:rsidR="00953799" w:rsidRDefault="00953799" w:rsidP="009F62C9">
      <w:pPr>
        <w:spacing w:after="0" w:line="240" w:lineRule="auto"/>
      </w:pPr>
      <w:r>
        <w:separator/>
      </w:r>
    </w:p>
  </w:endnote>
  <w:endnote w:type="continuationSeparator" w:id="0">
    <w:p w14:paraId="7419C99D" w14:textId="77777777" w:rsidR="00953799" w:rsidRDefault="00953799" w:rsidP="009F62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41666325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48075E7D" w14:textId="77777777" w:rsidR="001B4098" w:rsidRPr="0087003E" w:rsidRDefault="001B4098">
        <w:pPr>
          <w:pStyle w:val="Footer"/>
          <w:jc w:val="right"/>
          <w:rPr>
            <w:rFonts w:ascii="Arial" w:hAnsi="Arial" w:cs="Arial"/>
          </w:rPr>
        </w:pPr>
        <w:r w:rsidRPr="0087003E">
          <w:rPr>
            <w:rFonts w:ascii="Arial" w:hAnsi="Arial" w:cs="Arial"/>
          </w:rPr>
          <w:fldChar w:fldCharType="begin"/>
        </w:r>
        <w:r w:rsidRPr="0087003E">
          <w:rPr>
            <w:rFonts w:ascii="Arial" w:hAnsi="Arial" w:cs="Arial"/>
          </w:rPr>
          <w:instrText xml:space="preserve"> PAGE   \* MERGEFORMAT </w:instrText>
        </w:r>
        <w:r w:rsidRPr="0087003E">
          <w:rPr>
            <w:rFonts w:ascii="Arial" w:hAnsi="Arial" w:cs="Arial"/>
          </w:rPr>
          <w:fldChar w:fldCharType="separate"/>
        </w:r>
        <w:r w:rsidR="00647897">
          <w:rPr>
            <w:rFonts w:ascii="Arial" w:hAnsi="Arial" w:cs="Arial"/>
            <w:noProof/>
          </w:rPr>
          <w:t>8</w:t>
        </w:r>
        <w:r w:rsidRPr="0087003E">
          <w:rPr>
            <w:rFonts w:ascii="Arial" w:hAnsi="Arial" w:cs="Arial"/>
            <w:noProof/>
          </w:rPr>
          <w:fldChar w:fldCharType="end"/>
        </w:r>
      </w:p>
    </w:sdtContent>
  </w:sdt>
  <w:p w14:paraId="5DC0B541" w14:textId="77777777" w:rsidR="001B4098" w:rsidRDefault="001B409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49428757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2A7CAF27" w14:textId="1915CCFF" w:rsidR="001B4098" w:rsidRPr="0087003E" w:rsidRDefault="001B4098">
        <w:pPr>
          <w:pStyle w:val="Footer"/>
          <w:jc w:val="right"/>
          <w:rPr>
            <w:rFonts w:ascii="Arial" w:hAnsi="Arial" w:cs="Arial"/>
          </w:rPr>
        </w:pPr>
        <w:r w:rsidRPr="0087003E">
          <w:rPr>
            <w:rFonts w:ascii="Arial" w:hAnsi="Arial" w:cs="Arial"/>
          </w:rPr>
          <w:fldChar w:fldCharType="begin"/>
        </w:r>
        <w:r w:rsidRPr="0087003E">
          <w:rPr>
            <w:rFonts w:ascii="Arial" w:hAnsi="Arial" w:cs="Arial"/>
          </w:rPr>
          <w:instrText xml:space="preserve"> PAGE   \* MERGEFORMAT </w:instrText>
        </w:r>
        <w:r w:rsidRPr="0087003E">
          <w:rPr>
            <w:rFonts w:ascii="Arial" w:hAnsi="Arial" w:cs="Arial"/>
          </w:rPr>
          <w:fldChar w:fldCharType="separate"/>
        </w:r>
        <w:r w:rsidR="00647897">
          <w:rPr>
            <w:rFonts w:ascii="Arial" w:hAnsi="Arial" w:cs="Arial"/>
            <w:noProof/>
          </w:rPr>
          <w:t>9</w:t>
        </w:r>
        <w:r w:rsidRPr="0087003E">
          <w:rPr>
            <w:rFonts w:ascii="Arial" w:hAnsi="Arial" w:cs="Arial"/>
            <w:noProof/>
          </w:rPr>
          <w:fldChar w:fldCharType="end"/>
        </w:r>
      </w:p>
    </w:sdtContent>
  </w:sdt>
  <w:p w14:paraId="0C583C05" w14:textId="77777777" w:rsidR="001B4098" w:rsidRDefault="001B40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76A9C3" w14:textId="77777777" w:rsidR="00953799" w:rsidRDefault="00953799" w:rsidP="009F62C9">
      <w:pPr>
        <w:spacing w:after="0" w:line="240" w:lineRule="auto"/>
      </w:pPr>
      <w:r>
        <w:separator/>
      </w:r>
    </w:p>
  </w:footnote>
  <w:footnote w:type="continuationSeparator" w:id="0">
    <w:p w14:paraId="2CD1F97E" w14:textId="77777777" w:rsidR="00953799" w:rsidRDefault="00953799" w:rsidP="009F62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A7E1D8" w14:textId="77777777" w:rsidR="001B4098" w:rsidRDefault="001B4098">
    <w:pPr>
      <w:pStyle w:val="Header"/>
    </w:pPr>
    <w:r>
      <w:rPr>
        <w:noProof/>
      </w:rPr>
      <w:pict w14:anchorId="29B6AFE3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_x0000_s2053" type="#_x0000_t136" style="position:absolute;margin-left:0;margin-top:0;width:516.9pt;height:119.25pt;rotation:315;z-index:-251650048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UNDER REVISION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4C77A6" w14:textId="4290D33F" w:rsidR="001B4098" w:rsidRPr="0087003E" w:rsidRDefault="001B4098">
    <w:pPr>
      <w:pStyle w:val="Header"/>
      <w:rPr>
        <w:rFonts w:ascii="Arial" w:hAnsi="Arial" w:cs="Arial"/>
      </w:rPr>
    </w:pPr>
    <w:r w:rsidRPr="0087003E">
      <w:rPr>
        <w:rFonts w:ascii="Arial" w:hAnsi="Arial" w:cs="Arial"/>
      </w:rPr>
      <w:t xml:space="preserve">LiverT study manuscript </w:t>
    </w:r>
  </w:p>
  <w:p w14:paraId="1C9725ED" w14:textId="77777777" w:rsidR="001B4098" w:rsidRDefault="001B409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24BADF" w14:textId="77777777" w:rsidR="001B4098" w:rsidRDefault="001B4098">
    <w:pPr>
      <w:pStyle w:val="Header"/>
    </w:pPr>
    <w:r>
      <w:rPr>
        <w:noProof/>
      </w:rPr>
      <w:pict w14:anchorId="1E82285C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_x0000_s2052" type="#_x0000_t136" style="position:absolute;margin-left:0;margin-top:0;width:516.9pt;height:119.25pt;rotation:315;z-index:-251651072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UNDER REVISION"/>
          <w10:wrap anchorx="margin" anchory="margin"/>
        </v:shape>
      </w:pic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9FC85F" w14:textId="4F1BDA1B" w:rsidR="001B4098" w:rsidRDefault="001B4098">
    <w:pPr>
      <w:pStyle w:val="Header"/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1312" behindDoc="1" locked="0" layoutInCell="0" allowOverlap="1" wp14:anchorId="00A7D076" wp14:editId="6F84A787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6564630" cy="1514475"/>
              <wp:effectExtent l="0" t="1933575" r="0" b="167640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6564630" cy="151447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3670BEB" w14:textId="77777777" w:rsidR="001B4098" w:rsidRDefault="001B4098" w:rsidP="009701CD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hAnsi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UNDER REVISION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0A7D076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0;margin-top:0;width:516.9pt;height:119.25pt;rotation:-45;z-index:-25165516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" o:allowincell="f" filled="f" stroked="f">
              <v:stroke joinstyle="round"/>
              <o:lock v:ext="edit" shapetype="t"/>
              <v:textbox style="mso-fit-shape-to-text:t">
                <w:txbxContent>
                  <w:p w14:paraId="13670BEB" w14:textId="77777777" w:rsidR="00250984" w:rsidRDefault="00250984" w:rsidP="009701CD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Calibri" w:hAnsi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UNDER REVISION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AF5886" w14:textId="4175F002" w:rsidR="001B4098" w:rsidRPr="0087003E" w:rsidRDefault="001B4098">
    <w:pPr>
      <w:pStyle w:val="Header"/>
      <w:rPr>
        <w:rFonts w:ascii="Arial" w:hAnsi="Arial" w:cs="Arial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3360" behindDoc="1" locked="0" layoutInCell="0" allowOverlap="1" wp14:anchorId="2897495F" wp14:editId="1B7A64B3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6564630" cy="1514475"/>
              <wp:effectExtent l="0" t="1933575" r="0" b="167640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6564630" cy="151447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E76B7D9" w14:textId="77777777" w:rsidR="001B4098" w:rsidRDefault="001B4098" w:rsidP="009701CD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hAnsi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UNDER REVISION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897495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style="position:absolute;margin-left:0;margin-top:0;width:516.9pt;height:119.25pt;rotation:-45;z-index:-25165312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" o:allowincell="f" filled="f" stroked="f">
              <v:stroke joinstyle="round"/>
              <o:lock v:ext="edit" shapetype="t"/>
              <v:textbox style="mso-fit-shape-to-text:t">
                <w:txbxContent>
                  <w:p w14:paraId="3E76B7D9" w14:textId="77777777" w:rsidR="00250984" w:rsidRDefault="00250984" w:rsidP="009701CD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Calibri" w:hAnsi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UNDER REVISION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Pr="0087003E">
      <w:rPr>
        <w:rFonts w:ascii="Arial" w:hAnsi="Arial" w:cs="Arial"/>
      </w:rPr>
      <w:t xml:space="preserve">LiverT study manuscript </w:t>
    </w:r>
  </w:p>
  <w:p w14:paraId="04E3FEBA" w14:textId="77777777" w:rsidR="001B4098" w:rsidRDefault="001B4098">
    <w:pPr>
      <w:pStyle w:val="Header"/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5FB232" w14:textId="37109879" w:rsidR="001B4098" w:rsidRDefault="001B409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951376"/>
    <w:multiLevelType w:val="hybridMultilevel"/>
    <w:tmpl w:val="BB5E76E4"/>
    <w:lvl w:ilvl="0" w:tplc="77568F06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3C010A4"/>
    <w:multiLevelType w:val="hybridMultilevel"/>
    <w:tmpl w:val="662073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935830"/>
    <w:multiLevelType w:val="hybridMultilevel"/>
    <w:tmpl w:val="FEB86D2A"/>
    <w:lvl w:ilvl="0" w:tplc="5EDC7F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7C8D24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0A2C7E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F08C79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6D2D88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4D6677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6C2729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4720E2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DE8DF5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9358F5"/>
    <w:multiLevelType w:val="hybridMultilevel"/>
    <w:tmpl w:val="E4508A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4B4602E"/>
    <w:multiLevelType w:val="hybridMultilevel"/>
    <w:tmpl w:val="420071C4"/>
    <w:lvl w:ilvl="0" w:tplc="DEBEBF92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3C611F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1C297E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404E4E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628BEE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2B2C8C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8206CE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180F4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E004B8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76E7D52"/>
    <w:multiLevelType w:val="multilevel"/>
    <w:tmpl w:val="F19A576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19923881"/>
    <w:multiLevelType w:val="hybridMultilevel"/>
    <w:tmpl w:val="0F0E02AE"/>
    <w:lvl w:ilvl="0" w:tplc="8B5E414A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B666F1"/>
    <w:multiLevelType w:val="hybridMultilevel"/>
    <w:tmpl w:val="FD8214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AB67F8"/>
    <w:multiLevelType w:val="multilevel"/>
    <w:tmpl w:val="E3C8F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AFC4EBB"/>
    <w:multiLevelType w:val="hybridMultilevel"/>
    <w:tmpl w:val="26F4DBA0"/>
    <w:lvl w:ilvl="0" w:tplc="49DC135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2506FC"/>
    <w:multiLevelType w:val="hybridMultilevel"/>
    <w:tmpl w:val="223E0D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20180C"/>
    <w:multiLevelType w:val="multilevel"/>
    <w:tmpl w:val="73D63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069710A"/>
    <w:multiLevelType w:val="hybridMultilevel"/>
    <w:tmpl w:val="AFA6FC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6A3C2F"/>
    <w:multiLevelType w:val="hybridMultilevel"/>
    <w:tmpl w:val="7AD49E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E57F88"/>
    <w:multiLevelType w:val="hybridMultilevel"/>
    <w:tmpl w:val="BD4221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D603B05"/>
    <w:multiLevelType w:val="hybridMultilevel"/>
    <w:tmpl w:val="58A043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712C6E"/>
    <w:multiLevelType w:val="hybridMultilevel"/>
    <w:tmpl w:val="6EAE86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885435"/>
    <w:multiLevelType w:val="hybridMultilevel"/>
    <w:tmpl w:val="67742E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9C5E16"/>
    <w:multiLevelType w:val="hybridMultilevel"/>
    <w:tmpl w:val="1E40E0B2"/>
    <w:lvl w:ilvl="0" w:tplc="C4F0AD8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C86E7C"/>
    <w:multiLevelType w:val="hybridMultilevel"/>
    <w:tmpl w:val="20803C02"/>
    <w:lvl w:ilvl="0" w:tplc="1AD00578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B44268"/>
    <w:multiLevelType w:val="hybridMultilevel"/>
    <w:tmpl w:val="AA505A7C"/>
    <w:lvl w:ilvl="0" w:tplc="9DB2513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AB6D46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A24691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6C80B4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58464B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DFE2F0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372277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F8EAEC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D72FF8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33138FD"/>
    <w:multiLevelType w:val="hybridMultilevel"/>
    <w:tmpl w:val="0B82D7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310EA9"/>
    <w:multiLevelType w:val="hybridMultilevel"/>
    <w:tmpl w:val="406258C0"/>
    <w:lvl w:ilvl="0" w:tplc="34A880C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CC6C60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14A99B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EDE762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E1EB1F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6EA1D0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2EC355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DC8CDD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043AD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B76DBF"/>
    <w:multiLevelType w:val="hybridMultilevel"/>
    <w:tmpl w:val="9AE26D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B5859F3"/>
    <w:multiLevelType w:val="hybridMultilevel"/>
    <w:tmpl w:val="0D526B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EF32801"/>
    <w:multiLevelType w:val="hybridMultilevel"/>
    <w:tmpl w:val="E51057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AC3606"/>
    <w:multiLevelType w:val="hybridMultilevel"/>
    <w:tmpl w:val="4D78894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0EC587E"/>
    <w:multiLevelType w:val="hybridMultilevel"/>
    <w:tmpl w:val="459C06BE"/>
    <w:lvl w:ilvl="0" w:tplc="66F8B4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D12147"/>
    <w:multiLevelType w:val="hybridMultilevel"/>
    <w:tmpl w:val="41549D2C"/>
    <w:lvl w:ilvl="0" w:tplc="F4B43AE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AE1FFE"/>
    <w:multiLevelType w:val="hybridMultilevel"/>
    <w:tmpl w:val="61AEAB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2"/>
  </w:num>
  <w:num w:numId="3">
    <w:abstractNumId w:val="4"/>
  </w:num>
  <w:num w:numId="4">
    <w:abstractNumId w:val="26"/>
  </w:num>
  <w:num w:numId="5">
    <w:abstractNumId w:val="5"/>
  </w:num>
  <w:num w:numId="6">
    <w:abstractNumId w:val="24"/>
  </w:num>
  <w:num w:numId="7">
    <w:abstractNumId w:val="10"/>
  </w:num>
  <w:num w:numId="8">
    <w:abstractNumId w:val="20"/>
  </w:num>
  <w:num w:numId="9">
    <w:abstractNumId w:val="25"/>
  </w:num>
  <w:num w:numId="10">
    <w:abstractNumId w:val="22"/>
  </w:num>
  <w:num w:numId="11">
    <w:abstractNumId w:val="12"/>
  </w:num>
  <w:num w:numId="12">
    <w:abstractNumId w:val="27"/>
  </w:num>
  <w:num w:numId="13">
    <w:abstractNumId w:val="9"/>
  </w:num>
  <w:num w:numId="14">
    <w:abstractNumId w:val="16"/>
  </w:num>
  <w:num w:numId="15">
    <w:abstractNumId w:val="13"/>
  </w:num>
  <w:num w:numId="16">
    <w:abstractNumId w:val="29"/>
  </w:num>
  <w:num w:numId="17">
    <w:abstractNumId w:val="15"/>
  </w:num>
  <w:num w:numId="18">
    <w:abstractNumId w:val="18"/>
  </w:num>
  <w:num w:numId="19">
    <w:abstractNumId w:val="28"/>
  </w:num>
  <w:num w:numId="20">
    <w:abstractNumId w:val="1"/>
  </w:num>
  <w:num w:numId="21">
    <w:abstractNumId w:val="17"/>
  </w:num>
  <w:num w:numId="22">
    <w:abstractNumId w:val="19"/>
  </w:num>
  <w:num w:numId="23">
    <w:abstractNumId w:val="11"/>
  </w:num>
  <w:num w:numId="24">
    <w:abstractNumId w:val="0"/>
  </w:num>
  <w:num w:numId="25">
    <w:abstractNumId w:val="6"/>
  </w:num>
  <w:num w:numId="26">
    <w:abstractNumId w:val="3"/>
  </w:num>
  <w:num w:numId="27">
    <w:abstractNumId w:val="7"/>
  </w:num>
  <w:num w:numId="28">
    <w:abstractNumId w:val="14"/>
  </w:num>
  <w:num w:numId="29">
    <w:abstractNumId w:val="8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hyphenationZone w:val="283"/>
  <w:characterSpacingControl w:val="doNotCompress"/>
  <w:hdrShapeDefaults>
    <o:shapedefaults v:ext="edit" spidmax="2054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Cancer (10-2018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zartex0zwvx0efp29xxdzyzpx5r2xp5xp9&quot;&gt;livert mss endnote library&lt;record-ids&gt;&lt;item&gt;189&lt;/item&gt;&lt;item&gt;432&lt;/item&gt;&lt;item&gt;638&lt;/item&gt;&lt;item&gt;1015&lt;/item&gt;&lt;item&gt;1018&lt;/item&gt;&lt;item&gt;1179&lt;/item&gt;&lt;item&gt;1186&lt;/item&gt;&lt;item&gt;1187&lt;/item&gt;&lt;item&gt;1188&lt;/item&gt;&lt;item&gt;1189&lt;/item&gt;&lt;item&gt;1213&lt;/item&gt;&lt;item&gt;1214&lt;/item&gt;&lt;item&gt;1218&lt;/item&gt;&lt;item&gt;1231&lt;/item&gt;&lt;item&gt;1234&lt;/item&gt;&lt;item&gt;1236&lt;/item&gt;&lt;item&gt;1237&lt;/item&gt;&lt;item&gt;1239&lt;/item&gt;&lt;item&gt;1248&lt;/item&gt;&lt;item&gt;1249&lt;/item&gt;&lt;item&gt;1250&lt;/item&gt;&lt;item&gt;1251&lt;/item&gt;&lt;item&gt;1254&lt;/item&gt;&lt;item&gt;1257&lt;/item&gt;&lt;item&gt;1258&lt;/item&gt;&lt;/record-ids&gt;&lt;/item&gt;&lt;/Libraries&gt;"/>
  </w:docVars>
  <w:rsids>
    <w:rsidRoot w:val="009F62C9"/>
    <w:rsid w:val="00000C44"/>
    <w:rsid w:val="00002AFD"/>
    <w:rsid w:val="000039EF"/>
    <w:rsid w:val="00003E05"/>
    <w:rsid w:val="000044CE"/>
    <w:rsid w:val="00004EA5"/>
    <w:rsid w:val="00005285"/>
    <w:rsid w:val="000054D8"/>
    <w:rsid w:val="000121C6"/>
    <w:rsid w:val="00012353"/>
    <w:rsid w:val="0001257F"/>
    <w:rsid w:val="000167B7"/>
    <w:rsid w:val="00016B12"/>
    <w:rsid w:val="00017CB9"/>
    <w:rsid w:val="000208ED"/>
    <w:rsid w:val="00020BE4"/>
    <w:rsid w:val="00021299"/>
    <w:rsid w:val="0002131C"/>
    <w:rsid w:val="00021E86"/>
    <w:rsid w:val="000230B7"/>
    <w:rsid w:val="0002344B"/>
    <w:rsid w:val="000235F3"/>
    <w:rsid w:val="00023FF1"/>
    <w:rsid w:val="0002501F"/>
    <w:rsid w:val="0002675D"/>
    <w:rsid w:val="00026D75"/>
    <w:rsid w:val="00026E69"/>
    <w:rsid w:val="000306A2"/>
    <w:rsid w:val="00030D59"/>
    <w:rsid w:val="00031E4F"/>
    <w:rsid w:val="00032BB0"/>
    <w:rsid w:val="000332B9"/>
    <w:rsid w:val="00035691"/>
    <w:rsid w:val="0003766C"/>
    <w:rsid w:val="00040AA4"/>
    <w:rsid w:val="000413A2"/>
    <w:rsid w:val="000414CB"/>
    <w:rsid w:val="00042347"/>
    <w:rsid w:val="00042C47"/>
    <w:rsid w:val="000435C1"/>
    <w:rsid w:val="00044933"/>
    <w:rsid w:val="00046CCD"/>
    <w:rsid w:val="0005093B"/>
    <w:rsid w:val="00052233"/>
    <w:rsid w:val="00052860"/>
    <w:rsid w:val="00053455"/>
    <w:rsid w:val="000535DA"/>
    <w:rsid w:val="000543DB"/>
    <w:rsid w:val="000543E3"/>
    <w:rsid w:val="00055C81"/>
    <w:rsid w:val="00056A58"/>
    <w:rsid w:val="0005718D"/>
    <w:rsid w:val="0006087F"/>
    <w:rsid w:val="000610ED"/>
    <w:rsid w:val="0006172B"/>
    <w:rsid w:val="00061A8D"/>
    <w:rsid w:val="0006232B"/>
    <w:rsid w:val="00062529"/>
    <w:rsid w:val="00062844"/>
    <w:rsid w:val="00065BD0"/>
    <w:rsid w:val="000664CD"/>
    <w:rsid w:val="00066693"/>
    <w:rsid w:val="00066DF4"/>
    <w:rsid w:val="00070C73"/>
    <w:rsid w:val="000710DC"/>
    <w:rsid w:val="0007134C"/>
    <w:rsid w:val="0007176C"/>
    <w:rsid w:val="00071DDF"/>
    <w:rsid w:val="0007256A"/>
    <w:rsid w:val="000740FB"/>
    <w:rsid w:val="0007629D"/>
    <w:rsid w:val="00077865"/>
    <w:rsid w:val="00081971"/>
    <w:rsid w:val="000824BB"/>
    <w:rsid w:val="00082800"/>
    <w:rsid w:val="00083DCA"/>
    <w:rsid w:val="00084A53"/>
    <w:rsid w:val="00084A57"/>
    <w:rsid w:val="00084A99"/>
    <w:rsid w:val="0008519A"/>
    <w:rsid w:val="00085ECC"/>
    <w:rsid w:val="00086547"/>
    <w:rsid w:val="00087447"/>
    <w:rsid w:val="00087578"/>
    <w:rsid w:val="000878CC"/>
    <w:rsid w:val="0009014B"/>
    <w:rsid w:val="0009067C"/>
    <w:rsid w:val="00091BDC"/>
    <w:rsid w:val="00091DC7"/>
    <w:rsid w:val="000922A7"/>
    <w:rsid w:val="00093C6C"/>
    <w:rsid w:val="00093F05"/>
    <w:rsid w:val="000948CA"/>
    <w:rsid w:val="00094920"/>
    <w:rsid w:val="00095572"/>
    <w:rsid w:val="00096924"/>
    <w:rsid w:val="00096C2E"/>
    <w:rsid w:val="000971EC"/>
    <w:rsid w:val="000A115F"/>
    <w:rsid w:val="000A1549"/>
    <w:rsid w:val="000A3579"/>
    <w:rsid w:val="000A471E"/>
    <w:rsid w:val="000A4761"/>
    <w:rsid w:val="000A543C"/>
    <w:rsid w:val="000A6BB6"/>
    <w:rsid w:val="000A7981"/>
    <w:rsid w:val="000A7D88"/>
    <w:rsid w:val="000B2E4B"/>
    <w:rsid w:val="000B40F7"/>
    <w:rsid w:val="000B41EB"/>
    <w:rsid w:val="000B4A46"/>
    <w:rsid w:val="000B4CD3"/>
    <w:rsid w:val="000B4F12"/>
    <w:rsid w:val="000B56FE"/>
    <w:rsid w:val="000B67DF"/>
    <w:rsid w:val="000B6A91"/>
    <w:rsid w:val="000C0E3A"/>
    <w:rsid w:val="000C127E"/>
    <w:rsid w:val="000C12F8"/>
    <w:rsid w:val="000C26AB"/>
    <w:rsid w:val="000C2822"/>
    <w:rsid w:val="000C29C4"/>
    <w:rsid w:val="000C32FA"/>
    <w:rsid w:val="000C3BB0"/>
    <w:rsid w:val="000C4234"/>
    <w:rsid w:val="000C434D"/>
    <w:rsid w:val="000C45DA"/>
    <w:rsid w:val="000D01EE"/>
    <w:rsid w:val="000D0693"/>
    <w:rsid w:val="000D091D"/>
    <w:rsid w:val="000D0F53"/>
    <w:rsid w:val="000D189B"/>
    <w:rsid w:val="000D3DC3"/>
    <w:rsid w:val="000D42BE"/>
    <w:rsid w:val="000D4AC1"/>
    <w:rsid w:val="000D6945"/>
    <w:rsid w:val="000D698A"/>
    <w:rsid w:val="000D79D5"/>
    <w:rsid w:val="000E1837"/>
    <w:rsid w:val="000E19C8"/>
    <w:rsid w:val="000E2128"/>
    <w:rsid w:val="000E2D38"/>
    <w:rsid w:val="000E329F"/>
    <w:rsid w:val="000E72FB"/>
    <w:rsid w:val="000E77B9"/>
    <w:rsid w:val="000F125C"/>
    <w:rsid w:val="000F1FAB"/>
    <w:rsid w:val="000F23BE"/>
    <w:rsid w:val="000F2631"/>
    <w:rsid w:val="000F26EE"/>
    <w:rsid w:val="000F39D9"/>
    <w:rsid w:val="000F4DC4"/>
    <w:rsid w:val="000F5495"/>
    <w:rsid w:val="0010095F"/>
    <w:rsid w:val="00100FB3"/>
    <w:rsid w:val="00101940"/>
    <w:rsid w:val="00101B13"/>
    <w:rsid w:val="00101B7F"/>
    <w:rsid w:val="00101FB7"/>
    <w:rsid w:val="00102117"/>
    <w:rsid w:val="0010285B"/>
    <w:rsid w:val="001044F5"/>
    <w:rsid w:val="00105AB7"/>
    <w:rsid w:val="00105C8C"/>
    <w:rsid w:val="00105DCB"/>
    <w:rsid w:val="0010662C"/>
    <w:rsid w:val="00106ABD"/>
    <w:rsid w:val="00106CEC"/>
    <w:rsid w:val="001076D5"/>
    <w:rsid w:val="00107C7D"/>
    <w:rsid w:val="00107D42"/>
    <w:rsid w:val="00110AFF"/>
    <w:rsid w:val="0011101B"/>
    <w:rsid w:val="00112329"/>
    <w:rsid w:val="00113289"/>
    <w:rsid w:val="00113569"/>
    <w:rsid w:val="00114379"/>
    <w:rsid w:val="001145FA"/>
    <w:rsid w:val="00115BCA"/>
    <w:rsid w:val="00116D92"/>
    <w:rsid w:val="001179B9"/>
    <w:rsid w:val="00117FF9"/>
    <w:rsid w:val="00120521"/>
    <w:rsid w:val="00121566"/>
    <w:rsid w:val="00122389"/>
    <w:rsid w:val="00122924"/>
    <w:rsid w:val="00124448"/>
    <w:rsid w:val="00124EEF"/>
    <w:rsid w:val="0012590C"/>
    <w:rsid w:val="001272AD"/>
    <w:rsid w:val="0012777A"/>
    <w:rsid w:val="00130161"/>
    <w:rsid w:val="00131D40"/>
    <w:rsid w:val="00131FD4"/>
    <w:rsid w:val="001328BB"/>
    <w:rsid w:val="00133992"/>
    <w:rsid w:val="001345C6"/>
    <w:rsid w:val="00141626"/>
    <w:rsid w:val="001418E5"/>
    <w:rsid w:val="00143243"/>
    <w:rsid w:val="00143952"/>
    <w:rsid w:val="001449C3"/>
    <w:rsid w:val="00145FB9"/>
    <w:rsid w:val="00147B25"/>
    <w:rsid w:val="00147D0F"/>
    <w:rsid w:val="00150113"/>
    <w:rsid w:val="00151AB0"/>
    <w:rsid w:val="00151D66"/>
    <w:rsid w:val="00151EA9"/>
    <w:rsid w:val="0015336C"/>
    <w:rsid w:val="00153A3E"/>
    <w:rsid w:val="001542EB"/>
    <w:rsid w:val="001547E3"/>
    <w:rsid w:val="00155D45"/>
    <w:rsid w:val="001560C7"/>
    <w:rsid w:val="001571CE"/>
    <w:rsid w:val="001574DD"/>
    <w:rsid w:val="0015765C"/>
    <w:rsid w:val="00157A5C"/>
    <w:rsid w:val="001605E8"/>
    <w:rsid w:val="00160AE2"/>
    <w:rsid w:val="00161CDB"/>
    <w:rsid w:val="00161DD3"/>
    <w:rsid w:val="00163A3C"/>
    <w:rsid w:val="0016413E"/>
    <w:rsid w:val="0016421F"/>
    <w:rsid w:val="00164539"/>
    <w:rsid w:val="00166482"/>
    <w:rsid w:val="00166FDD"/>
    <w:rsid w:val="00167A09"/>
    <w:rsid w:val="001711F2"/>
    <w:rsid w:val="0017139F"/>
    <w:rsid w:val="00171599"/>
    <w:rsid w:val="00171BBA"/>
    <w:rsid w:val="00172D79"/>
    <w:rsid w:val="001737DF"/>
    <w:rsid w:val="00174DD3"/>
    <w:rsid w:val="00175443"/>
    <w:rsid w:val="00175CE3"/>
    <w:rsid w:val="00175F43"/>
    <w:rsid w:val="001777F1"/>
    <w:rsid w:val="001779B5"/>
    <w:rsid w:val="00180145"/>
    <w:rsid w:val="00181549"/>
    <w:rsid w:val="00181AFD"/>
    <w:rsid w:val="00181B39"/>
    <w:rsid w:val="001824D9"/>
    <w:rsid w:val="00182A80"/>
    <w:rsid w:val="001838DC"/>
    <w:rsid w:val="00183D54"/>
    <w:rsid w:val="00185405"/>
    <w:rsid w:val="00185774"/>
    <w:rsid w:val="00186381"/>
    <w:rsid w:val="0018692C"/>
    <w:rsid w:val="00186E2E"/>
    <w:rsid w:val="0018798B"/>
    <w:rsid w:val="00190330"/>
    <w:rsid w:val="001905FD"/>
    <w:rsid w:val="00190FE3"/>
    <w:rsid w:val="0019219C"/>
    <w:rsid w:val="001932BD"/>
    <w:rsid w:val="00193E94"/>
    <w:rsid w:val="001960F8"/>
    <w:rsid w:val="00196862"/>
    <w:rsid w:val="00196C8C"/>
    <w:rsid w:val="00197C81"/>
    <w:rsid w:val="001A0CFE"/>
    <w:rsid w:val="001A27E0"/>
    <w:rsid w:val="001A4983"/>
    <w:rsid w:val="001A4ACF"/>
    <w:rsid w:val="001A521C"/>
    <w:rsid w:val="001A5AA4"/>
    <w:rsid w:val="001A5EC1"/>
    <w:rsid w:val="001A5F61"/>
    <w:rsid w:val="001A6E90"/>
    <w:rsid w:val="001A7D3C"/>
    <w:rsid w:val="001B0035"/>
    <w:rsid w:val="001B09C7"/>
    <w:rsid w:val="001B1D7A"/>
    <w:rsid w:val="001B2523"/>
    <w:rsid w:val="001B2B15"/>
    <w:rsid w:val="001B34A7"/>
    <w:rsid w:val="001B39FC"/>
    <w:rsid w:val="001B4098"/>
    <w:rsid w:val="001B4598"/>
    <w:rsid w:val="001B4621"/>
    <w:rsid w:val="001B525A"/>
    <w:rsid w:val="001B5E50"/>
    <w:rsid w:val="001B76B7"/>
    <w:rsid w:val="001B77B3"/>
    <w:rsid w:val="001C0198"/>
    <w:rsid w:val="001C0A31"/>
    <w:rsid w:val="001C13DA"/>
    <w:rsid w:val="001C2A12"/>
    <w:rsid w:val="001C38C7"/>
    <w:rsid w:val="001C3D33"/>
    <w:rsid w:val="001C3F56"/>
    <w:rsid w:val="001C471F"/>
    <w:rsid w:val="001C526B"/>
    <w:rsid w:val="001C5B6D"/>
    <w:rsid w:val="001C70D7"/>
    <w:rsid w:val="001D0384"/>
    <w:rsid w:val="001D2A6F"/>
    <w:rsid w:val="001D439C"/>
    <w:rsid w:val="001D4C5B"/>
    <w:rsid w:val="001D6EF4"/>
    <w:rsid w:val="001D7333"/>
    <w:rsid w:val="001D785B"/>
    <w:rsid w:val="001D79ED"/>
    <w:rsid w:val="001D7EBD"/>
    <w:rsid w:val="001E23E3"/>
    <w:rsid w:val="001E2D49"/>
    <w:rsid w:val="001E319C"/>
    <w:rsid w:val="001E3369"/>
    <w:rsid w:val="001E38E2"/>
    <w:rsid w:val="001E3906"/>
    <w:rsid w:val="001E4141"/>
    <w:rsid w:val="001E460C"/>
    <w:rsid w:val="001E49DB"/>
    <w:rsid w:val="001E4DC4"/>
    <w:rsid w:val="001E549A"/>
    <w:rsid w:val="001E56FB"/>
    <w:rsid w:val="001E6C15"/>
    <w:rsid w:val="001F06C7"/>
    <w:rsid w:val="001F0DB0"/>
    <w:rsid w:val="001F16CF"/>
    <w:rsid w:val="001F232A"/>
    <w:rsid w:val="001F2DA9"/>
    <w:rsid w:val="001F30EB"/>
    <w:rsid w:val="001F3794"/>
    <w:rsid w:val="001F406A"/>
    <w:rsid w:val="001F66DC"/>
    <w:rsid w:val="001F7A74"/>
    <w:rsid w:val="001F7B3D"/>
    <w:rsid w:val="00200CDC"/>
    <w:rsid w:val="002012D9"/>
    <w:rsid w:val="002036AF"/>
    <w:rsid w:val="00205734"/>
    <w:rsid w:val="00205CB5"/>
    <w:rsid w:val="00211D3C"/>
    <w:rsid w:val="0021322F"/>
    <w:rsid w:val="00214032"/>
    <w:rsid w:val="00214CB9"/>
    <w:rsid w:val="00216E74"/>
    <w:rsid w:val="00217DDC"/>
    <w:rsid w:val="00217E5C"/>
    <w:rsid w:val="00220173"/>
    <w:rsid w:val="00220681"/>
    <w:rsid w:val="00220CCD"/>
    <w:rsid w:val="00220EB8"/>
    <w:rsid w:val="00223837"/>
    <w:rsid w:val="00223987"/>
    <w:rsid w:val="00225DCC"/>
    <w:rsid w:val="002261D1"/>
    <w:rsid w:val="00226453"/>
    <w:rsid w:val="00230A2C"/>
    <w:rsid w:val="00230AAC"/>
    <w:rsid w:val="002312DF"/>
    <w:rsid w:val="00231A42"/>
    <w:rsid w:val="0023276C"/>
    <w:rsid w:val="00232918"/>
    <w:rsid w:val="00234474"/>
    <w:rsid w:val="0023451B"/>
    <w:rsid w:val="0023624E"/>
    <w:rsid w:val="0023767C"/>
    <w:rsid w:val="002378E4"/>
    <w:rsid w:val="00241613"/>
    <w:rsid w:val="00242B21"/>
    <w:rsid w:val="002444FB"/>
    <w:rsid w:val="00246A2F"/>
    <w:rsid w:val="00247890"/>
    <w:rsid w:val="00250400"/>
    <w:rsid w:val="00250984"/>
    <w:rsid w:val="00251231"/>
    <w:rsid w:val="0025154C"/>
    <w:rsid w:val="0025177E"/>
    <w:rsid w:val="00253078"/>
    <w:rsid w:val="002531D3"/>
    <w:rsid w:val="0025320E"/>
    <w:rsid w:val="00254226"/>
    <w:rsid w:val="00254854"/>
    <w:rsid w:val="00254FAE"/>
    <w:rsid w:val="00255256"/>
    <w:rsid w:val="00255B55"/>
    <w:rsid w:val="00257201"/>
    <w:rsid w:val="00257958"/>
    <w:rsid w:val="00257D5B"/>
    <w:rsid w:val="00260E85"/>
    <w:rsid w:val="002610B6"/>
    <w:rsid w:val="00261216"/>
    <w:rsid w:val="00262145"/>
    <w:rsid w:val="002623B6"/>
    <w:rsid w:val="00262E72"/>
    <w:rsid w:val="0026401E"/>
    <w:rsid w:val="002640E8"/>
    <w:rsid w:val="00264324"/>
    <w:rsid w:val="0026445E"/>
    <w:rsid w:val="0026483B"/>
    <w:rsid w:val="002653AA"/>
    <w:rsid w:val="0026629D"/>
    <w:rsid w:val="00266A23"/>
    <w:rsid w:val="00267218"/>
    <w:rsid w:val="00270AD1"/>
    <w:rsid w:val="0027173F"/>
    <w:rsid w:val="002717FE"/>
    <w:rsid w:val="002743B2"/>
    <w:rsid w:val="00275B81"/>
    <w:rsid w:val="0027602C"/>
    <w:rsid w:val="002829D8"/>
    <w:rsid w:val="002833F1"/>
    <w:rsid w:val="00284D98"/>
    <w:rsid w:val="00285450"/>
    <w:rsid w:val="0028561C"/>
    <w:rsid w:val="002857D7"/>
    <w:rsid w:val="00286BAD"/>
    <w:rsid w:val="002871A3"/>
    <w:rsid w:val="00292CD4"/>
    <w:rsid w:val="00292F3F"/>
    <w:rsid w:val="00294506"/>
    <w:rsid w:val="002945EF"/>
    <w:rsid w:val="002959E8"/>
    <w:rsid w:val="002960EA"/>
    <w:rsid w:val="00296869"/>
    <w:rsid w:val="00296E53"/>
    <w:rsid w:val="00297886"/>
    <w:rsid w:val="00297CCE"/>
    <w:rsid w:val="002A0574"/>
    <w:rsid w:val="002A0E1B"/>
    <w:rsid w:val="002A0E2F"/>
    <w:rsid w:val="002A16A6"/>
    <w:rsid w:val="002A30AE"/>
    <w:rsid w:val="002A33A4"/>
    <w:rsid w:val="002A5174"/>
    <w:rsid w:val="002A5914"/>
    <w:rsid w:val="002A5F8F"/>
    <w:rsid w:val="002A5FD9"/>
    <w:rsid w:val="002A784B"/>
    <w:rsid w:val="002B0D5D"/>
    <w:rsid w:val="002B1F65"/>
    <w:rsid w:val="002B422F"/>
    <w:rsid w:val="002B47BF"/>
    <w:rsid w:val="002B50F5"/>
    <w:rsid w:val="002B5AFA"/>
    <w:rsid w:val="002B6782"/>
    <w:rsid w:val="002B6A26"/>
    <w:rsid w:val="002B6D13"/>
    <w:rsid w:val="002C0C5C"/>
    <w:rsid w:val="002C0FC5"/>
    <w:rsid w:val="002C0FCB"/>
    <w:rsid w:val="002C13F3"/>
    <w:rsid w:val="002C25D3"/>
    <w:rsid w:val="002C2E66"/>
    <w:rsid w:val="002C393F"/>
    <w:rsid w:val="002C404A"/>
    <w:rsid w:val="002C4477"/>
    <w:rsid w:val="002C48CD"/>
    <w:rsid w:val="002C53B1"/>
    <w:rsid w:val="002C7DB4"/>
    <w:rsid w:val="002D187A"/>
    <w:rsid w:val="002D1A1F"/>
    <w:rsid w:val="002D2182"/>
    <w:rsid w:val="002D27D1"/>
    <w:rsid w:val="002D3319"/>
    <w:rsid w:val="002D4D78"/>
    <w:rsid w:val="002D500F"/>
    <w:rsid w:val="002E0EA7"/>
    <w:rsid w:val="002E1712"/>
    <w:rsid w:val="002E18EA"/>
    <w:rsid w:val="002E1D32"/>
    <w:rsid w:val="002E35FD"/>
    <w:rsid w:val="002E4090"/>
    <w:rsid w:val="002E6DC7"/>
    <w:rsid w:val="002F0734"/>
    <w:rsid w:val="002F09FC"/>
    <w:rsid w:val="002F0F3F"/>
    <w:rsid w:val="002F0F67"/>
    <w:rsid w:val="002F10CD"/>
    <w:rsid w:val="002F1145"/>
    <w:rsid w:val="002F13A4"/>
    <w:rsid w:val="002F38B2"/>
    <w:rsid w:val="002F3B70"/>
    <w:rsid w:val="002F48B1"/>
    <w:rsid w:val="002F4A22"/>
    <w:rsid w:val="002F52C7"/>
    <w:rsid w:val="002F779F"/>
    <w:rsid w:val="002F7988"/>
    <w:rsid w:val="00301D97"/>
    <w:rsid w:val="00304733"/>
    <w:rsid w:val="00304803"/>
    <w:rsid w:val="00304C06"/>
    <w:rsid w:val="003067D5"/>
    <w:rsid w:val="00311AF3"/>
    <w:rsid w:val="003135B0"/>
    <w:rsid w:val="0031411F"/>
    <w:rsid w:val="00314444"/>
    <w:rsid w:val="003147A0"/>
    <w:rsid w:val="00315940"/>
    <w:rsid w:val="0031679F"/>
    <w:rsid w:val="0032221C"/>
    <w:rsid w:val="003226A8"/>
    <w:rsid w:val="00322FB6"/>
    <w:rsid w:val="00322FF0"/>
    <w:rsid w:val="00323826"/>
    <w:rsid w:val="0032405E"/>
    <w:rsid w:val="0032569D"/>
    <w:rsid w:val="00325C7F"/>
    <w:rsid w:val="00325DDF"/>
    <w:rsid w:val="00326D69"/>
    <w:rsid w:val="00331649"/>
    <w:rsid w:val="003317DC"/>
    <w:rsid w:val="00332A5F"/>
    <w:rsid w:val="00332CA6"/>
    <w:rsid w:val="00332E61"/>
    <w:rsid w:val="00333002"/>
    <w:rsid w:val="00333521"/>
    <w:rsid w:val="0033630A"/>
    <w:rsid w:val="00340954"/>
    <w:rsid w:val="00340C73"/>
    <w:rsid w:val="0034111A"/>
    <w:rsid w:val="003413D1"/>
    <w:rsid w:val="003422A7"/>
    <w:rsid w:val="00342AE0"/>
    <w:rsid w:val="00343B26"/>
    <w:rsid w:val="003440B1"/>
    <w:rsid w:val="0034659F"/>
    <w:rsid w:val="00346ECB"/>
    <w:rsid w:val="0034723C"/>
    <w:rsid w:val="00347F3F"/>
    <w:rsid w:val="0035120D"/>
    <w:rsid w:val="00352911"/>
    <w:rsid w:val="00352D00"/>
    <w:rsid w:val="00353704"/>
    <w:rsid w:val="00353DD7"/>
    <w:rsid w:val="00353E5D"/>
    <w:rsid w:val="00354659"/>
    <w:rsid w:val="00355404"/>
    <w:rsid w:val="00355AB0"/>
    <w:rsid w:val="003605F3"/>
    <w:rsid w:val="0036155A"/>
    <w:rsid w:val="00362729"/>
    <w:rsid w:val="00362A6C"/>
    <w:rsid w:val="003649A8"/>
    <w:rsid w:val="0036511C"/>
    <w:rsid w:val="003656BD"/>
    <w:rsid w:val="003668A5"/>
    <w:rsid w:val="0036748A"/>
    <w:rsid w:val="00367548"/>
    <w:rsid w:val="0037247C"/>
    <w:rsid w:val="00372A0C"/>
    <w:rsid w:val="00372C19"/>
    <w:rsid w:val="00374B37"/>
    <w:rsid w:val="0037597A"/>
    <w:rsid w:val="003766D3"/>
    <w:rsid w:val="00376A55"/>
    <w:rsid w:val="00376D06"/>
    <w:rsid w:val="00382C30"/>
    <w:rsid w:val="00382C5D"/>
    <w:rsid w:val="00383C92"/>
    <w:rsid w:val="00386113"/>
    <w:rsid w:val="00386895"/>
    <w:rsid w:val="00387846"/>
    <w:rsid w:val="00390CE1"/>
    <w:rsid w:val="00391320"/>
    <w:rsid w:val="003915E2"/>
    <w:rsid w:val="003921B4"/>
    <w:rsid w:val="00392EA1"/>
    <w:rsid w:val="00394085"/>
    <w:rsid w:val="00394D72"/>
    <w:rsid w:val="00396F77"/>
    <w:rsid w:val="003977ED"/>
    <w:rsid w:val="00397E9B"/>
    <w:rsid w:val="003A00FF"/>
    <w:rsid w:val="003A0410"/>
    <w:rsid w:val="003A0F65"/>
    <w:rsid w:val="003A18A6"/>
    <w:rsid w:val="003A36DB"/>
    <w:rsid w:val="003A5DB2"/>
    <w:rsid w:val="003A6B3F"/>
    <w:rsid w:val="003A7BFD"/>
    <w:rsid w:val="003B10C1"/>
    <w:rsid w:val="003B2564"/>
    <w:rsid w:val="003B2849"/>
    <w:rsid w:val="003B40C7"/>
    <w:rsid w:val="003B58C2"/>
    <w:rsid w:val="003B690B"/>
    <w:rsid w:val="003B6A30"/>
    <w:rsid w:val="003B7CE7"/>
    <w:rsid w:val="003B7D2B"/>
    <w:rsid w:val="003C090B"/>
    <w:rsid w:val="003C0937"/>
    <w:rsid w:val="003C0EFC"/>
    <w:rsid w:val="003C0F53"/>
    <w:rsid w:val="003C1747"/>
    <w:rsid w:val="003C1751"/>
    <w:rsid w:val="003C1827"/>
    <w:rsid w:val="003C1ABB"/>
    <w:rsid w:val="003C1D46"/>
    <w:rsid w:val="003C3166"/>
    <w:rsid w:val="003C51DD"/>
    <w:rsid w:val="003C59BD"/>
    <w:rsid w:val="003C6328"/>
    <w:rsid w:val="003C65E7"/>
    <w:rsid w:val="003C78BF"/>
    <w:rsid w:val="003D0346"/>
    <w:rsid w:val="003D0CA1"/>
    <w:rsid w:val="003D3111"/>
    <w:rsid w:val="003D42AA"/>
    <w:rsid w:val="003D4B12"/>
    <w:rsid w:val="003D5002"/>
    <w:rsid w:val="003D5349"/>
    <w:rsid w:val="003D7EBB"/>
    <w:rsid w:val="003E0508"/>
    <w:rsid w:val="003E0AA6"/>
    <w:rsid w:val="003E207D"/>
    <w:rsid w:val="003E2D0B"/>
    <w:rsid w:val="003E43CC"/>
    <w:rsid w:val="003E48D9"/>
    <w:rsid w:val="003E5867"/>
    <w:rsid w:val="003E6EF2"/>
    <w:rsid w:val="003E7F18"/>
    <w:rsid w:val="003F2018"/>
    <w:rsid w:val="003F2781"/>
    <w:rsid w:val="003F3DA5"/>
    <w:rsid w:val="003F686B"/>
    <w:rsid w:val="003F7731"/>
    <w:rsid w:val="003F7AFC"/>
    <w:rsid w:val="004006BB"/>
    <w:rsid w:val="00402328"/>
    <w:rsid w:val="00403063"/>
    <w:rsid w:val="00404166"/>
    <w:rsid w:val="004060A3"/>
    <w:rsid w:val="004062F0"/>
    <w:rsid w:val="00406F5A"/>
    <w:rsid w:val="00407782"/>
    <w:rsid w:val="0041048D"/>
    <w:rsid w:val="00411399"/>
    <w:rsid w:val="00411ACD"/>
    <w:rsid w:val="00414C08"/>
    <w:rsid w:val="0041528F"/>
    <w:rsid w:val="00415B92"/>
    <w:rsid w:val="004171A2"/>
    <w:rsid w:val="0042132C"/>
    <w:rsid w:val="004220DC"/>
    <w:rsid w:val="00423AEF"/>
    <w:rsid w:val="00423C50"/>
    <w:rsid w:val="00425152"/>
    <w:rsid w:val="00425521"/>
    <w:rsid w:val="0042556F"/>
    <w:rsid w:val="00425948"/>
    <w:rsid w:val="00427EAF"/>
    <w:rsid w:val="00430740"/>
    <w:rsid w:val="004311D2"/>
    <w:rsid w:val="00433EA1"/>
    <w:rsid w:val="00434ACF"/>
    <w:rsid w:val="00434D1F"/>
    <w:rsid w:val="004359DE"/>
    <w:rsid w:val="00435EE5"/>
    <w:rsid w:val="004369D2"/>
    <w:rsid w:val="00440E62"/>
    <w:rsid w:val="00441405"/>
    <w:rsid w:val="00442E26"/>
    <w:rsid w:val="004454CC"/>
    <w:rsid w:val="0044654F"/>
    <w:rsid w:val="00446B8B"/>
    <w:rsid w:val="004511A2"/>
    <w:rsid w:val="00451E5D"/>
    <w:rsid w:val="00451FC5"/>
    <w:rsid w:val="004521CB"/>
    <w:rsid w:val="00452CF5"/>
    <w:rsid w:val="00452EF0"/>
    <w:rsid w:val="004547D3"/>
    <w:rsid w:val="00455BCE"/>
    <w:rsid w:val="0045788D"/>
    <w:rsid w:val="00460271"/>
    <w:rsid w:val="004603C4"/>
    <w:rsid w:val="00460E4C"/>
    <w:rsid w:val="00460F07"/>
    <w:rsid w:val="0046210B"/>
    <w:rsid w:val="004629E2"/>
    <w:rsid w:val="00462D86"/>
    <w:rsid w:val="00463249"/>
    <w:rsid w:val="00463E0E"/>
    <w:rsid w:val="00464353"/>
    <w:rsid w:val="00464881"/>
    <w:rsid w:val="00465D27"/>
    <w:rsid w:val="00465DDA"/>
    <w:rsid w:val="00465FF8"/>
    <w:rsid w:val="00466D2D"/>
    <w:rsid w:val="00471324"/>
    <w:rsid w:val="0047379D"/>
    <w:rsid w:val="00476857"/>
    <w:rsid w:val="00477294"/>
    <w:rsid w:val="00480DB8"/>
    <w:rsid w:val="00481B50"/>
    <w:rsid w:val="00481E8D"/>
    <w:rsid w:val="004821DE"/>
    <w:rsid w:val="004828E9"/>
    <w:rsid w:val="00482E71"/>
    <w:rsid w:val="004837F3"/>
    <w:rsid w:val="00484983"/>
    <w:rsid w:val="00484D93"/>
    <w:rsid w:val="00484F66"/>
    <w:rsid w:val="004851F4"/>
    <w:rsid w:val="00485247"/>
    <w:rsid w:val="00485B4B"/>
    <w:rsid w:val="004865BD"/>
    <w:rsid w:val="00487E07"/>
    <w:rsid w:val="00490373"/>
    <w:rsid w:val="00490FCD"/>
    <w:rsid w:val="00492004"/>
    <w:rsid w:val="00492037"/>
    <w:rsid w:val="00493805"/>
    <w:rsid w:val="00493AA8"/>
    <w:rsid w:val="00493E09"/>
    <w:rsid w:val="004940B4"/>
    <w:rsid w:val="004942A6"/>
    <w:rsid w:val="00494453"/>
    <w:rsid w:val="0049478B"/>
    <w:rsid w:val="004949ED"/>
    <w:rsid w:val="00494F80"/>
    <w:rsid w:val="004951F9"/>
    <w:rsid w:val="00497E85"/>
    <w:rsid w:val="00497EC0"/>
    <w:rsid w:val="004A0FE3"/>
    <w:rsid w:val="004A1038"/>
    <w:rsid w:val="004A1561"/>
    <w:rsid w:val="004A156A"/>
    <w:rsid w:val="004A1D03"/>
    <w:rsid w:val="004A695D"/>
    <w:rsid w:val="004A70C3"/>
    <w:rsid w:val="004A7381"/>
    <w:rsid w:val="004A7386"/>
    <w:rsid w:val="004A79DC"/>
    <w:rsid w:val="004B1548"/>
    <w:rsid w:val="004B1F69"/>
    <w:rsid w:val="004B22CA"/>
    <w:rsid w:val="004B2A1A"/>
    <w:rsid w:val="004B32D3"/>
    <w:rsid w:val="004B43E9"/>
    <w:rsid w:val="004B48BE"/>
    <w:rsid w:val="004B4EA4"/>
    <w:rsid w:val="004B638D"/>
    <w:rsid w:val="004B6F8F"/>
    <w:rsid w:val="004C03F3"/>
    <w:rsid w:val="004C0DC9"/>
    <w:rsid w:val="004C21CE"/>
    <w:rsid w:val="004C238F"/>
    <w:rsid w:val="004C4F3F"/>
    <w:rsid w:val="004C5CDA"/>
    <w:rsid w:val="004C7A49"/>
    <w:rsid w:val="004D11D0"/>
    <w:rsid w:val="004D1612"/>
    <w:rsid w:val="004D3530"/>
    <w:rsid w:val="004D3D2B"/>
    <w:rsid w:val="004D4BB6"/>
    <w:rsid w:val="004E14AE"/>
    <w:rsid w:val="004E14DE"/>
    <w:rsid w:val="004E1F9C"/>
    <w:rsid w:val="004E2EA5"/>
    <w:rsid w:val="004E4B98"/>
    <w:rsid w:val="004E4D23"/>
    <w:rsid w:val="004E5BCA"/>
    <w:rsid w:val="004E6CB2"/>
    <w:rsid w:val="004E76B6"/>
    <w:rsid w:val="004E7D8D"/>
    <w:rsid w:val="004F0AF8"/>
    <w:rsid w:val="004F2418"/>
    <w:rsid w:val="004F2CBE"/>
    <w:rsid w:val="004F387E"/>
    <w:rsid w:val="004F4317"/>
    <w:rsid w:val="004F528B"/>
    <w:rsid w:val="004F565B"/>
    <w:rsid w:val="004F5B27"/>
    <w:rsid w:val="00500F27"/>
    <w:rsid w:val="00501E58"/>
    <w:rsid w:val="00504472"/>
    <w:rsid w:val="00504C30"/>
    <w:rsid w:val="0050740E"/>
    <w:rsid w:val="00510026"/>
    <w:rsid w:val="0051184D"/>
    <w:rsid w:val="005125BC"/>
    <w:rsid w:val="0051274B"/>
    <w:rsid w:val="00515D67"/>
    <w:rsid w:val="00516379"/>
    <w:rsid w:val="005169F6"/>
    <w:rsid w:val="00517414"/>
    <w:rsid w:val="005176DA"/>
    <w:rsid w:val="00517D44"/>
    <w:rsid w:val="005204FC"/>
    <w:rsid w:val="005211BA"/>
    <w:rsid w:val="00521226"/>
    <w:rsid w:val="005243E9"/>
    <w:rsid w:val="00524E20"/>
    <w:rsid w:val="00524EF1"/>
    <w:rsid w:val="00525617"/>
    <w:rsid w:val="00526910"/>
    <w:rsid w:val="005270F0"/>
    <w:rsid w:val="00530428"/>
    <w:rsid w:val="005307CD"/>
    <w:rsid w:val="00530B77"/>
    <w:rsid w:val="00530FE4"/>
    <w:rsid w:val="00531D34"/>
    <w:rsid w:val="005323FB"/>
    <w:rsid w:val="00533914"/>
    <w:rsid w:val="005352A4"/>
    <w:rsid w:val="00535DB1"/>
    <w:rsid w:val="00536A95"/>
    <w:rsid w:val="0054205D"/>
    <w:rsid w:val="0054341D"/>
    <w:rsid w:val="005457E9"/>
    <w:rsid w:val="00545BB6"/>
    <w:rsid w:val="00545E7E"/>
    <w:rsid w:val="005464BD"/>
    <w:rsid w:val="00546F77"/>
    <w:rsid w:val="005471FE"/>
    <w:rsid w:val="0054733E"/>
    <w:rsid w:val="005508CB"/>
    <w:rsid w:val="00552E6F"/>
    <w:rsid w:val="00553781"/>
    <w:rsid w:val="00553BD2"/>
    <w:rsid w:val="00554C4F"/>
    <w:rsid w:val="00555787"/>
    <w:rsid w:val="0056063B"/>
    <w:rsid w:val="00561426"/>
    <w:rsid w:val="005617D9"/>
    <w:rsid w:val="00562341"/>
    <w:rsid w:val="005634E3"/>
    <w:rsid w:val="00563BA9"/>
    <w:rsid w:val="005641D7"/>
    <w:rsid w:val="00564214"/>
    <w:rsid w:val="00565CBF"/>
    <w:rsid w:val="0056638B"/>
    <w:rsid w:val="00566865"/>
    <w:rsid w:val="005672CE"/>
    <w:rsid w:val="005704D5"/>
    <w:rsid w:val="00570A3F"/>
    <w:rsid w:val="00571740"/>
    <w:rsid w:val="0057219C"/>
    <w:rsid w:val="005724D5"/>
    <w:rsid w:val="00574AB3"/>
    <w:rsid w:val="00574D0A"/>
    <w:rsid w:val="0057539C"/>
    <w:rsid w:val="00575FAD"/>
    <w:rsid w:val="00576BB0"/>
    <w:rsid w:val="00576DE4"/>
    <w:rsid w:val="005773E4"/>
    <w:rsid w:val="005773E8"/>
    <w:rsid w:val="005801CF"/>
    <w:rsid w:val="00580BA6"/>
    <w:rsid w:val="005810A1"/>
    <w:rsid w:val="00582478"/>
    <w:rsid w:val="00582FD9"/>
    <w:rsid w:val="00583817"/>
    <w:rsid w:val="00583E6F"/>
    <w:rsid w:val="00584BFB"/>
    <w:rsid w:val="00585507"/>
    <w:rsid w:val="00586232"/>
    <w:rsid w:val="00586659"/>
    <w:rsid w:val="00590982"/>
    <w:rsid w:val="00593B24"/>
    <w:rsid w:val="00593E84"/>
    <w:rsid w:val="00593EC4"/>
    <w:rsid w:val="00594E7C"/>
    <w:rsid w:val="005953D9"/>
    <w:rsid w:val="00595601"/>
    <w:rsid w:val="00595E51"/>
    <w:rsid w:val="00597108"/>
    <w:rsid w:val="005976F5"/>
    <w:rsid w:val="005A01FB"/>
    <w:rsid w:val="005A22CF"/>
    <w:rsid w:val="005A2E55"/>
    <w:rsid w:val="005A2F6E"/>
    <w:rsid w:val="005A3362"/>
    <w:rsid w:val="005A4088"/>
    <w:rsid w:val="005A4564"/>
    <w:rsid w:val="005A4E49"/>
    <w:rsid w:val="005A5081"/>
    <w:rsid w:val="005A5B28"/>
    <w:rsid w:val="005A79C2"/>
    <w:rsid w:val="005B2C0E"/>
    <w:rsid w:val="005B314F"/>
    <w:rsid w:val="005B3254"/>
    <w:rsid w:val="005B43F8"/>
    <w:rsid w:val="005B4547"/>
    <w:rsid w:val="005B5B4E"/>
    <w:rsid w:val="005C00A1"/>
    <w:rsid w:val="005C0A71"/>
    <w:rsid w:val="005C19AD"/>
    <w:rsid w:val="005C1C24"/>
    <w:rsid w:val="005C1E74"/>
    <w:rsid w:val="005C2E96"/>
    <w:rsid w:val="005C31A0"/>
    <w:rsid w:val="005C34CA"/>
    <w:rsid w:val="005C3E7E"/>
    <w:rsid w:val="005C4309"/>
    <w:rsid w:val="005C4771"/>
    <w:rsid w:val="005C4968"/>
    <w:rsid w:val="005C6ED8"/>
    <w:rsid w:val="005C6F17"/>
    <w:rsid w:val="005D1542"/>
    <w:rsid w:val="005D16AF"/>
    <w:rsid w:val="005D1F68"/>
    <w:rsid w:val="005D2DBE"/>
    <w:rsid w:val="005D3EE7"/>
    <w:rsid w:val="005D3FC5"/>
    <w:rsid w:val="005D52E1"/>
    <w:rsid w:val="005D5874"/>
    <w:rsid w:val="005D74F2"/>
    <w:rsid w:val="005D7622"/>
    <w:rsid w:val="005E06B8"/>
    <w:rsid w:val="005E2445"/>
    <w:rsid w:val="005E412B"/>
    <w:rsid w:val="005E76D6"/>
    <w:rsid w:val="005E7DE6"/>
    <w:rsid w:val="005F2D86"/>
    <w:rsid w:val="005F31D2"/>
    <w:rsid w:val="005F5182"/>
    <w:rsid w:val="005F7063"/>
    <w:rsid w:val="005F77FB"/>
    <w:rsid w:val="00600119"/>
    <w:rsid w:val="00600ACA"/>
    <w:rsid w:val="00600C2F"/>
    <w:rsid w:val="006012B6"/>
    <w:rsid w:val="00601E15"/>
    <w:rsid w:val="00604778"/>
    <w:rsid w:val="006047FE"/>
    <w:rsid w:val="0060486C"/>
    <w:rsid w:val="00606C6E"/>
    <w:rsid w:val="00606F27"/>
    <w:rsid w:val="00607028"/>
    <w:rsid w:val="006072E6"/>
    <w:rsid w:val="00607F92"/>
    <w:rsid w:val="006128A0"/>
    <w:rsid w:val="006128E2"/>
    <w:rsid w:val="00612B2A"/>
    <w:rsid w:val="006143F8"/>
    <w:rsid w:val="00614454"/>
    <w:rsid w:val="00616688"/>
    <w:rsid w:val="00620942"/>
    <w:rsid w:val="00621E0D"/>
    <w:rsid w:val="0062229A"/>
    <w:rsid w:val="00622EE2"/>
    <w:rsid w:val="00625889"/>
    <w:rsid w:val="00625A2D"/>
    <w:rsid w:val="00625E16"/>
    <w:rsid w:val="00626D42"/>
    <w:rsid w:val="0062730E"/>
    <w:rsid w:val="0062762E"/>
    <w:rsid w:val="00627916"/>
    <w:rsid w:val="00627BE5"/>
    <w:rsid w:val="00630120"/>
    <w:rsid w:val="006313AD"/>
    <w:rsid w:val="00631708"/>
    <w:rsid w:val="00631DA6"/>
    <w:rsid w:val="00632412"/>
    <w:rsid w:val="00634271"/>
    <w:rsid w:val="0063442E"/>
    <w:rsid w:val="00634B0E"/>
    <w:rsid w:val="0064056E"/>
    <w:rsid w:val="00641964"/>
    <w:rsid w:val="00642068"/>
    <w:rsid w:val="006426BB"/>
    <w:rsid w:val="00642DDA"/>
    <w:rsid w:val="00643C23"/>
    <w:rsid w:val="00644624"/>
    <w:rsid w:val="00644C6B"/>
    <w:rsid w:val="00646A1F"/>
    <w:rsid w:val="00647897"/>
    <w:rsid w:val="006506AE"/>
    <w:rsid w:val="00650F55"/>
    <w:rsid w:val="00651767"/>
    <w:rsid w:val="00651F59"/>
    <w:rsid w:val="00652B0E"/>
    <w:rsid w:val="00652E18"/>
    <w:rsid w:val="00652FA1"/>
    <w:rsid w:val="0065308E"/>
    <w:rsid w:val="00653771"/>
    <w:rsid w:val="00653807"/>
    <w:rsid w:val="006538D4"/>
    <w:rsid w:val="006539F9"/>
    <w:rsid w:val="00654157"/>
    <w:rsid w:val="006544B2"/>
    <w:rsid w:val="006562D3"/>
    <w:rsid w:val="00656526"/>
    <w:rsid w:val="00657E94"/>
    <w:rsid w:val="00660DC4"/>
    <w:rsid w:val="006620D4"/>
    <w:rsid w:val="00664E67"/>
    <w:rsid w:val="006656DE"/>
    <w:rsid w:val="0066589E"/>
    <w:rsid w:val="0066704A"/>
    <w:rsid w:val="00667239"/>
    <w:rsid w:val="00671D2D"/>
    <w:rsid w:val="00672B36"/>
    <w:rsid w:val="00673AC1"/>
    <w:rsid w:val="006745CA"/>
    <w:rsid w:val="00674749"/>
    <w:rsid w:val="00674C08"/>
    <w:rsid w:val="006776DB"/>
    <w:rsid w:val="00677814"/>
    <w:rsid w:val="00680ABB"/>
    <w:rsid w:val="00680E99"/>
    <w:rsid w:val="00681D71"/>
    <w:rsid w:val="00682468"/>
    <w:rsid w:val="0068341B"/>
    <w:rsid w:val="0068352E"/>
    <w:rsid w:val="006838B4"/>
    <w:rsid w:val="0068423A"/>
    <w:rsid w:val="00686878"/>
    <w:rsid w:val="00686C05"/>
    <w:rsid w:val="00686C13"/>
    <w:rsid w:val="006876A8"/>
    <w:rsid w:val="00690985"/>
    <w:rsid w:val="0069301C"/>
    <w:rsid w:val="006939B3"/>
    <w:rsid w:val="006939E1"/>
    <w:rsid w:val="00694711"/>
    <w:rsid w:val="006A2FF1"/>
    <w:rsid w:val="006A3DEE"/>
    <w:rsid w:val="006A5123"/>
    <w:rsid w:val="006A51C9"/>
    <w:rsid w:val="006A6D72"/>
    <w:rsid w:val="006A7118"/>
    <w:rsid w:val="006A78FE"/>
    <w:rsid w:val="006A7E9E"/>
    <w:rsid w:val="006B315B"/>
    <w:rsid w:val="006B3BB3"/>
    <w:rsid w:val="006B4A44"/>
    <w:rsid w:val="006B4C9A"/>
    <w:rsid w:val="006B55D1"/>
    <w:rsid w:val="006B59B4"/>
    <w:rsid w:val="006B7C04"/>
    <w:rsid w:val="006C0F4F"/>
    <w:rsid w:val="006C2AEE"/>
    <w:rsid w:val="006C44FB"/>
    <w:rsid w:val="006C4FA9"/>
    <w:rsid w:val="006C5C52"/>
    <w:rsid w:val="006C7644"/>
    <w:rsid w:val="006C7CDC"/>
    <w:rsid w:val="006D4888"/>
    <w:rsid w:val="006D5966"/>
    <w:rsid w:val="006D5AD2"/>
    <w:rsid w:val="006E04EA"/>
    <w:rsid w:val="006E1AE8"/>
    <w:rsid w:val="006E254E"/>
    <w:rsid w:val="006E3682"/>
    <w:rsid w:val="006E4A4F"/>
    <w:rsid w:val="006E4F2F"/>
    <w:rsid w:val="006E598C"/>
    <w:rsid w:val="006E6521"/>
    <w:rsid w:val="006E7914"/>
    <w:rsid w:val="006F12D8"/>
    <w:rsid w:val="006F132E"/>
    <w:rsid w:val="006F1572"/>
    <w:rsid w:val="006F2E60"/>
    <w:rsid w:val="006F3CB1"/>
    <w:rsid w:val="006F3D62"/>
    <w:rsid w:val="006F4036"/>
    <w:rsid w:val="006F47B1"/>
    <w:rsid w:val="006F4871"/>
    <w:rsid w:val="006F6D8C"/>
    <w:rsid w:val="00700C1F"/>
    <w:rsid w:val="007014DE"/>
    <w:rsid w:val="00701ADC"/>
    <w:rsid w:val="00702AEE"/>
    <w:rsid w:val="007033E7"/>
    <w:rsid w:val="0070363C"/>
    <w:rsid w:val="00704CE5"/>
    <w:rsid w:val="00704FFC"/>
    <w:rsid w:val="007055DE"/>
    <w:rsid w:val="00705ABD"/>
    <w:rsid w:val="00705B3E"/>
    <w:rsid w:val="00707B5D"/>
    <w:rsid w:val="00707B63"/>
    <w:rsid w:val="00710D65"/>
    <w:rsid w:val="00711013"/>
    <w:rsid w:val="00711777"/>
    <w:rsid w:val="00713A20"/>
    <w:rsid w:val="00713AEC"/>
    <w:rsid w:val="00713DCB"/>
    <w:rsid w:val="007141BC"/>
    <w:rsid w:val="00714EDE"/>
    <w:rsid w:val="00715161"/>
    <w:rsid w:val="007169FA"/>
    <w:rsid w:val="00716D9B"/>
    <w:rsid w:val="0071753E"/>
    <w:rsid w:val="007202F7"/>
    <w:rsid w:val="0072096C"/>
    <w:rsid w:val="00720ACE"/>
    <w:rsid w:val="0072286A"/>
    <w:rsid w:val="00722C30"/>
    <w:rsid w:val="007231BB"/>
    <w:rsid w:val="0072360D"/>
    <w:rsid w:val="007238A6"/>
    <w:rsid w:val="00723B28"/>
    <w:rsid w:val="00724230"/>
    <w:rsid w:val="0072428E"/>
    <w:rsid w:val="0072641B"/>
    <w:rsid w:val="00727C38"/>
    <w:rsid w:val="00727EC5"/>
    <w:rsid w:val="0073027B"/>
    <w:rsid w:val="00730C87"/>
    <w:rsid w:val="00731894"/>
    <w:rsid w:val="007319E5"/>
    <w:rsid w:val="00733727"/>
    <w:rsid w:val="00734C0A"/>
    <w:rsid w:val="007359B8"/>
    <w:rsid w:val="00735C3D"/>
    <w:rsid w:val="00737415"/>
    <w:rsid w:val="007374E5"/>
    <w:rsid w:val="0074025D"/>
    <w:rsid w:val="00740E5E"/>
    <w:rsid w:val="00742494"/>
    <w:rsid w:val="0074434A"/>
    <w:rsid w:val="00744506"/>
    <w:rsid w:val="00744834"/>
    <w:rsid w:val="0074521D"/>
    <w:rsid w:val="0074525A"/>
    <w:rsid w:val="0074665F"/>
    <w:rsid w:val="00746852"/>
    <w:rsid w:val="00746EDB"/>
    <w:rsid w:val="00747185"/>
    <w:rsid w:val="00747679"/>
    <w:rsid w:val="0075017F"/>
    <w:rsid w:val="00750598"/>
    <w:rsid w:val="00750F77"/>
    <w:rsid w:val="00751414"/>
    <w:rsid w:val="0075164F"/>
    <w:rsid w:val="00751F79"/>
    <w:rsid w:val="00751FC3"/>
    <w:rsid w:val="007530A9"/>
    <w:rsid w:val="0075310C"/>
    <w:rsid w:val="007533CC"/>
    <w:rsid w:val="00753B52"/>
    <w:rsid w:val="00753EAE"/>
    <w:rsid w:val="007550DD"/>
    <w:rsid w:val="00755691"/>
    <w:rsid w:val="007567ED"/>
    <w:rsid w:val="00756DB0"/>
    <w:rsid w:val="00760E47"/>
    <w:rsid w:val="00761447"/>
    <w:rsid w:val="00764955"/>
    <w:rsid w:val="00765ED2"/>
    <w:rsid w:val="007674A1"/>
    <w:rsid w:val="00767BB4"/>
    <w:rsid w:val="00770031"/>
    <w:rsid w:val="007704C7"/>
    <w:rsid w:val="0077051A"/>
    <w:rsid w:val="007719F1"/>
    <w:rsid w:val="00772EFA"/>
    <w:rsid w:val="00774D1C"/>
    <w:rsid w:val="007779E0"/>
    <w:rsid w:val="0078165F"/>
    <w:rsid w:val="00781914"/>
    <w:rsid w:val="00782010"/>
    <w:rsid w:val="00783778"/>
    <w:rsid w:val="007841B8"/>
    <w:rsid w:val="0078439C"/>
    <w:rsid w:val="00785F7F"/>
    <w:rsid w:val="0079115D"/>
    <w:rsid w:val="0079122F"/>
    <w:rsid w:val="00792704"/>
    <w:rsid w:val="007937D7"/>
    <w:rsid w:val="00794071"/>
    <w:rsid w:val="00794E0E"/>
    <w:rsid w:val="00796319"/>
    <w:rsid w:val="007965DA"/>
    <w:rsid w:val="007A02B7"/>
    <w:rsid w:val="007A0BCB"/>
    <w:rsid w:val="007A3A36"/>
    <w:rsid w:val="007A476F"/>
    <w:rsid w:val="007A5A1E"/>
    <w:rsid w:val="007A5CAF"/>
    <w:rsid w:val="007A616F"/>
    <w:rsid w:val="007A6C00"/>
    <w:rsid w:val="007B0406"/>
    <w:rsid w:val="007B1C62"/>
    <w:rsid w:val="007B218D"/>
    <w:rsid w:val="007B40B5"/>
    <w:rsid w:val="007B45C4"/>
    <w:rsid w:val="007B477C"/>
    <w:rsid w:val="007B51DD"/>
    <w:rsid w:val="007B6388"/>
    <w:rsid w:val="007B7822"/>
    <w:rsid w:val="007C0214"/>
    <w:rsid w:val="007C0DB9"/>
    <w:rsid w:val="007C0E13"/>
    <w:rsid w:val="007C32FA"/>
    <w:rsid w:val="007C3AEF"/>
    <w:rsid w:val="007C41A5"/>
    <w:rsid w:val="007C4664"/>
    <w:rsid w:val="007C7516"/>
    <w:rsid w:val="007C7DA5"/>
    <w:rsid w:val="007D034C"/>
    <w:rsid w:val="007D3C3E"/>
    <w:rsid w:val="007D4ACD"/>
    <w:rsid w:val="007D4EF9"/>
    <w:rsid w:val="007E0AC2"/>
    <w:rsid w:val="007E0BB6"/>
    <w:rsid w:val="007E14CA"/>
    <w:rsid w:val="007E3059"/>
    <w:rsid w:val="007E335A"/>
    <w:rsid w:val="007E3A24"/>
    <w:rsid w:val="007E424F"/>
    <w:rsid w:val="007E4613"/>
    <w:rsid w:val="007E47C2"/>
    <w:rsid w:val="007E6564"/>
    <w:rsid w:val="007E6CB4"/>
    <w:rsid w:val="007E76B4"/>
    <w:rsid w:val="007E7D5D"/>
    <w:rsid w:val="007F03B6"/>
    <w:rsid w:val="007F2ABB"/>
    <w:rsid w:val="007F3192"/>
    <w:rsid w:val="007F4573"/>
    <w:rsid w:val="007F46D1"/>
    <w:rsid w:val="007F56B2"/>
    <w:rsid w:val="007F650D"/>
    <w:rsid w:val="007F7E5F"/>
    <w:rsid w:val="00801329"/>
    <w:rsid w:val="0080223C"/>
    <w:rsid w:val="00802740"/>
    <w:rsid w:val="0080312A"/>
    <w:rsid w:val="00803498"/>
    <w:rsid w:val="00803625"/>
    <w:rsid w:val="00803863"/>
    <w:rsid w:val="00804A29"/>
    <w:rsid w:val="00805358"/>
    <w:rsid w:val="00805B53"/>
    <w:rsid w:val="00806E92"/>
    <w:rsid w:val="0080740B"/>
    <w:rsid w:val="00810342"/>
    <w:rsid w:val="008104C0"/>
    <w:rsid w:val="00810B0A"/>
    <w:rsid w:val="00810ED5"/>
    <w:rsid w:val="00811B4C"/>
    <w:rsid w:val="00812237"/>
    <w:rsid w:val="0081282F"/>
    <w:rsid w:val="0081287F"/>
    <w:rsid w:val="00815339"/>
    <w:rsid w:val="00815BEA"/>
    <w:rsid w:val="00815D10"/>
    <w:rsid w:val="00815E1D"/>
    <w:rsid w:val="008169D1"/>
    <w:rsid w:val="00816C75"/>
    <w:rsid w:val="008173E9"/>
    <w:rsid w:val="00817572"/>
    <w:rsid w:val="00820668"/>
    <w:rsid w:val="00822974"/>
    <w:rsid w:val="008265DE"/>
    <w:rsid w:val="008277A4"/>
    <w:rsid w:val="0082789D"/>
    <w:rsid w:val="008279DB"/>
    <w:rsid w:val="008303D9"/>
    <w:rsid w:val="00831B7F"/>
    <w:rsid w:val="00833230"/>
    <w:rsid w:val="008337CE"/>
    <w:rsid w:val="008359B2"/>
    <w:rsid w:val="0083608F"/>
    <w:rsid w:val="00840044"/>
    <w:rsid w:val="0084070A"/>
    <w:rsid w:val="00840AED"/>
    <w:rsid w:val="00841F53"/>
    <w:rsid w:val="008426A5"/>
    <w:rsid w:val="00842EE6"/>
    <w:rsid w:val="00844728"/>
    <w:rsid w:val="00844C50"/>
    <w:rsid w:val="00844F38"/>
    <w:rsid w:val="00845BA1"/>
    <w:rsid w:val="00845E2D"/>
    <w:rsid w:val="00850659"/>
    <w:rsid w:val="008508AD"/>
    <w:rsid w:val="008513B7"/>
    <w:rsid w:val="0085291E"/>
    <w:rsid w:val="00852C0B"/>
    <w:rsid w:val="008542CA"/>
    <w:rsid w:val="008569DD"/>
    <w:rsid w:val="00857435"/>
    <w:rsid w:val="008626A2"/>
    <w:rsid w:val="008632B0"/>
    <w:rsid w:val="00863F84"/>
    <w:rsid w:val="00865099"/>
    <w:rsid w:val="00865CBA"/>
    <w:rsid w:val="00867C95"/>
    <w:rsid w:val="0087003E"/>
    <w:rsid w:val="00871092"/>
    <w:rsid w:val="00873DAE"/>
    <w:rsid w:val="00875954"/>
    <w:rsid w:val="00877C21"/>
    <w:rsid w:val="00880FB7"/>
    <w:rsid w:val="00881946"/>
    <w:rsid w:val="0088203D"/>
    <w:rsid w:val="0088282F"/>
    <w:rsid w:val="00882B3E"/>
    <w:rsid w:val="00883532"/>
    <w:rsid w:val="00884412"/>
    <w:rsid w:val="008846F9"/>
    <w:rsid w:val="008851BF"/>
    <w:rsid w:val="0088550A"/>
    <w:rsid w:val="00885FAE"/>
    <w:rsid w:val="00887833"/>
    <w:rsid w:val="00887F00"/>
    <w:rsid w:val="00890BB4"/>
    <w:rsid w:val="00891A12"/>
    <w:rsid w:val="00891DE8"/>
    <w:rsid w:val="00891EA7"/>
    <w:rsid w:val="0089305F"/>
    <w:rsid w:val="0089342F"/>
    <w:rsid w:val="008936F6"/>
    <w:rsid w:val="00893C99"/>
    <w:rsid w:val="00894E80"/>
    <w:rsid w:val="008954C5"/>
    <w:rsid w:val="008960A4"/>
    <w:rsid w:val="008A10D1"/>
    <w:rsid w:val="008A138D"/>
    <w:rsid w:val="008A2939"/>
    <w:rsid w:val="008A47BA"/>
    <w:rsid w:val="008A4C95"/>
    <w:rsid w:val="008A5974"/>
    <w:rsid w:val="008A6795"/>
    <w:rsid w:val="008A67AF"/>
    <w:rsid w:val="008A74D8"/>
    <w:rsid w:val="008B00BF"/>
    <w:rsid w:val="008B163A"/>
    <w:rsid w:val="008B29EE"/>
    <w:rsid w:val="008B2E31"/>
    <w:rsid w:val="008B35EB"/>
    <w:rsid w:val="008B570B"/>
    <w:rsid w:val="008B747A"/>
    <w:rsid w:val="008C043A"/>
    <w:rsid w:val="008C0F2A"/>
    <w:rsid w:val="008C10B0"/>
    <w:rsid w:val="008C114A"/>
    <w:rsid w:val="008C1496"/>
    <w:rsid w:val="008C2923"/>
    <w:rsid w:val="008C4AAC"/>
    <w:rsid w:val="008C4F79"/>
    <w:rsid w:val="008C5593"/>
    <w:rsid w:val="008C5B40"/>
    <w:rsid w:val="008C63CA"/>
    <w:rsid w:val="008C6514"/>
    <w:rsid w:val="008C6B29"/>
    <w:rsid w:val="008C6CF3"/>
    <w:rsid w:val="008C7A58"/>
    <w:rsid w:val="008D0DAB"/>
    <w:rsid w:val="008D1327"/>
    <w:rsid w:val="008D1831"/>
    <w:rsid w:val="008D189B"/>
    <w:rsid w:val="008D1C9E"/>
    <w:rsid w:val="008D4868"/>
    <w:rsid w:val="008D52B0"/>
    <w:rsid w:val="008D534A"/>
    <w:rsid w:val="008D6515"/>
    <w:rsid w:val="008D7413"/>
    <w:rsid w:val="008E16B2"/>
    <w:rsid w:val="008E2E8E"/>
    <w:rsid w:val="008E486B"/>
    <w:rsid w:val="008E4AC7"/>
    <w:rsid w:val="008E6A3B"/>
    <w:rsid w:val="008E7A54"/>
    <w:rsid w:val="008F0201"/>
    <w:rsid w:val="008F093E"/>
    <w:rsid w:val="008F100D"/>
    <w:rsid w:val="008F2041"/>
    <w:rsid w:val="008F30D9"/>
    <w:rsid w:val="008F473C"/>
    <w:rsid w:val="008F5CBB"/>
    <w:rsid w:val="008F6B81"/>
    <w:rsid w:val="008F7999"/>
    <w:rsid w:val="00900A62"/>
    <w:rsid w:val="00900D03"/>
    <w:rsid w:val="00901083"/>
    <w:rsid w:val="00903352"/>
    <w:rsid w:val="009036CD"/>
    <w:rsid w:val="009038B7"/>
    <w:rsid w:val="00904539"/>
    <w:rsid w:val="00904B37"/>
    <w:rsid w:val="00905F8A"/>
    <w:rsid w:val="00906F83"/>
    <w:rsid w:val="00907594"/>
    <w:rsid w:val="00907AA2"/>
    <w:rsid w:val="009101FA"/>
    <w:rsid w:val="00911F05"/>
    <w:rsid w:val="00912077"/>
    <w:rsid w:val="00912EF5"/>
    <w:rsid w:val="00913434"/>
    <w:rsid w:val="00914C85"/>
    <w:rsid w:val="009162AE"/>
    <w:rsid w:val="009201A9"/>
    <w:rsid w:val="00920837"/>
    <w:rsid w:val="00921C1E"/>
    <w:rsid w:val="00922D7A"/>
    <w:rsid w:val="0092451E"/>
    <w:rsid w:val="00924670"/>
    <w:rsid w:val="009255E7"/>
    <w:rsid w:val="00925FA9"/>
    <w:rsid w:val="00926030"/>
    <w:rsid w:val="009265FE"/>
    <w:rsid w:val="009269F8"/>
    <w:rsid w:val="00927471"/>
    <w:rsid w:val="00927B8F"/>
    <w:rsid w:val="009303B8"/>
    <w:rsid w:val="0093069F"/>
    <w:rsid w:val="009318DB"/>
    <w:rsid w:val="0093190D"/>
    <w:rsid w:val="0093229B"/>
    <w:rsid w:val="00933249"/>
    <w:rsid w:val="009332F6"/>
    <w:rsid w:val="00934C30"/>
    <w:rsid w:val="009400A1"/>
    <w:rsid w:val="00941AB4"/>
    <w:rsid w:val="00941C04"/>
    <w:rsid w:val="00942C27"/>
    <w:rsid w:val="009468D4"/>
    <w:rsid w:val="00947BE3"/>
    <w:rsid w:val="00947EF3"/>
    <w:rsid w:val="009504EE"/>
    <w:rsid w:val="00951721"/>
    <w:rsid w:val="00953799"/>
    <w:rsid w:val="00953DF4"/>
    <w:rsid w:val="009543EB"/>
    <w:rsid w:val="00956351"/>
    <w:rsid w:val="00956DCF"/>
    <w:rsid w:val="0095795D"/>
    <w:rsid w:val="00961E64"/>
    <w:rsid w:val="00966541"/>
    <w:rsid w:val="00967A0D"/>
    <w:rsid w:val="009701CD"/>
    <w:rsid w:val="00970F8E"/>
    <w:rsid w:val="00972D97"/>
    <w:rsid w:val="00972DC7"/>
    <w:rsid w:val="00974714"/>
    <w:rsid w:val="00976226"/>
    <w:rsid w:val="00976CE8"/>
    <w:rsid w:val="00977DCA"/>
    <w:rsid w:val="0098021A"/>
    <w:rsid w:val="0098044F"/>
    <w:rsid w:val="009805A9"/>
    <w:rsid w:val="00980E35"/>
    <w:rsid w:val="009815BC"/>
    <w:rsid w:val="009828EA"/>
    <w:rsid w:val="00983EBE"/>
    <w:rsid w:val="009840D1"/>
    <w:rsid w:val="00984E48"/>
    <w:rsid w:val="00985D2E"/>
    <w:rsid w:val="009866A1"/>
    <w:rsid w:val="00987CC2"/>
    <w:rsid w:val="0099056B"/>
    <w:rsid w:val="0099105E"/>
    <w:rsid w:val="00994CA6"/>
    <w:rsid w:val="00996001"/>
    <w:rsid w:val="009970FC"/>
    <w:rsid w:val="009A0045"/>
    <w:rsid w:val="009A0400"/>
    <w:rsid w:val="009A1AA9"/>
    <w:rsid w:val="009A1F13"/>
    <w:rsid w:val="009A24E0"/>
    <w:rsid w:val="009A2D60"/>
    <w:rsid w:val="009A3721"/>
    <w:rsid w:val="009A3EE9"/>
    <w:rsid w:val="009A5CE2"/>
    <w:rsid w:val="009A5E22"/>
    <w:rsid w:val="009A6D9E"/>
    <w:rsid w:val="009A72E0"/>
    <w:rsid w:val="009B1C29"/>
    <w:rsid w:val="009B226B"/>
    <w:rsid w:val="009B2F03"/>
    <w:rsid w:val="009B36D8"/>
    <w:rsid w:val="009B3A43"/>
    <w:rsid w:val="009B3FC6"/>
    <w:rsid w:val="009B43DF"/>
    <w:rsid w:val="009B6629"/>
    <w:rsid w:val="009B728B"/>
    <w:rsid w:val="009B72D0"/>
    <w:rsid w:val="009C0017"/>
    <w:rsid w:val="009C0AA5"/>
    <w:rsid w:val="009C1278"/>
    <w:rsid w:val="009C4858"/>
    <w:rsid w:val="009C4BC0"/>
    <w:rsid w:val="009C5031"/>
    <w:rsid w:val="009C531A"/>
    <w:rsid w:val="009C5521"/>
    <w:rsid w:val="009C5CB6"/>
    <w:rsid w:val="009C6452"/>
    <w:rsid w:val="009C6C10"/>
    <w:rsid w:val="009C74C5"/>
    <w:rsid w:val="009C7FEA"/>
    <w:rsid w:val="009D15E5"/>
    <w:rsid w:val="009D2B41"/>
    <w:rsid w:val="009D3A1A"/>
    <w:rsid w:val="009D3C3E"/>
    <w:rsid w:val="009D44A0"/>
    <w:rsid w:val="009D5404"/>
    <w:rsid w:val="009D586B"/>
    <w:rsid w:val="009D66BF"/>
    <w:rsid w:val="009D7353"/>
    <w:rsid w:val="009D7509"/>
    <w:rsid w:val="009D7849"/>
    <w:rsid w:val="009E0038"/>
    <w:rsid w:val="009E1F6C"/>
    <w:rsid w:val="009E2791"/>
    <w:rsid w:val="009E2C3D"/>
    <w:rsid w:val="009E2CDB"/>
    <w:rsid w:val="009E5146"/>
    <w:rsid w:val="009E6CDE"/>
    <w:rsid w:val="009E71B1"/>
    <w:rsid w:val="009E7B21"/>
    <w:rsid w:val="009E7C27"/>
    <w:rsid w:val="009F08BE"/>
    <w:rsid w:val="009F0F7F"/>
    <w:rsid w:val="009F4063"/>
    <w:rsid w:val="009F57CD"/>
    <w:rsid w:val="009F62C9"/>
    <w:rsid w:val="00A003E1"/>
    <w:rsid w:val="00A0043A"/>
    <w:rsid w:val="00A00C85"/>
    <w:rsid w:val="00A00EE7"/>
    <w:rsid w:val="00A023A4"/>
    <w:rsid w:val="00A0471F"/>
    <w:rsid w:val="00A04C0D"/>
    <w:rsid w:val="00A054C9"/>
    <w:rsid w:val="00A07379"/>
    <w:rsid w:val="00A10A83"/>
    <w:rsid w:val="00A10B4F"/>
    <w:rsid w:val="00A1116D"/>
    <w:rsid w:val="00A11A4B"/>
    <w:rsid w:val="00A120A4"/>
    <w:rsid w:val="00A1238E"/>
    <w:rsid w:val="00A132C2"/>
    <w:rsid w:val="00A1365D"/>
    <w:rsid w:val="00A15B14"/>
    <w:rsid w:val="00A161D4"/>
    <w:rsid w:val="00A16B6D"/>
    <w:rsid w:val="00A16F1C"/>
    <w:rsid w:val="00A1765C"/>
    <w:rsid w:val="00A17A7D"/>
    <w:rsid w:val="00A23760"/>
    <w:rsid w:val="00A24C32"/>
    <w:rsid w:val="00A256FF"/>
    <w:rsid w:val="00A2573F"/>
    <w:rsid w:val="00A278D6"/>
    <w:rsid w:val="00A301C4"/>
    <w:rsid w:val="00A33E89"/>
    <w:rsid w:val="00A34CD3"/>
    <w:rsid w:val="00A350F5"/>
    <w:rsid w:val="00A35BC3"/>
    <w:rsid w:val="00A35D3F"/>
    <w:rsid w:val="00A36139"/>
    <w:rsid w:val="00A36395"/>
    <w:rsid w:val="00A37AFD"/>
    <w:rsid w:val="00A402BA"/>
    <w:rsid w:val="00A40B6D"/>
    <w:rsid w:val="00A41427"/>
    <w:rsid w:val="00A41468"/>
    <w:rsid w:val="00A42BAF"/>
    <w:rsid w:val="00A43B60"/>
    <w:rsid w:val="00A44216"/>
    <w:rsid w:val="00A445E0"/>
    <w:rsid w:val="00A44ABC"/>
    <w:rsid w:val="00A453AD"/>
    <w:rsid w:val="00A45E9C"/>
    <w:rsid w:val="00A473C4"/>
    <w:rsid w:val="00A47968"/>
    <w:rsid w:val="00A51DB9"/>
    <w:rsid w:val="00A520F2"/>
    <w:rsid w:val="00A52600"/>
    <w:rsid w:val="00A55F95"/>
    <w:rsid w:val="00A576BD"/>
    <w:rsid w:val="00A57D40"/>
    <w:rsid w:val="00A60461"/>
    <w:rsid w:val="00A60609"/>
    <w:rsid w:val="00A6185A"/>
    <w:rsid w:val="00A6262D"/>
    <w:rsid w:val="00A62F22"/>
    <w:rsid w:val="00A64411"/>
    <w:rsid w:val="00A6490D"/>
    <w:rsid w:val="00A651B3"/>
    <w:rsid w:val="00A653D3"/>
    <w:rsid w:val="00A65B6B"/>
    <w:rsid w:val="00A664EC"/>
    <w:rsid w:val="00A66E9F"/>
    <w:rsid w:val="00A671E5"/>
    <w:rsid w:val="00A67635"/>
    <w:rsid w:val="00A70585"/>
    <w:rsid w:val="00A71A9B"/>
    <w:rsid w:val="00A72142"/>
    <w:rsid w:val="00A7232A"/>
    <w:rsid w:val="00A72BFC"/>
    <w:rsid w:val="00A75A69"/>
    <w:rsid w:val="00A76E38"/>
    <w:rsid w:val="00A77E29"/>
    <w:rsid w:val="00A806B0"/>
    <w:rsid w:val="00A81062"/>
    <w:rsid w:val="00A814A6"/>
    <w:rsid w:val="00A836FA"/>
    <w:rsid w:val="00A84B7D"/>
    <w:rsid w:val="00A85B1E"/>
    <w:rsid w:val="00A8608D"/>
    <w:rsid w:val="00A8718E"/>
    <w:rsid w:val="00A87CFF"/>
    <w:rsid w:val="00A91BC3"/>
    <w:rsid w:val="00A921C2"/>
    <w:rsid w:val="00A93C22"/>
    <w:rsid w:val="00A93E88"/>
    <w:rsid w:val="00A94AB2"/>
    <w:rsid w:val="00A95D04"/>
    <w:rsid w:val="00A96D90"/>
    <w:rsid w:val="00A96F88"/>
    <w:rsid w:val="00A97D77"/>
    <w:rsid w:val="00AA01B9"/>
    <w:rsid w:val="00AA17C3"/>
    <w:rsid w:val="00AA248D"/>
    <w:rsid w:val="00AA38F7"/>
    <w:rsid w:val="00AA4352"/>
    <w:rsid w:val="00AA4A10"/>
    <w:rsid w:val="00AA4E0B"/>
    <w:rsid w:val="00AA5076"/>
    <w:rsid w:val="00AA6583"/>
    <w:rsid w:val="00AA6717"/>
    <w:rsid w:val="00AA7D15"/>
    <w:rsid w:val="00AB0448"/>
    <w:rsid w:val="00AB1DC6"/>
    <w:rsid w:val="00AB2A83"/>
    <w:rsid w:val="00AB2DC5"/>
    <w:rsid w:val="00AB3E4F"/>
    <w:rsid w:val="00AB6694"/>
    <w:rsid w:val="00AB7977"/>
    <w:rsid w:val="00AB7CB3"/>
    <w:rsid w:val="00AB7F6B"/>
    <w:rsid w:val="00AC0283"/>
    <w:rsid w:val="00AC0817"/>
    <w:rsid w:val="00AC143D"/>
    <w:rsid w:val="00AC36EE"/>
    <w:rsid w:val="00AC7CAD"/>
    <w:rsid w:val="00AC7EC9"/>
    <w:rsid w:val="00AD0435"/>
    <w:rsid w:val="00AD1488"/>
    <w:rsid w:val="00AD5C31"/>
    <w:rsid w:val="00AD6C3F"/>
    <w:rsid w:val="00AD742E"/>
    <w:rsid w:val="00AD783C"/>
    <w:rsid w:val="00AE030F"/>
    <w:rsid w:val="00AE1943"/>
    <w:rsid w:val="00AE27EA"/>
    <w:rsid w:val="00AE32A8"/>
    <w:rsid w:val="00AE469A"/>
    <w:rsid w:val="00AE4978"/>
    <w:rsid w:val="00AE5C3D"/>
    <w:rsid w:val="00AF1227"/>
    <w:rsid w:val="00AF165C"/>
    <w:rsid w:val="00AF1D52"/>
    <w:rsid w:val="00AF1D88"/>
    <w:rsid w:val="00AF44A2"/>
    <w:rsid w:val="00AF573D"/>
    <w:rsid w:val="00AF5DD8"/>
    <w:rsid w:val="00AF7386"/>
    <w:rsid w:val="00AF79C8"/>
    <w:rsid w:val="00B00299"/>
    <w:rsid w:val="00B00839"/>
    <w:rsid w:val="00B00949"/>
    <w:rsid w:val="00B00AE5"/>
    <w:rsid w:val="00B01BE2"/>
    <w:rsid w:val="00B02B0B"/>
    <w:rsid w:val="00B02E78"/>
    <w:rsid w:val="00B04314"/>
    <w:rsid w:val="00B061B0"/>
    <w:rsid w:val="00B065D2"/>
    <w:rsid w:val="00B10F45"/>
    <w:rsid w:val="00B12E69"/>
    <w:rsid w:val="00B131DF"/>
    <w:rsid w:val="00B1359E"/>
    <w:rsid w:val="00B14378"/>
    <w:rsid w:val="00B14B47"/>
    <w:rsid w:val="00B1597B"/>
    <w:rsid w:val="00B17347"/>
    <w:rsid w:val="00B2303E"/>
    <w:rsid w:val="00B26F0D"/>
    <w:rsid w:val="00B273A1"/>
    <w:rsid w:val="00B31411"/>
    <w:rsid w:val="00B31730"/>
    <w:rsid w:val="00B343BC"/>
    <w:rsid w:val="00B3543E"/>
    <w:rsid w:val="00B3577B"/>
    <w:rsid w:val="00B37121"/>
    <w:rsid w:val="00B3749B"/>
    <w:rsid w:val="00B3773A"/>
    <w:rsid w:val="00B41097"/>
    <w:rsid w:val="00B41F5D"/>
    <w:rsid w:val="00B422A9"/>
    <w:rsid w:val="00B42361"/>
    <w:rsid w:val="00B4304B"/>
    <w:rsid w:val="00B44055"/>
    <w:rsid w:val="00B44DAE"/>
    <w:rsid w:val="00B463DE"/>
    <w:rsid w:val="00B52DD2"/>
    <w:rsid w:val="00B557E0"/>
    <w:rsid w:val="00B6079E"/>
    <w:rsid w:val="00B60F85"/>
    <w:rsid w:val="00B612EA"/>
    <w:rsid w:val="00B613FF"/>
    <w:rsid w:val="00B616C5"/>
    <w:rsid w:val="00B61F4F"/>
    <w:rsid w:val="00B62619"/>
    <w:rsid w:val="00B6334D"/>
    <w:rsid w:val="00B63EB1"/>
    <w:rsid w:val="00B64046"/>
    <w:rsid w:val="00B6423E"/>
    <w:rsid w:val="00B64463"/>
    <w:rsid w:val="00B64EBE"/>
    <w:rsid w:val="00B65258"/>
    <w:rsid w:val="00B66B29"/>
    <w:rsid w:val="00B70B1A"/>
    <w:rsid w:val="00B71F06"/>
    <w:rsid w:val="00B72565"/>
    <w:rsid w:val="00B72977"/>
    <w:rsid w:val="00B72E8B"/>
    <w:rsid w:val="00B73E42"/>
    <w:rsid w:val="00B7401D"/>
    <w:rsid w:val="00B75481"/>
    <w:rsid w:val="00B76A0F"/>
    <w:rsid w:val="00B76AFE"/>
    <w:rsid w:val="00B771FF"/>
    <w:rsid w:val="00B80059"/>
    <w:rsid w:val="00B8071F"/>
    <w:rsid w:val="00B81A51"/>
    <w:rsid w:val="00B81AF0"/>
    <w:rsid w:val="00B81F31"/>
    <w:rsid w:val="00B82378"/>
    <w:rsid w:val="00B82760"/>
    <w:rsid w:val="00B83F56"/>
    <w:rsid w:val="00B84958"/>
    <w:rsid w:val="00B8694C"/>
    <w:rsid w:val="00B86BE2"/>
    <w:rsid w:val="00B86EA6"/>
    <w:rsid w:val="00B8717B"/>
    <w:rsid w:val="00B87FC8"/>
    <w:rsid w:val="00B91EBF"/>
    <w:rsid w:val="00B94D22"/>
    <w:rsid w:val="00B94E78"/>
    <w:rsid w:val="00B95BF1"/>
    <w:rsid w:val="00B96A0D"/>
    <w:rsid w:val="00B97D7A"/>
    <w:rsid w:val="00BA39B5"/>
    <w:rsid w:val="00BA62F8"/>
    <w:rsid w:val="00BA78A7"/>
    <w:rsid w:val="00BA7E3D"/>
    <w:rsid w:val="00BB0566"/>
    <w:rsid w:val="00BB0630"/>
    <w:rsid w:val="00BB106D"/>
    <w:rsid w:val="00BB1F7E"/>
    <w:rsid w:val="00BB208C"/>
    <w:rsid w:val="00BB20F4"/>
    <w:rsid w:val="00BB2194"/>
    <w:rsid w:val="00BB2221"/>
    <w:rsid w:val="00BB2973"/>
    <w:rsid w:val="00BB2DB7"/>
    <w:rsid w:val="00BB46D8"/>
    <w:rsid w:val="00BB577D"/>
    <w:rsid w:val="00BB79D9"/>
    <w:rsid w:val="00BC00CF"/>
    <w:rsid w:val="00BC0122"/>
    <w:rsid w:val="00BC0D5C"/>
    <w:rsid w:val="00BC0FDE"/>
    <w:rsid w:val="00BC16D0"/>
    <w:rsid w:val="00BC337B"/>
    <w:rsid w:val="00BC3E12"/>
    <w:rsid w:val="00BC430A"/>
    <w:rsid w:val="00BC5891"/>
    <w:rsid w:val="00BC65B5"/>
    <w:rsid w:val="00BC7499"/>
    <w:rsid w:val="00BC7FE2"/>
    <w:rsid w:val="00BD05BB"/>
    <w:rsid w:val="00BD0663"/>
    <w:rsid w:val="00BD2369"/>
    <w:rsid w:val="00BD29C6"/>
    <w:rsid w:val="00BD2B16"/>
    <w:rsid w:val="00BD31DB"/>
    <w:rsid w:val="00BD3CD3"/>
    <w:rsid w:val="00BD4009"/>
    <w:rsid w:val="00BD450F"/>
    <w:rsid w:val="00BD5CEE"/>
    <w:rsid w:val="00BD5F72"/>
    <w:rsid w:val="00BD7DCE"/>
    <w:rsid w:val="00BE2074"/>
    <w:rsid w:val="00BE264B"/>
    <w:rsid w:val="00BE2C34"/>
    <w:rsid w:val="00BE63EA"/>
    <w:rsid w:val="00BE6B88"/>
    <w:rsid w:val="00BE6EE0"/>
    <w:rsid w:val="00BE780F"/>
    <w:rsid w:val="00BF1859"/>
    <w:rsid w:val="00BF1FE4"/>
    <w:rsid w:val="00BF33A8"/>
    <w:rsid w:val="00BF5446"/>
    <w:rsid w:val="00BF54DA"/>
    <w:rsid w:val="00BF563F"/>
    <w:rsid w:val="00BF775B"/>
    <w:rsid w:val="00BF78C0"/>
    <w:rsid w:val="00C00CC0"/>
    <w:rsid w:val="00C00F4A"/>
    <w:rsid w:val="00C0175E"/>
    <w:rsid w:val="00C0179D"/>
    <w:rsid w:val="00C037D0"/>
    <w:rsid w:val="00C06CD5"/>
    <w:rsid w:val="00C07F42"/>
    <w:rsid w:val="00C11E39"/>
    <w:rsid w:val="00C12A45"/>
    <w:rsid w:val="00C12B3F"/>
    <w:rsid w:val="00C13102"/>
    <w:rsid w:val="00C13F00"/>
    <w:rsid w:val="00C1485E"/>
    <w:rsid w:val="00C15AD8"/>
    <w:rsid w:val="00C15AFE"/>
    <w:rsid w:val="00C15CD5"/>
    <w:rsid w:val="00C16340"/>
    <w:rsid w:val="00C16368"/>
    <w:rsid w:val="00C16AD4"/>
    <w:rsid w:val="00C16ECA"/>
    <w:rsid w:val="00C178F5"/>
    <w:rsid w:val="00C17EB8"/>
    <w:rsid w:val="00C22DEF"/>
    <w:rsid w:val="00C244FA"/>
    <w:rsid w:val="00C24CDF"/>
    <w:rsid w:val="00C24F06"/>
    <w:rsid w:val="00C2605F"/>
    <w:rsid w:val="00C27990"/>
    <w:rsid w:val="00C3014D"/>
    <w:rsid w:val="00C31C34"/>
    <w:rsid w:val="00C32630"/>
    <w:rsid w:val="00C33A73"/>
    <w:rsid w:val="00C35B1B"/>
    <w:rsid w:val="00C37335"/>
    <w:rsid w:val="00C401ED"/>
    <w:rsid w:val="00C40444"/>
    <w:rsid w:val="00C40651"/>
    <w:rsid w:val="00C40CE4"/>
    <w:rsid w:val="00C41D28"/>
    <w:rsid w:val="00C42EC1"/>
    <w:rsid w:val="00C43AD5"/>
    <w:rsid w:val="00C43F69"/>
    <w:rsid w:val="00C44678"/>
    <w:rsid w:val="00C446B6"/>
    <w:rsid w:val="00C45D54"/>
    <w:rsid w:val="00C45F15"/>
    <w:rsid w:val="00C462FD"/>
    <w:rsid w:val="00C46D95"/>
    <w:rsid w:val="00C47379"/>
    <w:rsid w:val="00C4764D"/>
    <w:rsid w:val="00C50E4E"/>
    <w:rsid w:val="00C52220"/>
    <w:rsid w:val="00C52862"/>
    <w:rsid w:val="00C53622"/>
    <w:rsid w:val="00C5453B"/>
    <w:rsid w:val="00C545A0"/>
    <w:rsid w:val="00C57BC9"/>
    <w:rsid w:val="00C6176A"/>
    <w:rsid w:val="00C6317B"/>
    <w:rsid w:val="00C64FEE"/>
    <w:rsid w:val="00C6514C"/>
    <w:rsid w:val="00C71FE2"/>
    <w:rsid w:val="00C72012"/>
    <w:rsid w:val="00C72190"/>
    <w:rsid w:val="00C730BD"/>
    <w:rsid w:val="00C73123"/>
    <w:rsid w:val="00C73D11"/>
    <w:rsid w:val="00C754FC"/>
    <w:rsid w:val="00C7664D"/>
    <w:rsid w:val="00C766A6"/>
    <w:rsid w:val="00C76856"/>
    <w:rsid w:val="00C76D96"/>
    <w:rsid w:val="00C804B9"/>
    <w:rsid w:val="00C80E21"/>
    <w:rsid w:val="00C80E95"/>
    <w:rsid w:val="00C81790"/>
    <w:rsid w:val="00C818D0"/>
    <w:rsid w:val="00C824A1"/>
    <w:rsid w:val="00C82D85"/>
    <w:rsid w:val="00C831F1"/>
    <w:rsid w:val="00C83AD1"/>
    <w:rsid w:val="00C84033"/>
    <w:rsid w:val="00C84879"/>
    <w:rsid w:val="00C848B0"/>
    <w:rsid w:val="00C86750"/>
    <w:rsid w:val="00C8696E"/>
    <w:rsid w:val="00C87B52"/>
    <w:rsid w:val="00C90906"/>
    <w:rsid w:val="00C91071"/>
    <w:rsid w:val="00C92440"/>
    <w:rsid w:val="00C92E45"/>
    <w:rsid w:val="00C941E8"/>
    <w:rsid w:val="00C96DD6"/>
    <w:rsid w:val="00C97C72"/>
    <w:rsid w:val="00CA35CF"/>
    <w:rsid w:val="00CA382E"/>
    <w:rsid w:val="00CA399D"/>
    <w:rsid w:val="00CA3FEB"/>
    <w:rsid w:val="00CA4784"/>
    <w:rsid w:val="00CA53ED"/>
    <w:rsid w:val="00CA5A6C"/>
    <w:rsid w:val="00CA6604"/>
    <w:rsid w:val="00CA752B"/>
    <w:rsid w:val="00CB3761"/>
    <w:rsid w:val="00CB389D"/>
    <w:rsid w:val="00CB6C6D"/>
    <w:rsid w:val="00CB7154"/>
    <w:rsid w:val="00CC0316"/>
    <w:rsid w:val="00CC18BA"/>
    <w:rsid w:val="00CC2019"/>
    <w:rsid w:val="00CC27D1"/>
    <w:rsid w:val="00CC283B"/>
    <w:rsid w:val="00CC2E89"/>
    <w:rsid w:val="00CC3A20"/>
    <w:rsid w:val="00CC6293"/>
    <w:rsid w:val="00CC6382"/>
    <w:rsid w:val="00CC7A74"/>
    <w:rsid w:val="00CD0DF0"/>
    <w:rsid w:val="00CD1E23"/>
    <w:rsid w:val="00CD208C"/>
    <w:rsid w:val="00CD4997"/>
    <w:rsid w:val="00CD590F"/>
    <w:rsid w:val="00CD5D36"/>
    <w:rsid w:val="00CD68D4"/>
    <w:rsid w:val="00CD77FA"/>
    <w:rsid w:val="00CE0143"/>
    <w:rsid w:val="00CE03BB"/>
    <w:rsid w:val="00CE0A35"/>
    <w:rsid w:val="00CE18D7"/>
    <w:rsid w:val="00CE2842"/>
    <w:rsid w:val="00CE332B"/>
    <w:rsid w:val="00CE46CA"/>
    <w:rsid w:val="00CE47C8"/>
    <w:rsid w:val="00CE482D"/>
    <w:rsid w:val="00CE6659"/>
    <w:rsid w:val="00CE6CB8"/>
    <w:rsid w:val="00CE6CEC"/>
    <w:rsid w:val="00CE773F"/>
    <w:rsid w:val="00CE777D"/>
    <w:rsid w:val="00CE795F"/>
    <w:rsid w:val="00CF13DB"/>
    <w:rsid w:val="00CF3045"/>
    <w:rsid w:val="00CF5282"/>
    <w:rsid w:val="00CF5456"/>
    <w:rsid w:val="00CF698D"/>
    <w:rsid w:val="00CF708B"/>
    <w:rsid w:val="00CF7FFC"/>
    <w:rsid w:val="00D0288B"/>
    <w:rsid w:val="00D05892"/>
    <w:rsid w:val="00D06E15"/>
    <w:rsid w:val="00D10D60"/>
    <w:rsid w:val="00D11A04"/>
    <w:rsid w:val="00D122F4"/>
    <w:rsid w:val="00D12867"/>
    <w:rsid w:val="00D12E54"/>
    <w:rsid w:val="00D12F74"/>
    <w:rsid w:val="00D13384"/>
    <w:rsid w:val="00D135F2"/>
    <w:rsid w:val="00D13BC7"/>
    <w:rsid w:val="00D13CD5"/>
    <w:rsid w:val="00D154F5"/>
    <w:rsid w:val="00D15EE2"/>
    <w:rsid w:val="00D16D71"/>
    <w:rsid w:val="00D20F11"/>
    <w:rsid w:val="00D2382A"/>
    <w:rsid w:val="00D252DE"/>
    <w:rsid w:val="00D26555"/>
    <w:rsid w:val="00D268DD"/>
    <w:rsid w:val="00D270E4"/>
    <w:rsid w:val="00D30995"/>
    <w:rsid w:val="00D30DDF"/>
    <w:rsid w:val="00D315C1"/>
    <w:rsid w:val="00D3193F"/>
    <w:rsid w:val="00D31D62"/>
    <w:rsid w:val="00D34115"/>
    <w:rsid w:val="00D36893"/>
    <w:rsid w:val="00D368FC"/>
    <w:rsid w:val="00D36A3E"/>
    <w:rsid w:val="00D37A15"/>
    <w:rsid w:val="00D40902"/>
    <w:rsid w:val="00D40C12"/>
    <w:rsid w:val="00D40F91"/>
    <w:rsid w:val="00D462C9"/>
    <w:rsid w:val="00D47D2D"/>
    <w:rsid w:val="00D47EDE"/>
    <w:rsid w:val="00D511D2"/>
    <w:rsid w:val="00D51D9D"/>
    <w:rsid w:val="00D51F6F"/>
    <w:rsid w:val="00D52335"/>
    <w:rsid w:val="00D52775"/>
    <w:rsid w:val="00D54641"/>
    <w:rsid w:val="00D557E7"/>
    <w:rsid w:val="00D56ED5"/>
    <w:rsid w:val="00D57F31"/>
    <w:rsid w:val="00D60BD3"/>
    <w:rsid w:val="00D612B7"/>
    <w:rsid w:val="00D623CF"/>
    <w:rsid w:val="00D62C7D"/>
    <w:rsid w:val="00D634C3"/>
    <w:rsid w:val="00D6438A"/>
    <w:rsid w:val="00D64747"/>
    <w:rsid w:val="00D65272"/>
    <w:rsid w:val="00D6646A"/>
    <w:rsid w:val="00D71BF6"/>
    <w:rsid w:val="00D72C1A"/>
    <w:rsid w:val="00D75D69"/>
    <w:rsid w:val="00D773CF"/>
    <w:rsid w:val="00D80F96"/>
    <w:rsid w:val="00D81368"/>
    <w:rsid w:val="00D8154B"/>
    <w:rsid w:val="00D81EAB"/>
    <w:rsid w:val="00D82B08"/>
    <w:rsid w:val="00D82D06"/>
    <w:rsid w:val="00D82DD9"/>
    <w:rsid w:val="00D82EFD"/>
    <w:rsid w:val="00D841E0"/>
    <w:rsid w:val="00D84F87"/>
    <w:rsid w:val="00D85BAC"/>
    <w:rsid w:val="00D85BE2"/>
    <w:rsid w:val="00D86585"/>
    <w:rsid w:val="00D86AE7"/>
    <w:rsid w:val="00D87141"/>
    <w:rsid w:val="00D8799B"/>
    <w:rsid w:val="00D9071F"/>
    <w:rsid w:val="00D92115"/>
    <w:rsid w:val="00D9242B"/>
    <w:rsid w:val="00D92783"/>
    <w:rsid w:val="00D92A21"/>
    <w:rsid w:val="00D92DE7"/>
    <w:rsid w:val="00D938A4"/>
    <w:rsid w:val="00D93F3F"/>
    <w:rsid w:val="00D943FA"/>
    <w:rsid w:val="00D9570B"/>
    <w:rsid w:val="00D963C6"/>
    <w:rsid w:val="00D96B9A"/>
    <w:rsid w:val="00D97670"/>
    <w:rsid w:val="00DA0C92"/>
    <w:rsid w:val="00DA1570"/>
    <w:rsid w:val="00DA1D7E"/>
    <w:rsid w:val="00DA2A8D"/>
    <w:rsid w:val="00DA34FA"/>
    <w:rsid w:val="00DA352F"/>
    <w:rsid w:val="00DA3F1B"/>
    <w:rsid w:val="00DA4B74"/>
    <w:rsid w:val="00DA662F"/>
    <w:rsid w:val="00DA70A3"/>
    <w:rsid w:val="00DA7682"/>
    <w:rsid w:val="00DB0690"/>
    <w:rsid w:val="00DB0838"/>
    <w:rsid w:val="00DB0CC7"/>
    <w:rsid w:val="00DB1291"/>
    <w:rsid w:val="00DB1A2F"/>
    <w:rsid w:val="00DB4520"/>
    <w:rsid w:val="00DB4DB7"/>
    <w:rsid w:val="00DB4F6A"/>
    <w:rsid w:val="00DB50CE"/>
    <w:rsid w:val="00DB54C9"/>
    <w:rsid w:val="00DB55C5"/>
    <w:rsid w:val="00DB7867"/>
    <w:rsid w:val="00DB7988"/>
    <w:rsid w:val="00DB7E47"/>
    <w:rsid w:val="00DC05B4"/>
    <w:rsid w:val="00DC0AB3"/>
    <w:rsid w:val="00DC2448"/>
    <w:rsid w:val="00DC2624"/>
    <w:rsid w:val="00DC273C"/>
    <w:rsid w:val="00DC3AB8"/>
    <w:rsid w:val="00DC5472"/>
    <w:rsid w:val="00DC6DEE"/>
    <w:rsid w:val="00DC6E69"/>
    <w:rsid w:val="00DC6F55"/>
    <w:rsid w:val="00DC7FE2"/>
    <w:rsid w:val="00DD1BFD"/>
    <w:rsid w:val="00DD26D8"/>
    <w:rsid w:val="00DD55D6"/>
    <w:rsid w:val="00DD5E36"/>
    <w:rsid w:val="00DD60E1"/>
    <w:rsid w:val="00DD6572"/>
    <w:rsid w:val="00DD670A"/>
    <w:rsid w:val="00DD7208"/>
    <w:rsid w:val="00DE0844"/>
    <w:rsid w:val="00DE0A62"/>
    <w:rsid w:val="00DE2050"/>
    <w:rsid w:val="00DE2D00"/>
    <w:rsid w:val="00DE399E"/>
    <w:rsid w:val="00DE542B"/>
    <w:rsid w:val="00DE553A"/>
    <w:rsid w:val="00DE6F73"/>
    <w:rsid w:val="00DE71F0"/>
    <w:rsid w:val="00DF0D2E"/>
    <w:rsid w:val="00DF1146"/>
    <w:rsid w:val="00DF2E7E"/>
    <w:rsid w:val="00DF2F16"/>
    <w:rsid w:val="00DF3C6B"/>
    <w:rsid w:val="00DF4C51"/>
    <w:rsid w:val="00DF760C"/>
    <w:rsid w:val="00E013E5"/>
    <w:rsid w:val="00E026F3"/>
    <w:rsid w:val="00E02F15"/>
    <w:rsid w:val="00E03545"/>
    <w:rsid w:val="00E03A3D"/>
    <w:rsid w:val="00E04772"/>
    <w:rsid w:val="00E059AF"/>
    <w:rsid w:val="00E06277"/>
    <w:rsid w:val="00E0689E"/>
    <w:rsid w:val="00E06A8C"/>
    <w:rsid w:val="00E07902"/>
    <w:rsid w:val="00E079B2"/>
    <w:rsid w:val="00E10356"/>
    <w:rsid w:val="00E10D37"/>
    <w:rsid w:val="00E11B98"/>
    <w:rsid w:val="00E124DA"/>
    <w:rsid w:val="00E1341E"/>
    <w:rsid w:val="00E13D82"/>
    <w:rsid w:val="00E144D4"/>
    <w:rsid w:val="00E14BC4"/>
    <w:rsid w:val="00E15D3C"/>
    <w:rsid w:val="00E15D84"/>
    <w:rsid w:val="00E161FE"/>
    <w:rsid w:val="00E165D6"/>
    <w:rsid w:val="00E1690F"/>
    <w:rsid w:val="00E1732D"/>
    <w:rsid w:val="00E20766"/>
    <w:rsid w:val="00E208BC"/>
    <w:rsid w:val="00E20FE3"/>
    <w:rsid w:val="00E21AD2"/>
    <w:rsid w:val="00E228B6"/>
    <w:rsid w:val="00E23123"/>
    <w:rsid w:val="00E251D9"/>
    <w:rsid w:val="00E2672A"/>
    <w:rsid w:val="00E26EDF"/>
    <w:rsid w:val="00E278C5"/>
    <w:rsid w:val="00E30AFF"/>
    <w:rsid w:val="00E3127E"/>
    <w:rsid w:val="00E31481"/>
    <w:rsid w:val="00E3240B"/>
    <w:rsid w:val="00E32FFA"/>
    <w:rsid w:val="00E332D6"/>
    <w:rsid w:val="00E33B50"/>
    <w:rsid w:val="00E33B5E"/>
    <w:rsid w:val="00E3404C"/>
    <w:rsid w:val="00E34B5D"/>
    <w:rsid w:val="00E359EC"/>
    <w:rsid w:val="00E360B9"/>
    <w:rsid w:val="00E36E5C"/>
    <w:rsid w:val="00E411DE"/>
    <w:rsid w:val="00E41C8B"/>
    <w:rsid w:val="00E423A2"/>
    <w:rsid w:val="00E4561B"/>
    <w:rsid w:val="00E459D6"/>
    <w:rsid w:val="00E463A8"/>
    <w:rsid w:val="00E4646B"/>
    <w:rsid w:val="00E46CBA"/>
    <w:rsid w:val="00E47064"/>
    <w:rsid w:val="00E47757"/>
    <w:rsid w:val="00E50F70"/>
    <w:rsid w:val="00E50FEF"/>
    <w:rsid w:val="00E5209B"/>
    <w:rsid w:val="00E52D6C"/>
    <w:rsid w:val="00E54C33"/>
    <w:rsid w:val="00E56905"/>
    <w:rsid w:val="00E56FC4"/>
    <w:rsid w:val="00E61692"/>
    <w:rsid w:val="00E63A64"/>
    <w:rsid w:val="00E64F35"/>
    <w:rsid w:val="00E672B3"/>
    <w:rsid w:val="00E673E4"/>
    <w:rsid w:val="00E67BEA"/>
    <w:rsid w:val="00E67C1D"/>
    <w:rsid w:val="00E7097F"/>
    <w:rsid w:val="00E70B16"/>
    <w:rsid w:val="00E70D46"/>
    <w:rsid w:val="00E713CA"/>
    <w:rsid w:val="00E726F1"/>
    <w:rsid w:val="00E73B87"/>
    <w:rsid w:val="00E74094"/>
    <w:rsid w:val="00E74B10"/>
    <w:rsid w:val="00E76F71"/>
    <w:rsid w:val="00E80F01"/>
    <w:rsid w:val="00E81922"/>
    <w:rsid w:val="00E82956"/>
    <w:rsid w:val="00E84BCD"/>
    <w:rsid w:val="00E84C50"/>
    <w:rsid w:val="00E85662"/>
    <w:rsid w:val="00E86BA8"/>
    <w:rsid w:val="00E87A79"/>
    <w:rsid w:val="00E904E5"/>
    <w:rsid w:val="00E923E8"/>
    <w:rsid w:val="00E946D0"/>
    <w:rsid w:val="00E947A8"/>
    <w:rsid w:val="00E94943"/>
    <w:rsid w:val="00E94EA8"/>
    <w:rsid w:val="00E95A03"/>
    <w:rsid w:val="00EA0268"/>
    <w:rsid w:val="00EA088E"/>
    <w:rsid w:val="00EA0DC6"/>
    <w:rsid w:val="00EA1793"/>
    <w:rsid w:val="00EA32B7"/>
    <w:rsid w:val="00EA4694"/>
    <w:rsid w:val="00EA46F2"/>
    <w:rsid w:val="00EA4749"/>
    <w:rsid w:val="00EA561B"/>
    <w:rsid w:val="00EA56B0"/>
    <w:rsid w:val="00EA5939"/>
    <w:rsid w:val="00EA5B2B"/>
    <w:rsid w:val="00EA6902"/>
    <w:rsid w:val="00EA7747"/>
    <w:rsid w:val="00EB0586"/>
    <w:rsid w:val="00EB093D"/>
    <w:rsid w:val="00EB0B9A"/>
    <w:rsid w:val="00EB120C"/>
    <w:rsid w:val="00EB154A"/>
    <w:rsid w:val="00EB1AEF"/>
    <w:rsid w:val="00EB1BED"/>
    <w:rsid w:val="00EB1EB4"/>
    <w:rsid w:val="00EB2D84"/>
    <w:rsid w:val="00EB3FC0"/>
    <w:rsid w:val="00EB4F20"/>
    <w:rsid w:val="00EB506C"/>
    <w:rsid w:val="00EB5DB7"/>
    <w:rsid w:val="00EB5DF6"/>
    <w:rsid w:val="00EB5E6E"/>
    <w:rsid w:val="00EB5E85"/>
    <w:rsid w:val="00EB7126"/>
    <w:rsid w:val="00EB722E"/>
    <w:rsid w:val="00EB7958"/>
    <w:rsid w:val="00EB7E58"/>
    <w:rsid w:val="00EC0531"/>
    <w:rsid w:val="00EC146C"/>
    <w:rsid w:val="00EC30AE"/>
    <w:rsid w:val="00EC4579"/>
    <w:rsid w:val="00EC47E3"/>
    <w:rsid w:val="00EC4D09"/>
    <w:rsid w:val="00EC74E7"/>
    <w:rsid w:val="00EC79F5"/>
    <w:rsid w:val="00EC7CCB"/>
    <w:rsid w:val="00ED014D"/>
    <w:rsid w:val="00ED083B"/>
    <w:rsid w:val="00ED1D7A"/>
    <w:rsid w:val="00ED20AA"/>
    <w:rsid w:val="00ED27FF"/>
    <w:rsid w:val="00ED3AA2"/>
    <w:rsid w:val="00ED4057"/>
    <w:rsid w:val="00ED4F8B"/>
    <w:rsid w:val="00ED7652"/>
    <w:rsid w:val="00EE17C1"/>
    <w:rsid w:val="00EE2741"/>
    <w:rsid w:val="00EE2856"/>
    <w:rsid w:val="00EE3404"/>
    <w:rsid w:val="00EE390D"/>
    <w:rsid w:val="00EE3C6C"/>
    <w:rsid w:val="00EE61DE"/>
    <w:rsid w:val="00EE6F6E"/>
    <w:rsid w:val="00EE77DC"/>
    <w:rsid w:val="00EF000D"/>
    <w:rsid w:val="00EF1FAA"/>
    <w:rsid w:val="00EF3A2F"/>
    <w:rsid w:val="00EF45AF"/>
    <w:rsid w:val="00EF47C0"/>
    <w:rsid w:val="00EF4EE4"/>
    <w:rsid w:val="00EF5969"/>
    <w:rsid w:val="00EF62B5"/>
    <w:rsid w:val="00EF6DF6"/>
    <w:rsid w:val="00EF745D"/>
    <w:rsid w:val="00F00484"/>
    <w:rsid w:val="00F01165"/>
    <w:rsid w:val="00F0158E"/>
    <w:rsid w:val="00F01AC4"/>
    <w:rsid w:val="00F02E6F"/>
    <w:rsid w:val="00F05DEE"/>
    <w:rsid w:val="00F0786C"/>
    <w:rsid w:val="00F10481"/>
    <w:rsid w:val="00F10F4E"/>
    <w:rsid w:val="00F111F8"/>
    <w:rsid w:val="00F1162C"/>
    <w:rsid w:val="00F12168"/>
    <w:rsid w:val="00F12EB0"/>
    <w:rsid w:val="00F13601"/>
    <w:rsid w:val="00F14761"/>
    <w:rsid w:val="00F164D8"/>
    <w:rsid w:val="00F16D7E"/>
    <w:rsid w:val="00F17D1D"/>
    <w:rsid w:val="00F204DA"/>
    <w:rsid w:val="00F21269"/>
    <w:rsid w:val="00F21FC4"/>
    <w:rsid w:val="00F2259B"/>
    <w:rsid w:val="00F22B3F"/>
    <w:rsid w:val="00F22DB2"/>
    <w:rsid w:val="00F22E10"/>
    <w:rsid w:val="00F231BF"/>
    <w:rsid w:val="00F23391"/>
    <w:rsid w:val="00F25664"/>
    <w:rsid w:val="00F25974"/>
    <w:rsid w:val="00F25C5F"/>
    <w:rsid w:val="00F262BA"/>
    <w:rsid w:val="00F26857"/>
    <w:rsid w:val="00F277A9"/>
    <w:rsid w:val="00F277B8"/>
    <w:rsid w:val="00F30941"/>
    <w:rsid w:val="00F31581"/>
    <w:rsid w:val="00F32CDA"/>
    <w:rsid w:val="00F33314"/>
    <w:rsid w:val="00F335F8"/>
    <w:rsid w:val="00F347A7"/>
    <w:rsid w:val="00F359E6"/>
    <w:rsid w:val="00F36D2D"/>
    <w:rsid w:val="00F4035C"/>
    <w:rsid w:val="00F40485"/>
    <w:rsid w:val="00F4088D"/>
    <w:rsid w:val="00F40F39"/>
    <w:rsid w:val="00F422AF"/>
    <w:rsid w:val="00F42307"/>
    <w:rsid w:val="00F429B7"/>
    <w:rsid w:val="00F4458D"/>
    <w:rsid w:val="00F450E0"/>
    <w:rsid w:val="00F45C9E"/>
    <w:rsid w:val="00F473E2"/>
    <w:rsid w:val="00F50FDE"/>
    <w:rsid w:val="00F51D6A"/>
    <w:rsid w:val="00F524A1"/>
    <w:rsid w:val="00F53CB0"/>
    <w:rsid w:val="00F53E5D"/>
    <w:rsid w:val="00F5426F"/>
    <w:rsid w:val="00F545F6"/>
    <w:rsid w:val="00F54A12"/>
    <w:rsid w:val="00F5507E"/>
    <w:rsid w:val="00F55AF5"/>
    <w:rsid w:val="00F55D99"/>
    <w:rsid w:val="00F56493"/>
    <w:rsid w:val="00F56A75"/>
    <w:rsid w:val="00F56C2E"/>
    <w:rsid w:val="00F60073"/>
    <w:rsid w:val="00F60661"/>
    <w:rsid w:val="00F60899"/>
    <w:rsid w:val="00F616E3"/>
    <w:rsid w:val="00F61A50"/>
    <w:rsid w:val="00F635DA"/>
    <w:rsid w:val="00F642A4"/>
    <w:rsid w:val="00F65220"/>
    <w:rsid w:val="00F65C8A"/>
    <w:rsid w:val="00F6707F"/>
    <w:rsid w:val="00F677C0"/>
    <w:rsid w:val="00F70A20"/>
    <w:rsid w:val="00F710B4"/>
    <w:rsid w:val="00F73006"/>
    <w:rsid w:val="00F739F8"/>
    <w:rsid w:val="00F747D6"/>
    <w:rsid w:val="00F7498A"/>
    <w:rsid w:val="00F7512F"/>
    <w:rsid w:val="00F76229"/>
    <w:rsid w:val="00F805DC"/>
    <w:rsid w:val="00F80F50"/>
    <w:rsid w:val="00F80F5B"/>
    <w:rsid w:val="00F818FF"/>
    <w:rsid w:val="00F8264A"/>
    <w:rsid w:val="00F826D6"/>
    <w:rsid w:val="00F82C63"/>
    <w:rsid w:val="00F8310B"/>
    <w:rsid w:val="00F833FA"/>
    <w:rsid w:val="00F842AB"/>
    <w:rsid w:val="00F84659"/>
    <w:rsid w:val="00F84A64"/>
    <w:rsid w:val="00F84EA7"/>
    <w:rsid w:val="00F85244"/>
    <w:rsid w:val="00F85B21"/>
    <w:rsid w:val="00F86850"/>
    <w:rsid w:val="00F86FC0"/>
    <w:rsid w:val="00F87289"/>
    <w:rsid w:val="00F8782A"/>
    <w:rsid w:val="00F87AC2"/>
    <w:rsid w:val="00F903C8"/>
    <w:rsid w:val="00F9129D"/>
    <w:rsid w:val="00F913E2"/>
    <w:rsid w:val="00F92B83"/>
    <w:rsid w:val="00F953D6"/>
    <w:rsid w:val="00F95B2C"/>
    <w:rsid w:val="00F96039"/>
    <w:rsid w:val="00F9667C"/>
    <w:rsid w:val="00F970F4"/>
    <w:rsid w:val="00F97351"/>
    <w:rsid w:val="00F97EC7"/>
    <w:rsid w:val="00F97ED8"/>
    <w:rsid w:val="00FA035B"/>
    <w:rsid w:val="00FA05CE"/>
    <w:rsid w:val="00FA0EFF"/>
    <w:rsid w:val="00FA137A"/>
    <w:rsid w:val="00FA1DA8"/>
    <w:rsid w:val="00FA32CA"/>
    <w:rsid w:val="00FA440D"/>
    <w:rsid w:val="00FA48DC"/>
    <w:rsid w:val="00FA6406"/>
    <w:rsid w:val="00FA66D4"/>
    <w:rsid w:val="00FA70F8"/>
    <w:rsid w:val="00FA7ABF"/>
    <w:rsid w:val="00FA7B53"/>
    <w:rsid w:val="00FA7CB3"/>
    <w:rsid w:val="00FB02C8"/>
    <w:rsid w:val="00FB0482"/>
    <w:rsid w:val="00FB09B4"/>
    <w:rsid w:val="00FB0CF5"/>
    <w:rsid w:val="00FB24B9"/>
    <w:rsid w:val="00FB2AD2"/>
    <w:rsid w:val="00FB3E76"/>
    <w:rsid w:val="00FB3F4C"/>
    <w:rsid w:val="00FB5D00"/>
    <w:rsid w:val="00FB5F86"/>
    <w:rsid w:val="00FB6827"/>
    <w:rsid w:val="00FB6956"/>
    <w:rsid w:val="00FC0428"/>
    <w:rsid w:val="00FC0D75"/>
    <w:rsid w:val="00FC106C"/>
    <w:rsid w:val="00FC4CBE"/>
    <w:rsid w:val="00FC5017"/>
    <w:rsid w:val="00FC553E"/>
    <w:rsid w:val="00FC797C"/>
    <w:rsid w:val="00FC79B5"/>
    <w:rsid w:val="00FD0EE3"/>
    <w:rsid w:val="00FD153E"/>
    <w:rsid w:val="00FD1570"/>
    <w:rsid w:val="00FD1B8E"/>
    <w:rsid w:val="00FD1C94"/>
    <w:rsid w:val="00FD229B"/>
    <w:rsid w:val="00FD25A7"/>
    <w:rsid w:val="00FD25EB"/>
    <w:rsid w:val="00FD26B4"/>
    <w:rsid w:val="00FD2C38"/>
    <w:rsid w:val="00FD3578"/>
    <w:rsid w:val="00FD4065"/>
    <w:rsid w:val="00FD5615"/>
    <w:rsid w:val="00FD5904"/>
    <w:rsid w:val="00FD6B04"/>
    <w:rsid w:val="00FE1F20"/>
    <w:rsid w:val="00FE20F1"/>
    <w:rsid w:val="00FE4F31"/>
    <w:rsid w:val="00FE5350"/>
    <w:rsid w:val="00FE76BE"/>
    <w:rsid w:val="00FF0CCE"/>
    <w:rsid w:val="00FF0D36"/>
    <w:rsid w:val="00FF1F2B"/>
    <w:rsid w:val="00FF2294"/>
    <w:rsid w:val="00FF2780"/>
    <w:rsid w:val="00FF28A6"/>
    <w:rsid w:val="00FF29A6"/>
    <w:rsid w:val="00FF2CF1"/>
    <w:rsid w:val="00FF32E0"/>
    <w:rsid w:val="00FF42D2"/>
    <w:rsid w:val="00FF62B0"/>
    <w:rsid w:val="00FF77FA"/>
    <w:rsid w:val="00FF7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4"/>
    <o:shapelayout v:ext="edit">
      <o:idmap v:ext="edit" data="1"/>
    </o:shapelayout>
  </w:shapeDefaults>
  <w:decimalSymbol w:val="."/>
  <w:listSeparator w:val=","/>
  <w14:docId w14:val="61788C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62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62C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38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62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F62C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9F62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62C9"/>
  </w:style>
  <w:style w:type="paragraph" w:styleId="Footer">
    <w:name w:val="footer"/>
    <w:basedOn w:val="Normal"/>
    <w:link w:val="FooterChar"/>
    <w:uiPriority w:val="99"/>
    <w:unhideWhenUsed/>
    <w:rsid w:val="009F62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62C9"/>
  </w:style>
  <w:style w:type="character" w:customStyle="1" w:styleId="Heading3Char">
    <w:name w:val="Heading 3 Char"/>
    <w:basedOn w:val="DefaultParagraphFont"/>
    <w:link w:val="Heading3"/>
    <w:uiPriority w:val="9"/>
    <w:rsid w:val="00AA38F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871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71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71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1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1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71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18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810A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6435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435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6435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4353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322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F57C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331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262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912EF5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0230B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230B7"/>
    <w:rPr>
      <w:rFonts w:ascii="Calibri" w:hAnsi="Calibri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F13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F13A4"/>
    <w:rPr>
      <w:rFonts w:ascii="Courier" w:hAnsi="Courier" w:cs="Courier"/>
      <w:sz w:val="20"/>
      <w:szCs w:val="20"/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B72E8B"/>
    <w:rPr>
      <w:color w:val="0563C1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64F3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55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63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8321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1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4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1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4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147077">
          <w:marLeft w:val="446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16502">
          <w:marLeft w:val="446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12083">
          <w:marLeft w:val="446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94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8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068516">
          <w:marLeft w:val="821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6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746206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27005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57099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08495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47008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70139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219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80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8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6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5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4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header" Target="header6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E949E3-DBD1-4094-AD10-17C5E588F4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054</Words>
  <Characters>601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08-05T14:31:00Z</dcterms:created>
  <dcterms:modified xsi:type="dcterms:W3CDTF">2019-08-05T14:36:00Z</dcterms:modified>
</cp:coreProperties>
</file>